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6AD77" w14:textId="77777777" w:rsidR="00490AA0" w:rsidRPr="00035935" w:rsidRDefault="00490AA0" w:rsidP="00655747">
      <w:pPr>
        <w:snapToGrid w:val="0"/>
        <w:rPr>
          <w:rFonts w:ascii="Arial" w:eastAsia="ＭＳ Ｐ明朝" w:hAnsi="Arial" w:cs="Arial"/>
          <w:b/>
          <w:bCs/>
          <w:sz w:val="28"/>
          <w:szCs w:val="28"/>
        </w:rPr>
      </w:pPr>
    </w:p>
    <w:tbl>
      <w:tblPr>
        <w:tblpPr w:leftFromText="142" w:rightFromText="142" w:vertAnchor="text" w:horzAnchor="margin" w:tblpY="199"/>
        <w:tblOverlap w:val="never"/>
        <w:tblW w:w="130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4"/>
        <w:gridCol w:w="1912"/>
        <w:gridCol w:w="3061"/>
        <w:gridCol w:w="3288"/>
        <w:gridCol w:w="3061"/>
      </w:tblGrid>
      <w:tr w:rsidR="00490AA0" w:rsidRPr="00035935" w14:paraId="797D7A40" w14:textId="77777777" w:rsidTr="00A86548">
        <w:trPr>
          <w:trHeight w:val="454"/>
        </w:trPr>
        <w:tc>
          <w:tcPr>
            <w:tcW w:w="13036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EEDC12" w14:textId="0DA52361" w:rsidR="00490AA0" w:rsidRPr="00035935" w:rsidRDefault="00490AA0" w:rsidP="00C56B6D">
            <w:pPr>
              <w:widowControl/>
              <w:snapToGrid w:val="0"/>
              <w:jc w:val="left"/>
              <w:rPr>
                <w:rFonts w:ascii="Arial" w:eastAsia="ＭＳ Ｐ明朝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l Table 1. </w:t>
            </w:r>
            <w:r w:rsidRPr="000359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anges of </w:t>
            </w:r>
            <w:r w:rsidR="00296F56" w:rsidRPr="000359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andgrip strength</w:t>
            </w:r>
            <w:r w:rsidR="00296F56" w:rsidRPr="0021680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AA0365" w:rsidRPr="0021680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by</w:t>
            </w:r>
            <w:r w:rsidR="00296F56" w:rsidRPr="0021680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3593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ge- and sex-specific tertiles in 1988</w:t>
            </w:r>
          </w:p>
        </w:tc>
      </w:tr>
      <w:tr w:rsidR="00490AA0" w:rsidRPr="00035935" w14:paraId="33CE0F01" w14:textId="77777777" w:rsidTr="00A86548">
        <w:trPr>
          <w:trHeight w:val="454"/>
        </w:trPr>
        <w:tc>
          <w:tcPr>
            <w:tcW w:w="171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C7CFAD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770560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Average handgrip strength, kg</w:t>
            </w:r>
          </w:p>
        </w:tc>
        <w:tc>
          <w:tcPr>
            <w:tcW w:w="9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16126F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Tertiles of handgrip strength, kg</w:t>
            </w:r>
          </w:p>
        </w:tc>
      </w:tr>
      <w:tr w:rsidR="00490AA0" w:rsidRPr="00035935" w14:paraId="45C75102" w14:textId="77777777" w:rsidTr="00A86548">
        <w:trPr>
          <w:trHeight w:val="454"/>
        </w:trPr>
        <w:tc>
          <w:tcPr>
            <w:tcW w:w="171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227BAC" w14:textId="77777777" w:rsidR="00490AA0" w:rsidRPr="00913DCA" w:rsidRDefault="00490AA0" w:rsidP="00C56B6D">
            <w:pPr>
              <w:widowControl/>
              <w:snapToGrid w:val="0"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EF34F2" w14:textId="77777777" w:rsidR="00490AA0" w:rsidRPr="00913DCA" w:rsidRDefault="00490AA0" w:rsidP="00C56B6D">
            <w:pPr>
              <w:widowControl/>
              <w:snapToGrid w:val="0"/>
              <w:jc w:val="left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CF2259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659988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FD125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490AA0" w:rsidRPr="00035935" w14:paraId="622BCEA6" w14:textId="77777777" w:rsidTr="00A86548">
        <w:trPr>
          <w:trHeight w:val="567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7B8808" w14:textId="77777777" w:rsidR="00490AA0" w:rsidRPr="00913DCA" w:rsidRDefault="00490AA0" w:rsidP="00C56B6D">
            <w:pPr>
              <w:widowControl/>
              <w:snapToGrid w:val="0"/>
              <w:jc w:val="left"/>
              <w:rPr>
                <w:rFonts w:ascii="Arial" w:eastAsia="ＭＳ Ｐ明朝" w:hAnsi="Arial" w:cs="Arial"/>
                <w:b/>
                <w:i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b/>
                <w:i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1E4744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A0C38F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7B2636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759040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90AA0" w:rsidRPr="00035935" w14:paraId="799A6F72" w14:textId="77777777" w:rsidTr="00A86548">
        <w:trPr>
          <w:trHeight w:val="567"/>
        </w:trPr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45A3A99F" w14:textId="34ABEE1C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912" w:type="dxa"/>
            <w:shd w:val="clear" w:color="auto" w:fill="FFFFFF" w:themeFill="background1"/>
            <w:noWrap/>
            <w:vAlign w:val="center"/>
            <w:hideMark/>
          </w:tcPr>
          <w:p w14:paraId="32AF0125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46.8 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7CDAD66F" w14:textId="49DEA99D" w:rsidR="00157AE2" w:rsidRPr="00913DCA" w:rsidRDefault="00AA115A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5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BB20D9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3.5</w:t>
            </w:r>
            <w:r w:rsidR="00490AA0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ECBADBF" w14:textId="2F020DDE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96)</w:t>
            </w:r>
          </w:p>
        </w:tc>
        <w:tc>
          <w:tcPr>
            <w:tcW w:w="3288" w:type="dxa"/>
            <w:shd w:val="clear" w:color="auto" w:fill="FFFFFF" w:themeFill="background1"/>
            <w:noWrap/>
            <w:vAlign w:val="center"/>
            <w:hideMark/>
          </w:tcPr>
          <w:p w14:paraId="236D4292" w14:textId="6CA792F2" w:rsidR="00157AE2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4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49.5 </w:t>
            </w:r>
          </w:p>
          <w:p w14:paraId="66D57943" w14:textId="52E7D899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01)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6DEC08BE" w14:textId="4E9B96C2" w:rsidR="00157AE2" w:rsidRPr="00913DCA" w:rsidRDefault="0075529C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50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05724A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4.0</w:t>
            </w:r>
          </w:p>
          <w:p w14:paraId="2699E95E" w14:textId="5299B61B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05)</w:t>
            </w:r>
          </w:p>
        </w:tc>
      </w:tr>
      <w:tr w:rsidR="00490AA0" w:rsidRPr="00035935" w14:paraId="4F6EEEF0" w14:textId="77777777" w:rsidTr="00A86548">
        <w:trPr>
          <w:trHeight w:val="567"/>
        </w:trPr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34B26060" w14:textId="56E668B3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5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912" w:type="dxa"/>
            <w:shd w:val="clear" w:color="auto" w:fill="FFFFFF" w:themeFill="background1"/>
            <w:noWrap/>
            <w:vAlign w:val="center"/>
            <w:hideMark/>
          </w:tcPr>
          <w:p w14:paraId="3A28155F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42.2 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73917062" w14:textId="5BA30B62" w:rsidR="00157AE2" w:rsidRPr="00913DCA" w:rsidRDefault="00D81ABA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8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490AA0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8.5</w:t>
            </w:r>
          </w:p>
          <w:p w14:paraId="2EC8B6D4" w14:textId="0D904AC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90)</w:t>
            </w:r>
          </w:p>
        </w:tc>
        <w:tc>
          <w:tcPr>
            <w:tcW w:w="3288" w:type="dxa"/>
            <w:shd w:val="clear" w:color="auto" w:fill="FFFFFF" w:themeFill="background1"/>
            <w:noWrap/>
            <w:vAlign w:val="center"/>
            <w:hideMark/>
          </w:tcPr>
          <w:p w14:paraId="36EE98DE" w14:textId="48AFB4DB" w:rsidR="00157AE2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9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44.5 </w:t>
            </w:r>
          </w:p>
          <w:p w14:paraId="651AAA45" w14:textId="587C62FE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08)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1D5C1AAA" w14:textId="725B897B" w:rsidR="00157AE2" w:rsidRPr="00913DCA" w:rsidRDefault="0005724A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5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2.0</w:t>
            </w:r>
          </w:p>
          <w:p w14:paraId="4B030F4E" w14:textId="1A21CA5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19)</w:t>
            </w:r>
          </w:p>
        </w:tc>
      </w:tr>
      <w:tr w:rsidR="00490AA0" w:rsidRPr="00035935" w14:paraId="29AAC43D" w14:textId="77777777" w:rsidTr="00A86548">
        <w:trPr>
          <w:trHeight w:val="567"/>
        </w:trPr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6DD15197" w14:textId="74603BFE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12" w:type="dxa"/>
            <w:shd w:val="clear" w:color="auto" w:fill="FFFFFF" w:themeFill="background1"/>
            <w:noWrap/>
            <w:vAlign w:val="center"/>
            <w:hideMark/>
          </w:tcPr>
          <w:p w14:paraId="1233F6FC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38.4 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151CB477" w14:textId="6993582A" w:rsidR="00157AE2" w:rsidRPr="00913DCA" w:rsidRDefault="00C56B6D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2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5.5</w:t>
            </w:r>
            <w:r w:rsidR="00490AA0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E96CF07" w14:textId="59405C2B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86)</w:t>
            </w:r>
          </w:p>
        </w:tc>
        <w:tc>
          <w:tcPr>
            <w:tcW w:w="3288" w:type="dxa"/>
            <w:shd w:val="clear" w:color="auto" w:fill="FFFFFF" w:themeFill="background1"/>
            <w:noWrap/>
            <w:vAlign w:val="center"/>
            <w:hideMark/>
          </w:tcPr>
          <w:p w14:paraId="7155993F" w14:textId="3D165B8E" w:rsidR="00157AE2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6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40.0 </w:t>
            </w:r>
          </w:p>
          <w:p w14:paraId="2A912333" w14:textId="25E22FEF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01)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037737C5" w14:textId="70CA5602" w:rsidR="00157AE2" w:rsidRPr="00913DCA" w:rsidRDefault="0005724A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0.5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2.0</w:t>
            </w:r>
            <w:r w:rsidR="00490AA0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D00257C" w14:textId="1CC66E03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94)</w:t>
            </w:r>
          </w:p>
        </w:tc>
      </w:tr>
      <w:tr w:rsidR="00490AA0" w:rsidRPr="00035935" w14:paraId="5F715C6B" w14:textId="77777777" w:rsidTr="00A86548">
        <w:trPr>
          <w:trHeight w:val="567"/>
        </w:trPr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173728DC" w14:textId="7ED3A1B3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7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912" w:type="dxa"/>
            <w:shd w:val="clear" w:color="auto" w:fill="FFFFFF" w:themeFill="background1"/>
            <w:noWrap/>
            <w:vAlign w:val="center"/>
            <w:hideMark/>
          </w:tcPr>
          <w:p w14:paraId="3A274B73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32.2 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39659A1F" w14:textId="6D439E2B" w:rsidR="00157AE2" w:rsidRPr="00913DCA" w:rsidRDefault="00C56B6D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75529C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9.</w:t>
            </w:r>
            <w:r w:rsidR="00E50717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490AA0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0865837" w14:textId="0F93EFDD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51)</w:t>
            </w:r>
          </w:p>
        </w:tc>
        <w:tc>
          <w:tcPr>
            <w:tcW w:w="3288" w:type="dxa"/>
            <w:shd w:val="clear" w:color="auto" w:fill="FFFFFF" w:themeFill="background1"/>
            <w:noWrap/>
            <w:vAlign w:val="center"/>
            <w:hideMark/>
          </w:tcPr>
          <w:p w14:paraId="31AC9271" w14:textId="4D9F100C" w:rsidR="00157AE2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0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34.5 </w:t>
            </w:r>
          </w:p>
          <w:p w14:paraId="0CF2FCDE" w14:textId="62535339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48)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57A5E0E5" w14:textId="21C567D2" w:rsidR="00157AE2" w:rsidRPr="00913DCA" w:rsidRDefault="0005724A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5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8.0</w:t>
            </w:r>
          </w:p>
          <w:p w14:paraId="60DB7DAE" w14:textId="2F407A70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60)</w:t>
            </w:r>
          </w:p>
        </w:tc>
      </w:tr>
      <w:tr w:rsidR="00490AA0" w:rsidRPr="00035935" w14:paraId="0273CCA6" w14:textId="77777777" w:rsidTr="00A86548">
        <w:trPr>
          <w:trHeight w:val="567"/>
        </w:trPr>
        <w:tc>
          <w:tcPr>
            <w:tcW w:w="1714" w:type="dxa"/>
            <w:shd w:val="clear" w:color="auto" w:fill="FFFFFF" w:themeFill="background1"/>
            <w:noWrap/>
            <w:vAlign w:val="center"/>
          </w:tcPr>
          <w:p w14:paraId="1AF35768" w14:textId="77777777" w:rsidR="00490AA0" w:rsidRPr="00913DCA" w:rsidRDefault="00490AA0" w:rsidP="00C56B6D">
            <w:pPr>
              <w:widowControl/>
              <w:snapToGrid w:val="0"/>
              <w:jc w:val="left"/>
              <w:rPr>
                <w:rFonts w:ascii="Arial" w:eastAsia="ＭＳ Ｐ明朝" w:hAnsi="Arial" w:cs="Arial"/>
                <w:b/>
                <w:i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b/>
                <w:i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912" w:type="dxa"/>
            <w:shd w:val="clear" w:color="auto" w:fill="FFFFFF" w:themeFill="background1"/>
            <w:noWrap/>
            <w:vAlign w:val="center"/>
          </w:tcPr>
          <w:p w14:paraId="046CDECB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</w:tcPr>
          <w:p w14:paraId="5FABB316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8" w:type="dxa"/>
            <w:shd w:val="clear" w:color="auto" w:fill="FFFFFF" w:themeFill="background1"/>
            <w:noWrap/>
            <w:vAlign w:val="center"/>
          </w:tcPr>
          <w:p w14:paraId="59024CAD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</w:tcPr>
          <w:p w14:paraId="48446216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90AA0" w:rsidRPr="00035935" w14:paraId="06075CB6" w14:textId="77777777" w:rsidTr="00A86548">
        <w:trPr>
          <w:trHeight w:val="567"/>
        </w:trPr>
        <w:tc>
          <w:tcPr>
            <w:tcW w:w="1714" w:type="dxa"/>
            <w:shd w:val="clear" w:color="auto" w:fill="FFFFFF" w:themeFill="background1"/>
            <w:noWrap/>
            <w:vAlign w:val="center"/>
          </w:tcPr>
          <w:p w14:paraId="2F7EA9F0" w14:textId="7B491036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912" w:type="dxa"/>
            <w:shd w:val="clear" w:color="auto" w:fill="FFFFFF" w:themeFill="background1"/>
            <w:noWrap/>
            <w:vAlign w:val="center"/>
          </w:tcPr>
          <w:p w14:paraId="294A276B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28.0 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</w:tcPr>
          <w:p w14:paraId="3DB2A56D" w14:textId="4FEBFBD8" w:rsidR="00157AE2" w:rsidRPr="00913DCA" w:rsidRDefault="00FA20D9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.5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5.5</w:t>
            </w:r>
            <w:r w:rsidR="00490AA0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CD70C70" w14:textId="77D190F3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06)</w:t>
            </w:r>
          </w:p>
        </w:tc>
        <w:tc>
          <w:tcPr>
            <w:tcW w:w="3288" w:type="dxa"/>
            <w:shd w:val="clear" w:color="auto" w:fill="FFFFFF" w:themeFill="background1"/>
            <w:noWrap/>
            <w:vAlign w:val="center"/>
          </w:tcPr>
          <w:p w14:paraId="72B169D6" w14:textId="51D229F9" w:rsidR="00157AE2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6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29.5 </w:t>
            </w:r>
          </w:p>
          <w:p w14:paraId="0104F2FE" w14:textId="45AF5735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18)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</w:tcPr>
          <w:p w14:paraId="759BBF7D" w14:textId="6659C988" w:rsidR="00157AE2" w:rsidRPr="00913DCA" w:rsidRDefault="00F814EB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0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2.0</w:t>
            </w:r>
          </w:p>
          <w:p w14:paraId="35EAA6A2" w14:textId="1D30D658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56)</w:t>
            </w:r>
          </w:p>
        </w:tc>
      </w:tr>
      <w:tr w:rsidR="00490AA0" w:rsidRPr="00035935" w14:paraId="3C1B7F26" w14:textId="77777777" w:rsidTr="00A86548">
        <w:trPr>
          <w:trHeight w:val="567"/>
        </w:trPr>
        <w:tc>
          <w:tcPr>
            <w:tcW w:w="1714" w:type="dxa"/>
            <w:shd w:val="clear" w:color="auto" w:fill="FFFFFF" w:themeFill="background1"/>
            <w:noWrap/>
            <w:vAlign w:val="center"/>
          </w:tcPr>
          <w:p w14:paraId="637C7879" w14:textId="68392B40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5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912" w:type="dxa"/>
            <w:shd w:val="clear" w:color="auto" w:fill="FFFFFF" w:themeFill="background1"/>
            <w:noWrap/>
            <w:vAlign w:val="center"/>
          </w:tcPr>
          <w:p w14:paraId="3926A94D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24.8 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</w:tcPr>
          <w:p w14:paraId="5AEA23A7" w14:textId="6773EE04" w:rsidR="00157AE2" w:rsidRPr="00913DCA" w:rsidRDefault="00FA20D9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7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2.5</w:t>
            </w:r>
            <w:r w:rsidR="00490AA0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B39C5AB" w14:textId="45C61395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35)</w:t>
            </w:r>
          </w:p>
        </w:tc>
        <w:tc>
          <w:tcPr>
            <w:tcW w:w="3288" w:type="dxa"/>
            <w:shd w:val="clear" w:color="auto" w:fill="FFFFFF" w:themeFill="background1"/>
            <w:noWrap/>
            <w:vAlign w:val="center"/>
          </w:tcPr>
          <w:p w14:paraId="2490924B" w14:textId="43F917E5" w:rsidR="00157AE2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3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26.5 </w:t>
            </w:r>
          </w:p>
          <w:p w14:paraId="1260EAAB" w14:textId="58CF522E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33)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</w:tcPr>
          <w:p w14:paraId="685ADD3D" w14:textId="34997BD0" w:rsidR="00157AE2" w:rsidRPr="00913DCA" w:rsidRDefault="00F814EB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7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42.0</w:t>
            </w:r>
          </w:p>
          <w:p w14:paraId="2B1768C8" w14:textId="70E3A5C1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56)</w:t>
            </w:r>
          </w:p>
        </w:tc>
      </w:tr>
      <w:tr w:rsidR="00490AA0" w:rsidRPr="00035935" w14:paraId="61B7C029" w14:textId="77777777" w:rsidTr="00A86548">
        <w:trPr>
          <w:trHeight w:val="567"/>
        </w:trPr>
        <w:tc>
          <w:tcPr>
            <w:tcW w:w="1714" w:type="dxa"/>
            <w:shd w:val="clear" w:color="auto" w:fill="FFFFFF" w:themeFill="background1"/>
            <w:noWrap/>
            <w:vAlign w:val="center"/>
          </w:tcPr>
          <w:p w14:paraId="05E99B04" w14:textId="754EAFB0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12" w:type="dxa"/>
            <w:shd w:val="clear" w:color="auto" w:fill="FFFFFF" w:themeFill="background1"/>
            <w:noWrap/>
            <w:vAlign w:val="center"/>
          </w:tcPr>
          <w:p w14:paraId="6DECA37F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22.4 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</w:tcPr>
          <w:p w14:paraId="2F8B3A55" w14:textId="4873AD87" w:rsidR="00157AE2" w:rsidRPr="00913DCA" w:rsidRDefault="00FA20D9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0.5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0.0</w:t>
            </w:r>
          </w:p>
          <w:p w14:paraId="2A491E13" w14:textId="528410F4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25)</w:t>
            </w:r>
          </w:p>
        </w:tc>
        <w:tc>
          <w:tcPr>
            <w:tcW w:w="3288" w:type="dxa"/>
            <w:shd w:val="clear" w:color="auto" w:fill="FFFFFF" w:themeFill="background1"/>
            <w:noWrap/>
            <w:vAlign w:val="center"/>
          </w:tcPr>
          <w:p w14:paraId="558BCC40" w14:textId="2B3A744F" w:rsidR="00157AE2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0.5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24.5 </w:t>
            </w:r>
          </w:p>
          <w:p w14:paraId="521377C6" w14:textId="5A24EC58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26)</w:t>
            </w: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</w:tcPr>
          <w:p w14:paraId="5618804D" w14:textId="5791CF82" w:rsidR="00157AE2" w:rsidRPr="00913DCA" w:rsidRDefault="00F814EB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5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9.0</w:t>
            </w:r>
          </w:p>
          <w:p w14:paraId="4FE6BB99" w14:textId="02E9957D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132)</w:t>
            </w:r>
          </w:p>
        </w:tc>
      </w:tr>
      <w:tr w:rsidR="00490AA0" w:rsidRPr="00035935" w14:paraId="51A12CDF" w14:textId="77777777" w:rsidTr="00A86548">
        <w:trPr>
          <w:trHeight w:val="567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53CE18" w14:textId="091615F6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7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164974" w14:textId="77777777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17.8 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C8B0E3" w14:textId="3DC74510" w:rsidR="00157AE2" w:rsidRPr="00913DCA" w:rsidRDefault="00FA20D9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5.5</w:t>
            </w:r>
          </w:p>
          <w:p w14:paraId="5D0CE611" w14:textId="41233583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71)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82661C" w14:textId="19DE7AE7" w:rsidR="00157AE2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16.0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 xml:space="preserve">20.0 </w:t>
            </w:r>
          </w:p>
          <w:p w14:paraId="52E30ED7" w14:textId="3DC9605B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91)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5D809B" w14:textId="7461CC06" w:rsidR="00157AE2" w:rsidRPr="00913DCA" w:rsidRDefault="00F814EB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20.5</w:t>
            </w:r>
            <w:r w:rsidR="00DA3D6F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987942"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30.0</w:t>
            </w:r>
          </w:p>
          <w:p w14:paraId="6BBD20D3" w14:textId="7EE4B0BF" w:rsidR="00490AA0" w:rsidRPr="00913DCA" w:rsidRDefault="00490AA0" w:rsidP="00C56B6D">
            <w:pPr>
              <w:widowControl/>
              <w:snapToGrid w:val="0"/>
              <w:jc w:val="center"/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</w:pPr>
            <w:r w:rsidRPr="00913DCA">
              <w:rPr>
                <w:rFonts w:ascii="Arial" w:eastAsia="ＭＳ Ｐ明朝" w:hAnsi="Arial" w:cs="Arial"/>
                <w:color w:val="000000"/>
                <w:kern w:val="0"/>
                <w:sz w:val="20"/>
                <w:szCs w:val="20"/>
              </w:rPr>
              <w:t>(n = 82)</w:t>
            </w:r>
          </w:p>
        </w:tc>
      </w:tr>
    </w:tbl>
    <w:p w14:paraId="6BB64648" w14:textId="49274529" w:rsidR="005B6EA4" w:rsidRPr="00655747" w:rsidRDefault="005B6EA4" w:rsidP="00655747">
      <w:pPr>
        <w:snapToGrid w:val="0"/>
        <w:rPr>
          <w:rFonts w:ascii="Times New Roman" w:eastAsia="ＭＳ Ｐ明朝" w:hAnsi="Times New Roman" w:cs="Times New Roman"/>
          <w:b/>
          <w:bCs/>
          <w:sz w:val="28"/>
          <w:szCs w:val="28"/>
        </w:rPr>
      </w:pPr>
    </w:p>
    <w:p w14:paraId="3D2109B7" w14:textId="77777777" w:rsidR="00655747" w:rsidRPr="00655747" w:rsidRDefault="00655747" w:rsidP="00655747">
      <w:pPr>
        <w:snapToGrid w:val="0"/>
        <w:rPr>
          <w:rFonts w:ascii="Times New Roman" w:eastAsia="ＭＳ Ｐ明朝" w:hAnsi="Times New Roman" w:cs="Times New Roman"/>
          <w:b/>
          <w:bCs/>
          <w:sz w:val="28"/>
          <w:szCs w:val="28"/>
        </w:rPr>
      </w:pPr>
      <w:r w:rsidRPr="00655747">
        <w:rPr>
          <w:rFonts w:ascii="Times New Roman" w:eastAsia="ＭＳ Ｐ明朝" w:hAnsi="Times New Roman" w:cs="Times New Roman"/>
          <w:b/>
          <w:bCs/>
          <w:sz w:val="28"/>
          <w:szCs w:val="28"/>
        </w:rPr>
        <w:br w:type="page"/>
      </w:r>
    </w:p>
    <w:p w14:paraId="37ED5303" w14:textId="77777777" w:rsidR="001E2887" w:rsidRPr="00035935" w:rsidRDefault="001E2887" w:rsidP="00655747">
      <w:pPr>
        <w:snapToGrid w:val="0"/>
        <w:rPr>
          <w:rFonts w:ascii="Arial" w:eastAsia="ＭＳ Ｐ明朝" w:hAnsi="Arial" w:cs="Arial"/>
          <w:b/>
          <w:bCs/>
          <w:sz w:val="28"/>
          <w:szCs w:val="28"/>
        </w:rPr>
      </w:pPr>
    </w:p>
    <w:tbl>
      <w:tblPr>
        <w:tblpPr w:leftFromText="142" w:rightFromText="142" w:vertAnchor="text" w:tblpY="1"/>
        <w:tblOverlap w:val="never"/>
        <w:tblW w:w="135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63"/>
        <w:gridCol w:w="1158"/>
        <w:gridCol w:w="1609"/>
        <w:gridCol w:w="1159"/>
        <w:gridCol w:w="949"/>
        <w:gridCol w:w="652"/>
        <w:gridCol w:w="1156"/>
        <w:gridCol w:w="1172"/>
        <w:gridCol w:w="1157"/>
        <w:gridCol w:w="956"/>
      </w:tblGrid>
      <w:tr w:rsidR="00655747" w:rsidRPr="00035935" w14:paraId="1CF72EB0" w14:textId="77777777" w:rsidTr="003810DA">
        <w:trPr>
          <w:trHeight w:val="360"/>
        </w:trPr>
        <w:tc>
          <w:tcPr>
            <w:tcW w:w="13531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C7BD2" w14:textId="3E482C05" w:rsidR="00655747" w:rsidRPr="00035935" w:rsidRDefault="00655747" w:rsidP="004963A3">
            <w:pPr>
              <w:snapToGrid w:val="0"/>
              <w:jc w:val="left"/>
              <w:rPr>
                <w:rFonts w:ascii="Arial" w:eastAsia="ＭＳ Ｐ明朝" w:hAnsi="Arial" w:cs="Arial"/>
                <w:b/>
                <w:bCs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b/>
                <w:bCs/>
                <w:sz w:val="20"/>
                <w:szCs w:val="20"/>
              </w:rPr>
              <w:t xml:space="preserve">Supplemental </w:t>
            </w:r>
            <w:r w:rsidR="00296F56" w:rsidRPr="00035935">
              <w:rPr>
                <w:rFonts w:ascii="Arial" w:eastAsia="ＭＳ Ｐ明朝" w:hAnsi="Arial" w:cs="Arial"/>
                <w:b/>
                <w:bCs/>
                <w:sz w:val="20"/>
                <w:szCs w:val="20"/>
              </w:rPr>
              <w:t>T</w:t>
            </w:r>
            <w:r w:rsidRPr="00035935">
              <w:rPr>
                <w:rFonts w:ascii="Arial" w:eastAsia="ＭＳ Ｐ明朝" w:hAnsi="Arial" w:cs="Arial"/>
                <w:b/>
                <w:bCs/>
                <w:sz w:val="20"/>
                <w:szCs w:val="20"/>
              </w:rPr>
              <w:t xml:space="preserve">able 2. </w:t>
            </w:r>
            <w:r w:rsidR="00A8588F" w:rsidRPr="00035935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 by handgrip strength level</w:t>
            </w:r>
            <w:r w:rsidR="0014604E" w:rsidRPr="000359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</w:t>
            </w:r>
            <w:r w:rsidR="00A8588F" w:rsidRPr="000359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MI level</w:t>
            </w:r>
            <w:r w:rsidR="0014604E" w:rsidRPr="000359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8588F" w:rsidRPr="00035935">
              <w:rPr>
                <w:rFonts w:ascii="Arial" w:hAnsi="Arial" w:cs="Arial"/>
                <w:b/>
                <w:bCs/>
                <w:sz w:val="20"/>
                <w:szCs w:val="20"/>
              </w:rPr>
              <w:t>in 1988</w:t>
            </w:r>
          </w:p>
        </w:tc>
      </w:tr>
      <w:tr w:rsidR="00697215" w:rsidRPr="00035935" w14:paraId="746E5F9A" w14:textId="77777777" w:rsidTr="00F74B3C">
        <w:trPr>
          <w:trHeight w:val="360"/>
        </w:trPr>
        <w:tc>
          <w:tcPr>
            <w:tcW w:w="3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3ED20" w14:textId="77777777" w:rsidR="00697215" w:rsidRPr="00B21CDB" w:rsidRDefault="00697215" w:rsidP="004963A3">
            <w:pPr>
              <w:snapToGrid w:val="0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3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CE282" w14:textId="77777777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Handgrip strength levels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A4EB3" w14:textId="77777777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p value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B9E8B7" w14:textId="77777777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3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1B476" w14:textId="39130A5A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BMI levels</w:t>
            </w:r>
            <w:r w:rsidRPr="00B21CDB">
              <w:rPr>
                <w:rFonts w:ascii="Arial" w:eastAsia="ＭＳ Ｐ明朝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14CFA2" w14:textId="77777777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p value</w:t>
            </w:r>
          </w:p>
        </w:tc>
      </w:tr>
      <w:tr w:rsidR="00CB4911" w:rsidRPr="00035935" w14:paraId="4CFE32AC" w14:textId="77777777" w:rsidTr="00F74B3C">
        <w:trPr>
          <w:trHeight w:val="360"/>
        </w:trPr>
        <w:tc>
          <w:tcPr>
            <w:tcW w:w="35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68A8F" w14:textId="77777777" w:rsidR="00CB4911" w:rsidRPr="00B21CDB" w:rsidRDefault="00CB4911" w:rsidP="004963A3">
            <w:pPr>
              <w:snapToGrid w:val="0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E7448" w14:textId="77777777" w:rsidR="00CB4911" w:rsidRPr="00B21CDB" w:rsidRDefault="00CB4911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Low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FA9F2" w14:textId="77777777" w:rsidR="00CB4911" w:rsidRPr="00B21CDB" w:rsidRDefault="00CB4911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Medium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7A72C" w14:textId="77777777" w:rsidR="00CB4911" w:rsidRPr="00B21CDB" w:rsidRDefault="00CB4911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High</w:t>
            </w: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4F903" w14:textId="77777777" w:rsidR="00CB4911" w:rsidRPr="00B21CDB" w:rsidRDefault="00CB4911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3EE19A24" w14:textId="77777777" w:rsidR="00CB4911" w:rsidRPr="00B21CDB" w:rsidRDefault="00CB4911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E33DCD" w14:textId="6E3BD144" w:rsidR="00CB4911" w:rsidRPr="00B21CDB" w:rsidRDefault="00CB4911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hAnsi="Arial" w:cs="Arial"/>
                <w:sz w:val="18"/>
                <w:szCs w:val="18"/>
              </w:rPr>
              <w:t xml:space="preserve">Lean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C6E2CC" w14:textId="07D7FF57" w:rsidR="00CB4911" w:rsidRPr="00B21CDB" w:rsidRDefault="00CB4911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hAnsi="Arial" w:cs="Arial"/>
                <w:sz w:val="18"/>
                <w:szCs w:val="18"/>
              </w:rPr>
              <w:t xml:space="preserve">Normal weight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F799BB" w14:textId="046B53CC" w:rsidR="00CB4911" w:rsidRPr="00B21CDB" w:rsidRDefault="00CB4911" w:rsidP="004963A3">
            <w:pPr>
              <w:snapToGrid w:val="0"/>
              <w:jc w:val="center"/>
              <w:rPr>
                <w:rFonts w:ascii="Arial" w:eastAsia="游明朝" w:hAnsi="Arial" w:cs="Arial"/>
                <w:sz w:val="18"/>
                <w:szCs w:val="18"/>
              </w:rPr>
            </w:pPr>
            <w:r w:rsidRPr="00B21CDB">
              <w:rPr>
                <w:rFonts w:ascii="Arial" w:eastAsia="游明朝" w:hAnsi="Arial" w:cs="Arial"/>
                <w:sz w:val="18"/>
                <w:szCs w:val="18"/>
              </w:rPr>
              <w:t>Obese</w:t>
            </w:r>
          </w:p>
        </w:tc>
        <w:tc>
          <w:tcPr>
            <w:tcW w:w="956" w:type="dxa"/>
            <w:vMerge/>
            <w:tcBorders>
              <w:left w:val="nil"/>
              <w:right w:val="nil"/>
            </w:tcBorders>
          </w:tcPr>
          <w:p w14:paraId="10D16AE3" w14:textId="77777777" w:rsidR="00CB4911" w:rsidRPr="00B21CDB" w:rsidRDefault="00CB4911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</w:tr>
      <w:tr w:rsidR="00697215" w:rsidRPr="00035935" w14:paraId="3A87D647" w14:textId="77777777" w:rsidTr="00F74B3C">
        <w:trPr>
          <w:trHeight w:val="360"/>
        </w:trPr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AD0C4" w14:textId="77777777" w:rsidR="00697215" w:rsidRPr="00B21CDB" w:rsidRDefault="00697215" w:rsidP="004963A3">
            <w:pPr>
              <w:snapToGrid w:val="0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7D8B4" w14:textId="7BF8E692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(n</w:t>
            </w:r>
            <w:r w:rsidR="007C4E84" w:rsidRPr="00B21CDB">
              <w:rPr>
                <w:rFonts w:ascii="Arial" w:eastAsia="ＭＳ Ｐ明朝" w:hAnsi="Arial" w:cs="Arial"/>
                <w:sz w:val="18"/>
                <w:szCs w:val="18"/>
              </w:rPr>
              <w:t xml:space="preserve"> = </w:t>
            </w: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760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141A4" w14:textId="559098C9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(n</w:t>
            </w:r>
            <w:r w:rsidR="007C4E84" w:rsidRPr="00B21CDB">
              <w:rPr>
                <w:rFonts w:ascii="Arial" w:eastAsia="ＭＳ Ｐ明朝" w:hAnsi="Arial" w:cs="Arial"/>
                <w:sz w:val="18"/>
                <w:szCs w:val="18"/>
              </w:rPr>
              <w:t xml:space="preserve"> = </w:t>
            </w: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82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FF8AA" w14:textId="3275CCCB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(n</w:t>
            </w:r>
            <w:r w:rsidR="007C4E84" w:rsidRPr="00B21CDB">
              <w:rPr>
                <w:rFonts w:ascii="Arial" w:eastAsia="ＭＳ Ｐ明朝" w:hAnsi="Arial" w:cs="Arial"/>
                <w:sz w:val="18"/>
                <w:szCs w:val="18"/>
              </w:rPr>
              <w:t xml:space="preserve"> = </w:t>
            </w: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904)</w:t>
            </w:r>
          </w:p>
        </w:tc>
        <w:tc>
          <w:tcPr>
            <w:tcW w:w="9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33B31" w14:textId="77777777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2B1CC" w14:textId="77777777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BC7A2" w14:textId="2C7B13F9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>(n</w:t>
            </w:r>
            <w:r w:rsidR="007C4E84"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 xml:space="preserve"> = </w:t>
            </w:r>
            <w:r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>194)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67A99" w14:textId="629B8048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>(n</w:t>
            </w:r>
            <w:r w:rsidR="007C4E84"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 xml:space="preserve"> = </w:t>
            </w:r>
            <w:r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>1,819)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A3D3D" w14:textId="33CE430B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>(n</w:t>
            </w:r>
            <w:r w:rsidR="007C4E84"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 xml:space="preserve"> = </w:t>
            </w:r>
            <w:r w:rsidRPr="00B21CDB">
              <w:rPr>
                <w:rFonts w:ascii="Arial" w:eastAsia="ＭＳ Ｐ明朝" w:hAnsi="Arial" w:cs="Arial"/>
                <w:kern w:val="24"/>
                <w:sz w:val="18"/>
                <w:szCs w:val="18"/>
              </w:rPr>
              <w:t>612)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8C182B" w14:textId="77777777" w:rsidR="00697215" w:rsidRPr="00B21CDB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</w:tr>
      <w:tr w:rsidR="00510359" w:rsidRPr="00035935" w14:paraId="3B546B18" w14:textId="77777777" w:rsidTr="00F74B3C">
        <w:trPr>
          <w:trHeight w:val="283"/>
        </w:trPr>
        <w:tc>
          <w:tcPr>
            <w:tcW w:w="3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44587" w14:textId="2A80E009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e, mean (SD), year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BF674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58.6 (10.6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A92A3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57.9 (10.5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85088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56.8 (10.6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638AA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8A1A1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D8F74" w14:textId="370F3048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62.9 (11.0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5398C" w14:textId="32333F08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57.7 (10.6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D72A0" w14:textId="43A63CC3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56.5 (9.8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31189" w14:textId="51182B79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0.001</w:t>
            </w:r>
          </w:p>
        </w:tc>
      </w:tr>
      <w:tr w:rsidR="00510359" w:rsidRPr="00035935" w14:paraId="6E983383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D45A5" w14:textId="2D1F7BBB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n, 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5A130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42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56489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43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EBB28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41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EA9C6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0.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EC45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D6A7" w14:textId="27BD91E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41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985C" w14:textId="5C9D07AB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42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FD81" w14:textId="0BE4EB10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42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0FEA" w14:textId="6B367B58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95</w:t>
            </w:r>
          </w:p>
        </w:tc>
      </w:tr>
      <w:tr w:rsidR="00510359" w:rsidRPr="00035935" w14:paraId="2A5602EF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D0892" w14:textId="2BDA9332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ypertension, 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EBD1B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36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97625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40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65245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4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ED8F7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0.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4289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748F" w14:textId="5801008C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32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7648" w14:textId="52989E5A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35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63F4" w14:textId="47354B51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53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392B" w14:textId="60993B3C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0.001</w:t>
            </w:r>
          </w:p>
        </w:tc>
      </w:tr>
      <w:tr w:rsidR="00510359" w:rsidRPr="00035935" w14:paraId="3995AEE0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B5C46" w14:textId="7B4DABF8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iabetes mellitus, 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FADE9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13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FC499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12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5EC48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10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68A07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22C2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3BC1" w14:textId="2E60E6F0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1555" w14:textId="48F75E1C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9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3CE3" w14:textId="0701139B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8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B699" w14:textId="46BD583D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0.001</w:t>
            </w:r>
          </w:p>
        </w:tc>
      </w:tr>
      <w:tr w:rsidR="00510359" w:rsidRPr="00035935" w14:paraId="0AD800FE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2900E" w14:textId="77B3D5A8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Serum total cholesterol, mean (SD), mg/dL </w:t>
            </w: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D4A44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205.1 (43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70318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205.6 (41.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E9B3E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209.4 (40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6661A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BF59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933F" w14:textId="346B5823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99.2 (37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B087" w14:textId="2D490E81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05.3 (42.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0050" w14:textId="2BF143FA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13.1 (41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CBAA" w14:textId="10994B6A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0.001</w:t>
            </w:r>
          </w:p>
        </w:tc>
      </w:tr>
      <w:tr w:rsidR="00510359" w:rsidRPr="00035935" w14:paraId="57CD5853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AC7A6" w14:textId="23F26834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Serum HDL cholesterol, mean (SD), mg/dL </w:t>
            </w: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9E7B3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51.1 (12.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A80F0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50.0 (11.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158E5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50.4 (11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C34A4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3D2F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2A77" w14:textId="5D1FD133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55.4 (13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CA69" w14:textId="086BB119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51.3 (11.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D3F2" w14:textId="0DEC6681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46.9 (10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AE6D" w14:textId="480D4B4F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0.001</w:t>
            </w:r>
          </w:p>
        </w:tc>
      </w:tr>
      <w:tr w:rsidR="00510359" w:rsidRPr="00035935" w14:paraId="78CA91D0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241FD" w14:textId="25945FC5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lectrocardiogram abnormalities, 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A7EF1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19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4E375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15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6B54D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14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634D9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358E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88CA" w14:textId="77417932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9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7F21" w14:textId="3A5FC185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6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F558" w14:textId="57433921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3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216F" w14:textId="71CD8970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3</w:t>
            </w:r>
          </w:p>
        </w:tc>
      </w:tr>
      <w:tr w:rsidR="00510359" w:rsidRPr="00035935" w14:paraId="470E226F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8C763" w14:textId="482AC9FB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urrent alcohol intake, 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5C6F5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32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E5C00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3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C5247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32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D4562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0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A768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FC5A" w14:textId="34262158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CBAE" w14:textId="09215AEB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31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BAE3" w14:textId="07523543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3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66CA" w14:textId="0294496D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71</w:t>
            </w:r>
          </w:p>
        </w:tc>
      </w:tr>
      <w:tr w:rsidR="00510359" w:rsidRPr="00035935" w14:paraId="5A1509A4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BC801" w14:textId="43CABBC9" w:rsidR="00510359" w:rsidRPr="00B21CDB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urrent smoking habits, 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4935F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27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68883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2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00419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22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A0C40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ＭＳ Ｐ明朝" w:hAnsi="Arial" w:cs="Arial"/>
                <w:sz w:val="18"/>
                <w:szCs w:val="18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AC92" w14:textId="77777777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3528" w14:textId="2F268056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34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0A62" w14:textId="372C608F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5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3D0D" w14:textId="430B349B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E17C" w14:textId="0DD199B1" w:rsidR="00510359" w:rsidRPr="00B21CDB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B21CD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2</w:t>
            </w:r>
          </w:p>
        </w:tc>
      </w:tr>
      <w:tr w:rsidR="00510359" w:rsidRPr="00035935" w14:paraId="67DB59B2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1FD03D" w14:textId="5392F20C" w:rsidR="00510359" w:rsidRPr="006419F5" w:rsidRDefault="0051035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egular exercise of </w:t>
            </w:r>
            <w:r w:rsidRPr="006419F5">
              <w:rPr>
                <w:rFonts w:ascii="Arial" w:eastAsia="ＭＳ Ｐ明朝" w:hAnsi="Arial" w:cs="Arial"/>
                <w:kern w:val="0"/>
                <w:sz w:val="18"/>
                <w:szCs w:val="18"/>
              </w:rPr>
              <w:t>≥</w:t>
            </w: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</w:rPr>
              <w:t>3 times/week, %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84A814" w14:textId="77777777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9.1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30BABF" w14:textId="77777777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10.3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78DCB2" w14:textId="77777777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10.3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7720D" w14:textId="77777777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0.42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1A9F5150" w14:textId="77777777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 w14:paraId="6CFF35D0" w14:textId="78FD5147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>9.8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15C05EE8" w14:textId="6933C6CB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>10.8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1005A4F4" w14:textId="7626CE0B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>7.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4395E0BC" w14:textId="3D01CC88" w:rsidR="00510359" w:rsidRPr="006419F5" w:rsidRDefault="0051035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5</w:t>
            </w:r>
          </w:p>
        </w:tc>
      </w:tr>
      <w:tr w:rsidR="00F74B3C" w:rsidRPr="00035935" w14:paraId="38329059" w14:textId="77777777" w:rsidTr="00B21CDB">
        <w:trPr>
          <w:trHeight w:val="283"/>
        </w:trPr>
        <w:tc>
          <w:tcPr>
            <w:tcW w:w="35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16F8A1" w14:textId="77777777" w:rsidR="00F74B3C" w:rsidRPr="006419F5" w:rsidRDefault="00F74B3C" w:rsidP="00F74B3C">
            <w:pPr>
              <w:spacing w:line="0" w:lineRule="atLeas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Physical activity, median (IQR), </w:t>
            </w:r>
          </w:p>
          <w:p w14:paraId="480857EF" w14:textId="13602FD0" w:rsidR="00F74B3C" w:rsidRPr="006419F5" w:rsidRDefault="00F74B3C" w:rsidP="00B21CDB">
            <w:pPr>
              <w:spacing w:line="0" w:lineRule="atLeast"/>
              <w:contextualSpacing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METs-h/week</w:t>
            </w: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  <w:vertAlign w:val="superscript"/>
              </w:rPr>
              <w:t xml:space="preserve"> b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DB2DD2E" w14:textId="275EB6BB" w:rsidR="00F74B3C" w:rsidRPr="006419F5" w:rsidRDefault="00C7554E" w:rsidP="00F74B3C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0.00</w:t>
            </w:r>
            <w:r w:rsidR="00F74B3C" w:rsidRPr="006419F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3223735" w14:textId="447593C6" w:rsidR="00F74B3C" w:rsidRPr="006419F5" w:rsidRDefault="00F74B3C" w:rsidP="00F74B3C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00-0.00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0BDDC5" w14:textId="77777777" w:rsidR="00C7554E" w:rsidRPr="006419F5" w:rsidRDefault="00C7554E" w:rsidP="00C7554E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00 </w:t>
            </w:r>
          </w:p>
          <w:p w14:paraId="52AC9564" w14:textId="0C576987" w:rsidR="00F74B3C" w:rsidRPr="006419F5" w:rsidRDefault="00F74B3C" w:rsidP="00F74B3C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00-0.00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2AC4C0" w14:textId="77777777" w:rsidR="00C7554E" w:rsidRPr="006419F5" w:rsidRDefault="00C7554E" w:rsidP="00C7554E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00 </w:t>
            </w:r>
          </w:p>
          <w:p w14:paraId="41EBEC74" w14:textId="287F7C54" w:rsidR="00F74B3C" w:rsidRPr="006419F5" w:rsidRDefault="00F74B3C" w:rsidP="00F74B3C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00-1.90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DB07CB" w14:textId="1F5CB6CD" w:rsidR="00F74B3C" w:rsidRPr="006419F5" w:rsidRDefault="00F74B3C" w:rsidP="00F74B3C">
            <w:pPr>
              <w:snapToGrid w:val="0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77C6AE91" w14:textId="77777777" w:rsidR="00F74B3C" w:rsidRPr="006419F5" w:rsidRDefault="00F74B3C" w:rsidP="00F74B3C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4F45F674" w14:textId="77777777" w:rsidR="00C7554E" w:rsidRPr="006419F5" w:rsidRDefault="00C7554E" w:rsidP="00C7554E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00 </w:t>
            </w:r>
          </w:p>
          <w:p w14:paraId="1C23D6E1" w14:textId="5534D51F" w:rsidR="00F74B3C" w:rsidRPr="006419F5" w:rsidRDefault="00F74B3C" w:rsidP="00F74B3C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00 - 0.00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5A12856B" w14:textId="77777777" w:rsidR="00C7554E" w:rsidRPr="006419F5" w:rsidRDefault="00C7554E" w:rsidP="00C7554E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00 </w:t>
            </w:r>
          </w:p>
          <w:p w14:paraId="25F7464A" w14:textId="011C34C8" w:rsidR="00F74B3C" w:rsidRPr="006419F5" w:rsidRDefault="00F74B3C" w:rsidP="00F74B3C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00 - 0.00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7D5ECA78" w14:textId="77777777" w:rsidR="00C7554E" w:rsidRPr="006419F5" w:rsidRDefault="00C7554E" w:rsidP="00C7554E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00 </w:t>
            </w:r>
          </w:p>
          <w:p w14:paraId="1A50427A" w14:textId="5FC680DA" w:rsidR="00F74B3C" w:rsidRPr="006419F5" w:rsidRDefault="00F74B3C" w:rsidP="00F74B3C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00 - 0.00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141301A3" w14:textId="56339417" w:rsidR="00F74B3C" w:rsidRPr="006419F5" w:rsidRDefault="00F74B3C" w:rsidP="00F74B3C">
            <w:pPr>
              <w:snapToGrid w:val="0"/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5C0F04" w:rsidRPr="00035935" w14:paraId="127A6A1F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8FC1B" w14:textId="578D4955" w:rsidR="005C0F04" w:rsidRPr="006419F5" w:rsidRDefault="005C0F04" w:rsidP="00A86548">
            <w:pPr>
              <w:spacing w:line="0" w:lineRule="atLeast"/>
              <w:contextualSpacing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</w:rPr>
              <w:t>Serum hs-CRP, median (IQR), mg/L</w:t>
            </w: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B21CDB" w:rsidRPr="006419F5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c</w:t>
            </w: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665607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43 </w:t>
            </w:r>
          </w:p>
          <w:p w14:paraId="65EC5852" w14:textId="21E643E8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20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1.04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5CA72D9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46 </w:t>
            </w:r>
          </w:p>
          <w:p w14:paraId="37052AB1" w14:textId="61711BF3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22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1.05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E7E37B1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43 </w:t>
            </w:r>
          </w:p>
          <w:p w14:paraId="5C43872A" w14:textId="4C1F842B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21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0.90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A53F4F" w14:textId="28731639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sz w:val="18"/>
                <w:szCs w:val="18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4F7A8680" w14:textId="77777777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0CF1FC37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23 </w:t>
            </w:r>
          </w:p>
          <w:p w14:paraId="2A86BD4F" w14:textId="4D518FB2" w:rsidR="005C0F04" w:rsidRPr="006419F5" w:rsidRDefault="005C0F04" w:rsidP="004963A3">
            <w:pPr>
              <w:snapToGrid w:val="0"/>
              <w:jc w:val="center"/>
              <w:rPr>
                <w:rFonts w:ascii="Arial" w:eastAsia="游ゴシック" w:hAnsi="Arial" w:cs="Arial"/>
                <w:kern w:val="24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13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0.63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6F9FD628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40 </w:t>
            </w:r>
          </w:p>
          <w:p w14:paraId="0E194D41" w14:textId="359725DA" w:rsidR="005C0F04" w:rsidRPr="006419F5" w:rsidRDefault="005C0F04" w:rsidP="004963A3">
            <w:pPr>
              <w:snapToGrid w:val="0"/>
              <w:jc w:val="center"/>
              <w:rPr>
                <w:rFonts w:ascii="Arial" w:eastAsia="游ゴシック" w:hAnsi="Arial" w:cs="Arial"/>
                <w:kern w:val="24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20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0.92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0B42E931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0.65 </w:t>
            </w:r>
          </w:p>
          <w:p w14:paraId="7BB56A03" w14:textId="356FC184" w:rsidR="005C0F04" w:rsidRPr="006419F5" w:rsidRDefault="005C0F04" w:rsidP="004963A3">
            <w:pPr>
              <w:snapToGrid w:val="0"/>
              <w:jc w:val="center"/>
              <w:rPr>
                <w:rFonts w:ascii="Arial" w:eastAsia="游ゴシック" w:hAnsi="Arial" w:cs="Arial"/>
                <w:kern w:val="24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32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1.28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79B0E627" w14:textId="14ABDFEE" w:rsidR="005C0F04" w:rsidRPr="006419F5" w:rsidRDefault="005C0F04" w:rsidP="004963A3">
            <w:pPr>
              <w:snapToGrid w:val="0"/>
              <w:jc w:val="center"/>
              <w:rPr>
                <w:rFonts w:ascii="Arial" w:eastAsia="游ゴシック" w:hAnsi="Arial" w:cs="Arial"/>
                <w:kern w:val="24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sz w:val="18"/>
                <w:szCs w:val="18"/>
              </w:rPr>
              <w:t>&lt;0.001</w:t>
            </w:r>
          </w:p>
        </w:tc>
      </w:tr>
      <w:tr w:rsidR="005C0F04" w:rsidRPr="00035935" w14:paraId="06063A01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BE39E" w14:textId="624328FA" w:rsidR="005C0F04" w:rsidRPr="006419F5" w:rsidRDefault="005C0F04" w:rsidP="00A86548">
            <w:pPr>
              <w:spacing w:line="0" w:lineRule="atLeast"/>
              <w:contextualSpacing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</w:rPr>
              <w:t>HOMA-IR, median (IQR)</w:t>
            </w: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B21CDB" w:rsidRPr="006419F5">
              <w:rPr>
                <w:rFonts w:ascii="Arial" w:eastAsia="游ゴシック" w:hAnsi="Arial" w:cs="Arial"/>
                <w:kern w:val="0"/>
                <w:sz w:val="18"/>
                <w:szCs w:val="18"/>
                <w:vertAlign w:val="superscript"/>
              </w:rPr>
              <w:t>d</w:t>
            </w:r>
            <w:r w:rsidRPr="006419F5">
              <w:rPr>
                <w:rFonts w:ascii="Arial" w:eastAsia="游ゴシック" w:hAnsi="Arial" w:cs="Arial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3DC79F2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1.3 </w:t>
            </w:r>
          </w:p>
          <w:p w14:paraId="5557EA4E" w14:textId="456C2BE3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9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2.0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31F2BA7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1.4 </w:t>
            </w:r>
          </w:p>
          <w:p w14:paraId="28C49E3C" w14:textId="2D7768BC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9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2.0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047197" w14:textId="77777777" w:rsidR="005C0F04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1.5 </w:t>
            </w:r>
          </w:p>
          <w:p w14:paraId="19F72CDB" w14:textId="4940103A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1.0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2.1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8084DB" w14:textId="756819D3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sz w:val="18"/>
                <w:szCs w:val="18"/>
              </w:rPr>
              <w:t>&lt;0.00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6F75A158" w14:textId="77777777" w:rsidR="005C0F04" w:rsidRPr="006419F5" w:rsidRDefault="005C0F04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5732E152" w14:textId="77777777" w:rsidR="002247C9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1.0 </w:t>
            </w:r>
          </w:p>
          <w:p w14:paraId="0EBB9A5E" w14:textId="70AE5118" w:rsidR="005C0F04" w:rsidRPr="006419F5" w:rsidRDefault="005C0F04" w:rsidP="004963A3">
            <w:pPr>
              <w:snapToGrid w:val="0"/>
              <w:jc w:val="center"/>
              <w:rPr>
                <w:rFonts w:ascii="Arial" w:eastAsia="游ゴシック" w:hAnsi="Arial" w:cs="Arial"/>
                <w:kern w:val="24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7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1.3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5DE24A27" w14:textId="77777777" w:rsidR="002247C9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1.3 </w:t>
            </w:r>
          </w:p>
          <w:p w14:paraId="4E1DC31E" w14:textId="645BE4D0" w:rsidR="005C0F04" w:rsidRPr="006419F5" w:rsidRDefault="005C0F04" w:rsidP="004963A3">
            <w:pPr>
              <w:snapToGrid w:val="0"/>
              <w:jc w:val="center"/>
              <w:rPr>
                <w:rFonts w:ascii="Arial" w:eastAsia="游ゴシック" w:hAnsi="Arial" w:cs="Arial"/>
                <w:kern w:val="24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0.9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1.8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15641655" w14:textId="77777777" w:rsidR="002247C9" w:rsidRPr="006419F5" w:rsidRDefault="005C0F04" w:rsidP="004963A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 xml:space="preserve">2.1 </w:t>
            </w:r>
          </w:p>
          <w:p w14:paraId="66D32DDD" w14:textId="11C8136F" w:rsidR="005C0F04" w:rsidRPr="006419F5" w:rsidRDefault="005C0F04" w:rsidP="004963A3">
            <w:pPr>
              <w:snapToGrid w:val="0"/>
              <w:jc w:val="center"/>
              <w:rPr>
                <w:rFonts w:ascii="Arial" w:eastAsia="游ゴシック" w:hAnsi="Arial" w:cs="Arial"/>
                <w:kern w:val="24"/>
                <w:sz w:val="18"/>
                <w:szCs w:val="18"/>
                <w:highlight w:val="yellow"/>
              </w:rPr>
            </w:pPr>
            <w:r w:rsidRPr="006419F5">
              <w:rPr>
                <w:rFonts w:ascii="Arial" w:hAnsi="Arial" w:cs="Arial"/>
                <w:sz w:val="18"/>
                <w:szCs w:val="18"/>
              </w:rPr>
              <w:t>(1.5</w:t>
            </w:r>
            <w:r w:rsidR="00DA3D6F" w:rsidRPr="006419F5">
              <w:rPr>
                <w:rFonts w:ascii="Arial" w:hAnsi="Arial" w:cs="Arial"/>
                <w:sz w:val="18"/>
                <w:szCs w:val="18"/>
              </w:rPr>
              <w:t>–</w:t>
            </w:r>
            <w:r w:rsidRPr="006419F5">
              <w:rPr>
                <w:rFonts w:ascii="Arial" w:hAnsi="Arial" w:cs="Arial"/>
                <w:sz w:val="18"/>
                <w:szCs w:val="18"/>
              </w:rPr>
              <w:t>3.0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4E935A91" w14:textId="1C6D5EA6" w:rsidR="005C0F04" w:rsidRPr="006419F5" w:rsidRDefault="005C0F04" w:rsidP="004963A3">
            <w:pPr>
              <w:snapToGrid w:val="0"/>
              <w:jc w:val="center"/>
              <w:rPr>
                <w:rFonts w:ascii="Arial" w:eastAsia="游ゴシック" w:hAnsi="Arial" w:cs="Arial"/>
                <w:kern w:val="24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sz w:val="18"/>
                <w:szCs w:val="18"/>
              </w:rPr>
              <w:t>&lt;0.001</w:t>
            </w:r>
          </w:p>
        </w:tc>
      </w:tr>
      <w:tr w:rsidR="00697215" w:rsidRPr="00035935" w14:paraId="4B171AD8" w14:textId="77777777" w:rsidTr="00F74B3C">
        <w:trPr>
          <w:trHeight w:val="283"/>
        </w:trPr>
        <w:tc>
          <w:tcPr>
            <w:tcW w:w="35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CF3DA" w14:textId="4FC0513A" w:rsidR="00697215" w:rsidRPr="006419F5" w:rsidRDefault="00697215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BMI,</w:t>
            </w:r>
            <w:r w:rsidR="00C25D1F" w:rsidRPr="006419F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mean (SD), </w:t>
            </w: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kg/m</w:t>
            </w:r>
            <w:r w:rsidRPr="006419F5">
              <w:rPr>
                <w:rFonts w:ascii="Arial" w:eastAsia="ＭＳ Ｐ明朝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3EB81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22.2 (3.1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E909F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22.9 (3.0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F1F06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23.6 (3.1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5D502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&lt;0.00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37F9B7E6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 w14:paraId="0210BB04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56E32E5E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6476A28B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36468989" w14:textId="77777777" w:rsidR="00697215" w:rsidRPr="006419F5" w:rsidRDefault="00697215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</w:tr>
      <w:tr w:rsidR="008A16A9" w:rsidRPr="00035935" w14:paraId="700E0979" w14:textId="77777777" w:rsidTr="00F74B3C">
        <w:trPr>
          <w:trHeight w:val="283"/>
        </w:trPr>
        <w:tc>
          <w:tcPr>
            <w:tcW w:w="35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6DB4A6" w14:textId="1FF90865" w:rsidR="008A16A9" w:rsidRPr="006419F5" w:rsidRDefault="008A16A9" w:rsidP="00A86548">
            <w:pPr>
              <w:snapToGrid w:val="0"/>
              <w:jc w:val="left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Handgrip strength,</w:t>
            </w:r>
            <w:r w:rsidR="00B54665" w:rsidRPr="006419F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="00C25D1F" w:rsidRPr="006419F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ean (SD), </w:t>
            </w:r>
            <w:r w:rsidRPr="006419F5">
              <w:rPr>
                <w:rFonts w:ascii="Arial" w:eastAsia="ＭＳ Ｐ明朝" w:hAnsi="Arial" w:cs="Arial"/>
                <w:sz w:val="18"/>
                <w:szCs w:val="18"/>
              </w:rPr>
              <w:t>kg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B81887" w14:textId="77777777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1ACD1" w14:textId="77777777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9F831F" w14:textId="77777777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763B1E" w14:textId="77777777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6C0D8" w14:textId="77777777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E0FB3A" w14:textId="5DAE1D77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>25.7 (9.7)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12DB54" w14:textId="42F0324F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>30.9 (10.8)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4F7B6" w14:textId="4FCEA564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>33.3 (11.9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FE4ED" w14:textId="682763C2" w:rsidR="008A16A9" w:rsidRPr="006419F5" w:rsidRDefault="008A16A9" w:rsidP="004963A3">
            <w:pPr>
              <w:snapToGrid w:val="0"/>
              <w:jc w:val="center"/>
              <w:rPr>
                <w:rFonts w:ascii="Arial" w:eastAsia="ＭＳ Ｐ明朝" w:hAnsi="Arial" w:cs="Arial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0.001</w:t>
            </w:r>
          </w:p>
        </w:tc>
      </w:tr>
      <w:tr w:rsidR="00626783" w:rsidRPr="00035935" w14:paraId="6262EED5" w14:textId="77777777" w:rsidTr="003810DA">
        <w:trPr>
          <w:trHeight w:val="397"/>
        </w:trPr>
        <w:tc>
          <w:tcPr>
            <w:tcW w:w="13531" w:type="dxa"/>
            <w:gridSpan w:val="10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EB4A5E" w14:textId="79B40D87" w:rsidR="00695A11" w:rsidRPr="006419F5" w:rsidRDefault="006A01C2" w:rsidP="004963A3">
            <w:pPr>
              <w:snapToGrid w:val="0"/>
              <w:rPr>
                <w:rFonts w:ascii="Arial" w:eastAsia="ＭＳ Ｐ明朝" w:hAnsi="Arial" w:cs="Arial"/>
                <w:kern w:val="24"/>
                <w:sz w:val="20"/>
                <w:szCs w:val="20"/>
              </w:rPr>
            </w:pPr>
            <w:r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 xml:space="preserve">Abbreviations: </w:t>
            </w:r>
            <w:r w:rsidR="00CA64E3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>BMI, body mass index</w:t>
            </w:r>
            <w:r w:rsidR="00CA64E3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>；</w:t>
            </w:r>
            <w:r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>HDL, high-density lipoprotein</w:t>
            </w:r>
            <w:r w:rsidR="005018B1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 xml:space="preserve">; </w:t>
            </w:r>
            <w:r w:rsidR="00F74B3C" w:rsidRPr="006419F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ETs, metabolic equivalents; </w:t>
            </w:r>
            <w:r w:rsidR="005018B1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>hs-CRP, high-sensitivity c-reactive protein; HOMA-IR, Homeostatic Model Assessment for Insulin Resistanc</w:t>
            </w:r>
            <w:r w:rsidR="00614829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>e.</w:t>
            </w:r>
          </w:p>
          <w:p w14:paraId="44107640" w14:textId="6FB25BBE" w:rsidR="00626783" w:rsidRPr="006419F5" w:rsidRDefault="00847CCB" w:rsidP="004963A3">
            <w:pPr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明朝" w:hAnsi="Arial" w:cs="Arial"/>
                <w:sz w:val="20"/>
                <w:szCs w:val="20"/>
              </w:rPr>
              <w:t>Handgrip strength levels</w:t>
            </w:r>
            <w:r w:rsidRPr="006419F5">
              <w:rPr>
                <w:rFonts w:ascii="Arial" w:hAnsi="Arial" w:cs="Arial"/>
                <w:sz w:val="20"/>
                <w:szCs w:val="20"/>
              </w:rPr>
              <w:t xml:space="preserve"> were classified according to age- and sex-specific tertiles. BMI levels were classified as lean (&lt;18.5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6419F5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), normal weight </w:t>
            </w:r>
            <w:r w:rsidRPr="006419F5">
              <w:rPr>
                <w:rFonts w:ascii="Arial" w:hAnsi="Arial" w:cs="Arial"/>
                <w:sz w:val="20"/>
                <w:szCs w:val="20"/>
              </w:rPr>
              <w:t>(18.5</w:t>
            </w:r>
            <w:r w:rsidR="00DA3D6F" w:rsidRPr="006419F5">
              <w:rPr>
                <w:rFonts w:ascii="Arial" w:hAnsi="Arial" w:cs="Arial"/>
                <w:sz w:val="20"/>
                <w:szCs w:val="20"/>
              </w:rPr>
              <w:t>–</w:t>
            </w:r>
            <w:r w:rsidRPr="006419F5">
              <w:rPr>
                <w:rFonts w:ascii="Arial" w:hAnsi="Arial" w:cs="Arial"/>
                <w:sz w:val="20"/>
                <w:szCs w:val="20"/>
              </w:rPr>
              <w:t>24.9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6419F5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), and </w:t>
            </w:r>
            <w:r w:rsidR="004C5B4B" w:rsidRPr="006419F5">
              <w:rPr>
                <w:rFonts w:ascii="Arial" w:eastAsia="游明朝" w:hAnsi="Arial" w:cs="Arial"/>
                <w:sz w:val="20"/>
                <w:szCs w:val="20"/>
              </w:rPr>
              <w:t>obese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 (≥</w:t>
            </w:r>
            <w:r w:rsidRPr="006419F5">
              <w:rPr>
                <w:rFonts w:ascii="Arial" w:hAnsi="Arial" w:cs="Arial"/>
                <w:sz w:val="20"/>
                <w:szCs w:val="20"/>
              </w:rPr>
              <w:t>25.0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6419F5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>).</w:t>
            </w:r>
          </w:p>
          <w:p w14:paraId="54E5A1E8" w14:textId="2082A95F" w:rsidR="000214D4" w:rsidRPr="006419F5" w:rsidRDefault="000214D4" w:rsidP="004963A3">
            <w:pPr>
              <w:snapToGrid w:val="0"/>
              <w:rPr>
                <w:rFonts w:ascii="Arial" w:eastAsia="ＭＳ Ｐ明朝" w:hAnsi="Arial" w:cs="Arial"/>
                <w:kern w:val="24"/>
                <w:sz w:val="20"/>
                <w:szCs w:val="20"/>
              </w:rPr>
            </w:pPr>
            <w:r w:rsidRPr="006419F5">
              <w:rPr>
                <w:rFonts w:ascii="Arial" w:eastAsia="ＭＳ Ｐ明朝" w:hAnsi="Arial" w:cs="Arial"/>
                <w:kern w:val="24"/>
                <w:sz w:val="20"/>
                <w:szCs w:val="20"/>
                <w:vertAlign w:val="superscript"/>
              </w:rPr>
              <w:t>a)</w:t>
            </w:r>
            <w:r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 xml:space="preserve"> </w:t>
            </w:r>
            <w:r w:rsidR="00AE42C0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>Missi</w:t>
            </w:r>
            <w:r w:rsidR="00930F98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 xml:space="preserve">ng in </w:t>
            </w:r>
            <w:r w:rsidR="00614829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 xml:space="preserve">1 </w:t>
            </w:r>
            <w:r w:rsidR="00930F98" w:rsidRPr="006419F5">
              <w:rPr>
                <w:rFonts w:ascii="Arial" w:eastAsia="ＭＳ Ｐ明朝" w:hAnsi="Arial" w:cs="Arial"/>
                <w:kern w:val="24"/>
                <w:sz w:val="20"/>
                <w:szCs w:val="20"/>
              </w:rPr>
              <w:t>participant.</w:t>
            </w:r>
          </w:p>
          <w:p w14:paraId="57067D97" w14:textId="77777777" w:rsidR="00F74B3C" w:rsidRPr="006419F5" w:rsidRDefault="00F74B3C" w:rsidP="00F74B3C">
            <w:pPr>
              <w:snapToGrid w:val="0"/>
              <w:textAlignment w:val="top"/>
              <w:rPr>
                <w:rFonts w:ascii="Arial" w:eastAsia="游ゴシック" w:hAnsi="Arial" w:cs="Arial"/>
                <w:kern w:val="24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  <w:vertAlign w:val="superscript"/>
              </w:rPr>
              <w:t>b)</w:t>
            </w: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 xml:space="preserve"> Missing in 35</w:t>
            </w:r>
            <w:r w:rsidRPr="006419F5">
              <w:rPr>
                <w:rFonts w:ascii="Arial" w:hAnsi="Arial" w:cs="Arial"/>
                <w:sz w:val="18"/>
                <w:szCs w:val="18"/>
              </w:rPr>
              <w:t xml:space="preserve"> participants.</w:t>
            </w:r>
          </w:p>
          <w:p w14:paraId="2F0CE6FE" w14:textId="77777777" w:rsidR="00F74B3C" w:rsidRPr="006419F5" w:rsidRDefault="00F74B3C" w:rsidP="00F74B3C">
            <w:pPr>
              <w:snapToGrid w:val="0"/>
              <w:textAlignment w:val="top"/>
              <w:rPr>
                <w:rFonts w:ascii="Arial" w:eastAsia="游ゴシック" w:hAnsi="Arial" w:cs="Arial"/>
                <w:kern w:val="24"/>
                <w:sz w:val="18"/>
                <w:szCs w:val="18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  <w:vertAlign w:val="superscript"/>
              </w:rPr>
              <w:t>c)</w:t>
            </w: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 xml:space="preserve"> Missing in 21</w:t>
            </w:r>
            <w:r w:rsidRPr="006419F5">
              <w:rPr>
                <w:rFonts w:ascii="Arial" w:hAnsi="Arial" w:cs="Arial"/>
                <w:sz w:val="18"/>
                <w:szCs w:val="18"/>
              </w:rPr>
              <w:t xml:space="preserve"> participants.</w:t>
            </w:r>
          </w:p>
          <w:p w14:paraId="71BFB3D5" w14:textId="3520061C" w:rsidR="000214D4" w:rsidRPr="006419F5" w:rsidRDefault="00F74B3C" w:rsidP="004963A3">
            <w:pPr>
              <w:snapToGrid w:val="0"/>
              <w:rPr>
                <w:rFonts w:ascii="Arial" w:eastAsia="ＭＳ Ｐ明朝" w:hAnsi="Arial" w:cs="Arial"/>
                <w:kern w:val="24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  <w:vertAlign w:val="superscript"/>
              </w:rPr>
              <w:lastRenderedPageBreak/>
              <w:t>d)</w:t>
            </w:r>
            <w:r w:rsidRPr="006419F5">
              <w:rPr>
                <w:rFonts w:ascii="Arial" w:eastAsia="游ゴシック" w:hAnsi="Arial" w:cs="Arial"/>
                <w:kern w:val="24"/>
                <w:sz w:val="18"/>
                <w:szCs w:val="18"/>
              </w:rPr>
              <w:t xml:space="preserve"> Missing in </w:t>
            </w:r>
            <w:r w:rsidRPr="006419F5">
              <w:rPr>
                <w:rFonts w:ascii="Arial" w:hAnsi="Arial" w:cs="Arial"/>
                <w:sz w:val="18"/>
                <w:szCs w:val="18"/>
              </w:rPr>
              <w:t>65 participants.</w:t>
            </w:r>
          </w:p>
        </w:tc>
      </w:tr>
    </w:tbl>
    <w:p w14:paraId="60555D2A" w14:textId="77777777" w:rsidR="00EC393E" w:rsidRPr="00D932CB" w:rsidRDefault="00EC393E" w:rsidP="00655747">
      <w:pPr>
        <w:snapToGrid w:val="0"/>
        <w:rPr>
          <w:rFonts w:ascii="Arial" w:eastAsia="ＭＳ Ｐ明朝" w:hAnsi="Arial" w:cs="Arial"/>
        </w:rPr>
        <w:sectPr w:rsidR="00EC393E" w:rsidRPr="00D932CB" w:rsidSect="0019256D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25739021" w14:textId="75548E9C" w:rsidR="00B46327" w:rsidRPr="00B21CDB" w:rsidRDefault="00B46327">
      <w:pPr>
        <w:widowControl/>
        <w:jc w:val="left"/>
        <w:rPr>
          <w:rFonts w:ascii="Arial" w:hAnsi="Arial" w:cs="Arial"/>
          <w:b/>
          <w:bCs/>
          <w:color w:val="FF0000"/>
          <w:sz w:val="24"/>
          <w:szCs w:val="24"/>
        </w:rPr>
      </w:pPr>
    </w:p>
    <w:tbl>
      <w:tblPr>
        <w:tblW w:w="153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3"/>
        <w:gridCol w:w="1318"/>
        <w:gridCol w:w="1318"/>
        <w:gridCol w:w="1319"/>
        <w:gridCol w:w="241"/>
        <w:gridCol w:w="1325"/>
        <w:gridCol w:w="1325"/>
        <w:gridCol w:w="1325"/>
        <w:gridCol w:w="423"/>
        <w:gridCol w:w="1323"/>
        <w:gridCol w:w="1455"/>
        <w:gridCol w:w="1466"/>
      </w:tblGrid>
      <w:tr w:rsidR="004E037F" w:rsidRPr="004E037F" w14:paraId="619D1834" w14:textId="77777777" w:rsidTr="00047662">
        <w:trPr>
          <w:trHeight w:val="346"/>
        </w:trPr>
        <w:tc>
          <w:tcPr>
            <w:tcW w:w="153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7F3" w14:textId="3060E411" w:rsidR="00E12230" w:rsidRPr="00B21CDB" w:rsidRDefault="00EF4C95" w:rsidP="00047662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bookmarkStart w:id="0" w:name="_Hlk104778493"/>
            <w:r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Supplemental </w:t>
            </w:r>
            <w:r w:rsidR="00E12230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Table 3.</w:t>
            </w:r>
            <w:r w:rsidR="00656C81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4B414C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Age- and sex-adjusted incidence</w:t>
            </w:r>
            <w:r w:rsidR="006B1DF0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 (per 1</w:t>
            </w:r>
            <w:r w:rsidR="007D19FC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,</w:t>
            </w:r>
            <w:r w:rsidR="006B1DF0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000</w:t>
            </w:r>
            <w:r w:rsidR="007D19FC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7B1006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person</w:t>
            </w:r>
            <w:r w:rsidR="007D19FC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-years</w:t>
            </w:r>
            <w:r w:rsidR="006B1DF0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)</w:t>
            </w:r>
            <w:r w:rsidR="004B414C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 of cardiovascular disease and its subtypes according to BMI and handgrip strength classification (n = 2,490), 1988–2012.</w:t>
            </w:r>
          </w:p>
        </w:tc>
      </w:tr>
      <w:tr w:rsidR="004E037F" w:rsidRPr="004E037F" w14:paraId="3129FD4F" w14:textId="77777777" w:rsidTr="00047662">
        <w:trPr>
          <w:trHeight w:val="20"/>
        </w:trPr>
        <w:tc>
          <w:tcPr>
            <w:tcW w:w="24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5A168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BMI levels</w:t>
            </w:r>
          </w:p>
        </w:tc>
        <w:tc>
          <w:tcPr>
            <w:tcW w:w="395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DFF20" w14:textId="77777777" w:rsidR="00E12230" w:rsidRPr="006419F5" w:rsidRDefault="00E12230" w:rsidP="00047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Lean</w:t>
            </w:r>
          </w:p>
          <w:p w14:paraId="3701617E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(BMI &lt;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</w:rPr>
              <w:t>18.5 kg/m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5E3B5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97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D74CA" w14:textId="77777777" w:rsidR="00E12230" w:rsidRPr="006419F5" w:rsidRDefault="00E12230" w:rsidP="00047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Normal weight</w:t>
            </w:r>
          </w:p>
          <w:p w14:paraId="057641A7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(BMI 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</w:rPr>
              <w:t>18.5–24.9 kg/m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C15619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424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0B9ED" w14:textId="77777777" w:rsidR="00E12230" w:rsidRPr="006419F5" w:rsidRDefault="00E12230" w:rsidP="00047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Obese</w:t>
            </w:r>
          </w:p>
          <w:p w14:paraId="24B97F75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(BMI 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</w:rPr>
              <w:t>≥25.0 kg/m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ゴシック" w:hAnsi="Arial" w:cs="Arial"/>
                <w:kern w:val="24"/>
                <w:sz w:val="20"/>
                <w:szCs w:val="20"/>
              </w:rPr>
              <w:t>)</w:t>
            </w:r>
          </w:p>
        </w:tc>
      </w:tr>
      <w:tr w:rsidR="004E037F" w:rsidRPr="004E037F" w14:paraId="660BD1B4" w14:textId="77777777" w:rsidTr="00047662">
        <w:trPr>
          <w:trHeight w:val="20"/>
        </w:trPr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08FBC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Handgrip strength levels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725A6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9BF8A4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Medium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9E9347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4F39F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2D2A8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86433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Medium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8EB52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866C1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ADC45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11AF5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Medium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40551" w14:textId="77777777" w:rsidR="00E12230" w:rsidRPr="006419F5" w:rsidRDefault="00E12230" w:rsidP="00047662">
            <w:pPr>
              <w:spacing w:line="0" w:lineRule="atLeast"/>
              <w:contextualSpacing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</w:t>
            </w:r>
          </w:p>
          <w:p w14:paraId="156CC5E0" w14:textId="7777777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(</w:t>
            </w:r>
            <w:proofErr w:type="gramStart"/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dynapenic</w:t>
            </w:r>
            <w:proofErr w:type="gramEnd"/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obesity)</w:t>
            </w:r>
          </w:p>
        </w:tc>
      </w:tr>
      <w:tr w:rsidR="004E037F" w:rsidRPr="004E037F" w14:paraId="266F65AD" w14:textId="77777777" w:rsidTr="00047662">
        <w:trPr>
          <w:trHeight w:val="20"/>
        </w:trPr>
        <w:tc>
          <w:tcPr>
            <w:tcW w:w="3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6082" w14:textId="77777777" w:rsidR="00E12230" w:rsidRPr="006419F5" w:rsidRDefault="00E12230" w:rsidP="00047662">
            <w:pPr>
              <w:ind w:firstLineChars="50" w:firstLine="100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C39" w14:textId="77777777" w:rsidR="00E12230" w:rsidRPr="006419F5" w:rsidRDefault="00E12230" w:rsidP="00047662">
            <w:pPr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D6E3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470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297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E5E4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5044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4E2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C652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7ED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944D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E037F" w:rsidRPr="004E037F" w14:paraId="526EEBF3" w14:textId="77777777" w:rsidTr="00D750C9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CC7" w14:textId="21EEC1B0" w:rsidR="00E12230" w:rsidRPr="006419F5" w:rsidRDefault="00E12230" w:rsidP="000C25A4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No. of events/</w:t>
            </w:r>
            <w:r w:rsidR="004057DB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PYs </w:t>
            </w: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at risk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2522" w14:textId="07FA6B9A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5/</w:t>
            </w:r>
            <w:r w:rsidR="00FF446B" w:rsidRPr="006419F5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7732" w14:textId="18D41A17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13/</w:t>
            </w:r>
            <w:r w:rsidR="00F923CD" w:rsidRPr="006419F5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9DF2" w14:textId="1BF9A984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18/</w:t>
            </w:r>
            <w:r w:rsidR="00FF446B" w:rsidRPr="006419F5">
              <w:rPr>
                <w:rFonts w:ascii="Arial" w:hAnsi="Arial" w:cs="Arial"/>
                <w:sz w:val="20"/>
                <w:szCs w:val="20"/>
              </w:rPr>
              <w:t>136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0C27" w14:textId="77777777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19B2" w14:textId="2BB9A24F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105/</w:t>
            </w:r>
            <w:r w:rsidR="00FF446B" w:rsidRPr="006419F5">
              <w:rPr>
                <w:rFonts w:ascii="Arial" w:hAnsi="Arial" w:cs="Arial"/>
                <w:sz w:val="20"/>
                <w:szCs w:val="20"/>
              </w:rPr>
              <w:t>1</w:t>
            </w:r>
            <w:r w:rsidR="00256E57" w:rsidRPr="006419F5">
              <w:rPr>
                <w:rFonts w:ascii="Arial" w:hAnsi="Arial" w:cs="Arial"/>
                <w:sz w:val="20"/>
                <w:szCs w:val="20"/>
              </w:rPr>
              <w:t>18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A039" w14:textId="0B948A9E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100/</w:t>
            </w:r>
            <w:r w:rsidR="0067689C" w:rsidRPr="006419F5">
              <w:rPr>
                <w:rFonts w:ascii="Arial" w:hAnsi="Arial" w:cs="Arial"/>
                <w:sz w:val="20"/>
                <w:szCs w:val="20"/>
              </w:rPr>
              <w:t>115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8D64" w14:textId="5C9681AD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108/</w:t>
            </w:r>
            <w:r w:rsidR="00256E57" w:rsidRPr="006419F5">
              <w:rPr>
                <w:rFonts w:ascii="Arial" w:hAnsi="Arial" w:cs="Arial"/>
                <w:sz w:val="20"/>
                <w:szCs w:val="20"/>
              </w:rPr>
              <w:t>1002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F146" w14:textId="77777777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C9E5" w14:textId="14F99F1E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45/</w:t>
            </w:r>
            <w:r w:rsidR="0014307D" w:rsidRPr="006419F5">
              <w:rPr>
                <w:rFonts w:ascii="Arial" w:hAnsi="Arial" w:cs="Arial"/>
                <w:sz w:val="20"/>
                <w:szCs w:val="20"/>
              </w:rPr>
              <w:t>56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2A43" w14:textId="475A1080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49/</w:t>
            </w:r>
            <w:r w:rsidR="0014307D" w:rsidRPr="006419F5">
              <w:rPr>
                <w:rFonts w:ascii="Arial" w:hAnsi="Arial" w:cs="Arial"/>
                <w:sz w:val="20"/>
                <w:szCs w:val="20"/>
              </w:rPr>
              <w:t>36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1E8A" w14:textId="6537C6BB" w:rsidR="00E12230" w:rsidRPr="006419F5" w:rsidRDefault="00E12230" w:rsidP="002C323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39/</w:t>
            </w:r>
            <w:r w:rsidR="00DB69C1" w:rsidRPr="006419F5">
              <w:rPr>
                <w:rFonts w:ascii="Arial" w:hAnsi="Arial" w:cs="Arial"/>
                <w:sz w:val="20"/>
                <w:szCs w:val="20"/>
              </w:rPr>
              <w:t>2502</w:t>
            </w:r>
          </w:p>
        </w:tc>
      </w:tr>
      <w:tr w:rsidR="004E037F" w:rsidRPr="004E037F" w14:paraId="46F915EB" w14:textId="77777777" w:rsidTr="00047662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4C25" w14:textId="0AFB562A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Incidence (95% CI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5F32" w14:textId="77777777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7.9 </w:t>
            </w:r>
          </w:p>
          <w:p w14:paraId="2B532C9E" w14:textId="4CC9068C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0.8-15</w:t>
            </w:r>
            <w:r w:rsidR="00314B40" w:rsidRPr="006419F5">
              <w:rPr>
                <w:rFonts w:ascii="Arial" w:hAnsi="Arial" w:cs="Arial"/>
                <w:sz w:val="20"/>
                <w:szCs w:val="20"/>
              </w:rPr>
              <w:t>.0</w:t>
            </w:r>
            <w:r w:rsidRPr="006419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A0B6" w14:textId="77777777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10.9 </w:t>
            </w:r>
          </w:p>
          <w:p w14:paraId="1FDEA9FD" w14:textId="615C1A99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4.6-17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1A28F" w14:textId="77777777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12.8 </w:t>
            </w:r>
          </w:p>
          <w:p w14:paraId="01EE046A" w14:textId="485B53D1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6.8-18.7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FEE5" w14:textId="77777777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A965" w14:textId="71762D8E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10.0 </w:t>
            </w:r>
          </w:p>
          <w:p w14:paraId="69DE6D5C" w14:textId="283E8738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8.1-12</w:t>
            </w:r>
            <w:r w:rsidR="00D750C9" w:rsidRPr="006419F5">
              <w:rPr>
                <w:rFonts w:ascii="Arial" w:hAnsi="Arial" w:cs="Arial"/>
                <w:sz w:val="20"/>
                <w:szCs w:val="20"/>
              </w:rPr>
              <w:t>.0</w:t>
            </w:r>
            <w:r w:rsidRPr="006419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313C3" w14:textId="77777777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9.9 </w:t>
            </w:r>
          </w:p>
          <w:p w14:paraId="13DE67D0" w14:textId="70139200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7.9-12</w:t>
            </w:r>
            <w:r w:rsidR="00D750C9" w:rsidRPr="006419F5">
              <w:rPr>
                <w:rFonts w:ascii="Arial" w:hAnsi="Arial" w:cs="Arial"/>
                <w:sz w:val="20"/>
                <w:szCs w:val="20"/>
              </w:rPr>
              <w:t>.0</w:t>
            </w:r>
            <w:r w:rsidRPr="006419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01E7E" w14:textId="77777777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13.5 </w:t>
            </w:r>
          </w:p>
          <w:p w14:paraId="2323C366" w14:textId="38F1570B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10.8-16.2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F147" w14:textId="77777777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1DC00" w14:textId="77777777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8.9 </w:t>
            </w:r>
          </w:p>
          <w:p w14:paraId="35F34140" w14:textId="1D536B7A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6.1-11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DF57" w14:textId="77777777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15.9 </w:t>
            </w:r>
          </w:p>
          <w:p w14:paraId="3685B639" w14:textId="3C9432E1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10.9-20.</w:t>
            </w:r>
            <w:proofErr w:type="gramStart"/>
            <w:r w:rsidRPr="006419F5">
              <w:rPr>
                <w:rFonts w:ascii="Arial" w:hAnsi="Arial" w:cs="Arial"/>
                <w:sz w:val="20"/>
                <w:szCs w:val="20"/>
              </w:rPr>
              <w:t>9)</w:t>
            </w:r>
            <w:r w:rsidR="00517242" w:rsidRPr="006419F5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B7BEC" w14:textId="77777777" w:rsidR="00D3477F" w:rsidRPr="006419F5" w:rsidRDefault="00D3477F" w:rsidP="00D34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20.3 </w:t>
            </w:r>
          </w:p>
          <w:p w14:paraId="6BAF2DD8" w14:textId="17A25871" w:rsidR="00D3477F" w:rsidRPr="006419F5" w:rsidRDefault="00D3477F" w:rsidP="00D3477F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12.8-27.</w:t>
            </w:r>
            <w:proofErr w:type="gramStart"/>
            <w:r w:rsidRPr="006419F5">
              <w:rPr>
                <w:rFonts w:ascii="Arial" w:hAnsi="Arial" w:cs="Arial"/>
                <w:sz w:val="20"/>
                <w:szCs w:val="20"/>
              </w:rPr>
              <w:t>7)</w:t>
            </w:r>
            <w:r w:rsidR="00517242" w:rsidRPr="006419F5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 w:rsidR="00517242" w:rsidRPr="006419F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E037F" w:rsidRPr="004E037F" w14:paraId="1CE9FF28" w14:textId="77777777" w:rsidTr="00047662">
        <w:trPr>
          <w:trHeight w:val="20"/>
        </w:trPr>
        <w:tc>
          <w:tcPr>
            <w:tcW w:w="3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EAC5" w14:textId="77777777" w:rsidR="00E12230" w:rsidRPr="006419F5" w:rsidRDefault="00E12230" w:rsidP="00047662">
            <w:pPr>
              <w:ind w:firstLineChars="50" w:firstLine="100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0"/>
                <w:szCs w:val="20"/>
              </w:rPr>
              <w:t>Strok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56B1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96F3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A92B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95A4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5D8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9AF6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B1C0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D92E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B005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A8D4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E037F" w:rsidRPr="004E037F" w14:paraId="0B178D50" w14:textId="77777777" w:rsidTr="00047662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BC4B" w14:textId="47F4B1DF" w:rsidR="00E12230" w:rsidRPr="006419F5" w:rsidRDefault="00AF43E0" w:rsidP="000C25A4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No. of events/PYs at risk</w:t>
            </w:r>
            <w:r w:rsidRPr="006419F5" w:rsidDel="00AF43E0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803B" w14:textId="19D334DB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3/</w:t>
            </w:r>
            <w:r w:rsidR="00123A6F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5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425B" w14:textId="569F7CD0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10/</w:t>
            </w:r>
            <w:r w:rsidR="00123A6F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7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7EB2" w14:textId="3F842DCD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10/</w:t>
            </w:r>
            <w:r w:rsidR="00123A6F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138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19C6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BA17" w14:textId="16888CE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71/</w:t>
            </w:r>
            <w:r w:rsidR="00B73C6E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119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D341" w14:textId="0EE764D4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65/</w:t>
            </w:r>
            <w:r w:rsidR="00B73C6E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116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48B7" w14:textId="21365775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75/</w:t>
            </w:r>
            <w:r w:rsidR="00B73C6E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1016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8818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E4FA" w14:textId="3CC5DBA1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28/</w:t>
            </w:r>
            <w:r w:rsidR="00A579C8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57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FFCB" w14:textId="5A3A27D3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33/</w:t>
            </w:r>
            <w:r w:rsidR="00A579C8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37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F8B3" w14:textId="23E4FA39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29/</w:t>
            </w:r>
            <w:r w:rsidR="00F95A3B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2533</w:t>
            </w:r>
          </w:p>
        </w:tc>
      </w:tr>
      <w:tr w:rsidR="004E037F" w:rsidRPr="004E037F" w14:paraId="6A242055" w14:textId="77777777" w:rsidTr="004E037F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A35B" w14:textId="6A107D6C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Incidence (95% CI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6A63" w14:textId="77777777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5.1 </w:t>
            </w:r>
          </w:p>
          <w:p w14:paraId="724E5A84" w14:textId="35C7DA40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0.0-11</w:t>
            </w:r>
            <w:r w:rsidR="004E037F" w:rsidRPr="006419F5">
              <w:rPr>
                <w:rFonts w:ascii="Arial" w:hAnsi="Arial" w:cs="Arial"/>
                <w:sz w:val="20"/>
                <w:szCs w:val="20"/>
              </w:rPr>
              <w:t>.0</w:t>
            </w:r>
            <w:r w:rsidRPr="006419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56987" w14:textId="77777777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8.2 </w:t>
            </w:r>
          </w:p>
          <w:p w14:paraId="0E43C914" w14:textId="4B51DF91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2.8-13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BA32" w14:textId="77777777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6.7 </w:t>
            </w:r>
          </w:p>
          <w:p w14:paraId="7C2E4B70" w14:textId="6237F6E3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2.5-10.9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0EDC" w14:textId="77777777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BE6F" w14:textId="77777777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6.7 </w:t>
            </w:r>
          </w:p>
          <w:p w14:paraId="6BB78AB8" w14:textId="52F6A95E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5.2-8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D19B3" w14:textId="77777777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6.2 </w:t>
            </w:r>
          </w:p>
          <w:p w14:paraId="0656B93C" w14:textId="31D7BF95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4.7-7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82AA" w14:textId="77777777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8.9 </w:t>
            </w:r>
          </w:p>
          <w:p w14:paraId="312D25A3" w14:textId="12AB4F75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6.8-11</w:t>
            </w:r>
            <w:r w:rsidR="004E037F" w:rsidRPr="006419F5">
              <w:rPr>
                <w:rFonts w:ascii="Arial" w:hAnsi="Arial" w:cs="Arial"/>
                <w:sz w:val="20"/>
                <w:szCs w:val="20"/>
              </w:rPr>
              <w:t>.0</w:t>
            </w:r>
            <w:r w:rsidRPr="006419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BB0D" w14:textId="77777777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6E5A0" w14:textId="77777777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5.4 </w:t>
            </w:r>
          </w:p>
          <w:p w14:paraId="69CAF17E" w14:textId="6DBE160A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3.2-7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6131B" w14:textId="77777777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10.5 </w:t>
            </w:r>
          </w:p>
          <w:p w14:paraId="5F32DAE3" w14:textId="7A20E18C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6.4-14.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15FAF" w14:textId="0C5AA531" w:rsidR="00AC18EA" w:rsidRPr="006419F5" w:rsidRDefault="00AC18EA" w:rsidP="00AC18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16.0 </w:t>
            </w:r>
          </w:p>
          <w:p w14:paraId="60D567CA" w14:textId="0FBEB326" w:rsidR="00AC18EA" w:rsidRPr="006419F5" w:rsidRDefault="00AC18EA" w:rsidP="00AC18E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9.0-22.</w:t>
            </w:r>
            <w:proofErr w:type="gramStart"/>
            <w:r w:rsidRPr="006419F5">
              <w:rPr>
                <w:rFonts w:ascii="Arial" w:hAnsi="Arial" w:cs="Arial"/>
                <w:sz w:val="20"/>
                <w:szCs w:val="20"/>
              </w:rPr>
              <w:t>9)</w:t>
            </w:r>
            <w:r w:rsidR="00F866A8" w:rsidRPr="006419F5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 w:rsidR="00F866A8" w:rsidRPr="006419F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E037F" w:rsidRPr="004E037F" w14:paraId="0ACF17D6" w14:textId="77777777" w:rsidTr="00047662">
        <w:trPr>
          <w:trHeight w:val="20"/>
        </w:trPr>
        <w:tc>
          <w:tcPr>
            <w:tcW w:w="3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3D24" w14:textId="77777777" w:rsidR="00E12230" w:rsidRPr="006419F5" w:rsidRDefault="00E12230" w:rsidP="00047662">
            <w:pPr>
              <w:ind w:firstLineChars="50" w:firstLine="100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769B" w14:textId="77777777" w:rsidR="00E12230" w:rsidRPr="006419F5" w:rsidRDefault="00E12230" w:rsidP="00047662">
            <w:pPr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DAB3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B5F4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42EE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96E0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F74E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1C57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0781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A7CB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FEF9" w14:textId="77777777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E037F" w:rsidRPr="004E037F" w14:paraId="355DAEB9" w14:textId="77777777" w:rsidTr="00047662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9BA7" w14:textId="56B29F75" w:rsidR="00E12230" w:rsidRPr="006419F5" w:rsidRDefault="00AF43E0" w:rsidP="000C25A4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No. of events/PYs at risk</w:t>
            </w:r>
            <w:r w:rsidRPr="006419F5" w:rsidDel="00AF43E0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4576" w14:textId="21E0A0A7" w:rsidR="00E12230" w:rsidRPr="006419F5" w:rsidRDefault="00E12230" w:rsidP="00047662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2/</w:t>
            </w:r>
            <w:r w:rsidR="001559F3" w:rsidRPr="006419F5">
              <w:rPr>
                <w:rFonts w:ascii="Arial" w:eastAsia="游ゴシック" w:hAnsi="Arial" w:cs="Arial"/>
                <w:sz w:val="20"/>
                <w:szCs w:val="20"/>
              </w:rPr>
              <w:t>6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9A01" w14:textId="544E1909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3/</w:t>
            </w:r>
            <w:r w:rsidR="001559F3" w:rsidRPr="006419F5">
              <w:rPr>
                <w:rFonts w:ascii="Arial" w:eastAsia="游ゴシック" w:hAnsi="Arial" w:cs="Arial"/>
                <w:sz w:val="20"/>
                <w:szCs w:val="20"/>
              </w:rPr>
              <w:t>78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05E9" w14:textId="0DA789AF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10/</w:t>
            </w:r>
            <w:r w:rsidR="001559F3" w:rsidRPr="006419F5">
              <w:rPr>
                <w:rFonts w:ascii="Arial" w:eastAsia="游ゴシック" w:hAnsi="Arial" w:cs="Arial"/>
                <w:sz w:val="20"/>
                <w:szCs w:val="20"/>
              </w:rPr>
              <w:t>142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848C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E4F1" w14:textId="0F998802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46/</w:t>
            </w:r>
            <w:r w:rsidR="006117F7" w:rsidRPr="006419F5">
              <w:rPr>
                <w:rFonts w:ascii="Arial" w:eastAsia="游ゴシック" w:hAnsi="Arial" w:cs="Arial"/>
                <w:sz w:val="20"/>
                <w:szCs w:val="20"/>
              </w:rPr>
              <w:t>122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BF2" w14:textId="10036DC0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45/</w:t>
            </w:r>
            <w:r w:rsidR="006117F7" w:rsidRPr="006419F5">
              <w:rPr>
                <w:rFonts w:ascii="Arial" w:eastAsia="游ゴシック" w:hAnsi="Arial" w:cs="Arial"/>
                <w:sz w:val="20"/>
                <w:szCs w:val="20"/>
              </w:rPr>
              <w:t>11</w:t>
            </w: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88</w:t>
            </w:r>
            <w:r w:rsidR="006117F7" w:rsidRPr="006419F5">
              <w:rPr>
                <w:rFonts w:ascii="Arial" w:eastAsia="游ゴシック" w:hAnsi="Arial" w:cs="Arial"/>
                <w:sz w:val="20"/>
                <w:szCs w:val="20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3946" w14:textId="6E961AFD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45/</w:t>
            </w:r>
            <w:r w:rsidR="00BC42D3" w:rsidRPr="006419F5">
              <w:rPr>
                <w:rFonts w:ascii="Arial" w:eastAsia="游ゴシック" w:hAnsi="Arial" w:cs="Arial"/>
                <w:sz w:val="20"/>
                <w:szCs w:val="20"/>
              </w:rPr>
              <w:t>1039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FB69" w14:textId="77777777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C1D5" w14:textId="0F965D9D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23/</w:t>
            </w:r>
            <w:r w:rsidR="00BC42D3" w:rsidRPr="006419F5">
              <w:rPr>
                <w:rFonts w:ascii="Arial" w:eastAsia="游ゴシック" w:hAnsi="Arial" w:cs="Arial"/>
                <w:sz w:val="20"/>
                <w:szCs w:val="20"/>
              </w:rPr>
              <w:t>58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0EA6" w14:textId="169213B3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21/</w:t>
            </w:r>
            <w:r w:rsidR="00BC42D3" w:rsidRPr="006419F5">
              <w:rPr>
                <w:rFonts w:ascii="Arial" w:eastAsia="游ゴシック" w:hAnsi="Arial" w:cs="Arial"/>
                <w:sz w:val="20"/>
                <w:szCs w:val="20"/>
              </w:rPr>
              <w:t>38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E353" w14:textId="7D0A6E53" w:rsidR="00E12230" w:rsidRPr="006419F5" w:rsidRDefault="00E12230" w:rsidP="0004766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sz w:val="20"/>
                <w:szCs w:val="20"/>
              </w:rPr>
              <w:t>14/</w:t>
            </w:r>
            <w:r w:rsidR="00BC42D3" w:rsidRPr="006419F5">
              <w:rPr>
                <w:rFonts w:ascii="Arial" w:eastAsia="游ゴシック" w:hAnsi="Arial" w:cs="Arial"/>
                <w:sz w:val="20"/>
                <w:szCs w:val="20"/>
              </w:rPr>
              <w:t>2666</w:t>
            </w:r>
          </w:p>
        </w:tc>
      </w:tr>
      <w:tr w:rsidR="004E037F" w:rsidRPr="004E037F" w14:paraId="2A071583" w14:textId="77777777" w:rsidTr="00047662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2EEE" w14:textId="404E6071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Incidence (95% CI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ACAD6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2.2 </w:t>
            </w:r>
          </w:p>
          <w:p w14:paraId="0D927E5F" w14:textId="54BA558A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0.0-5.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F1137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2.7 </w:t>
            </w:r>
          </w:p>
          <w:p w14:paraId="454C9366" w14:textId="3CA7F18A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0</w:t>
            </w:r>
            <w:r w:rsidR="00314B40" w:rsidRPr="006419F5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314B40" w:rsidRPr="006419F5">
              <w:rPr>
                <w:rFonts w:ascii="Arial" w:hAnsi="Arial" w:cs="Arial"/>
                <w:sz w:val="20"/>
                <w:szCs w:val="20"/>
              </w:rPr>
              <w:t>0</w:t>
            </w:r>
            <w:r w:rsidRPr="006419F5">
              <w:rPr>
                <w:rFonts w:ascii="Arial" w:hAnsi="Arial" w:cs="Arial"/>
                <w:sz w:val="20"/>
                <w:szCs w:val="20"/>
              </w:rPr>
              <w:t>-5.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101F0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6.7 </w:t>
            </w:r>
          </w:p>
          <w:p w14:paraId="422DAFF0" w14:textId="74108BCC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2.5-10.9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36872" w14:textId="77777777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D7512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4.2 </w:t>
            </w:r>
          </w:p>
          <w:p w14:paraId="7C8ACA95" w14:textId="39D00B51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3.0-5.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CF4D5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4.3 </w:t>
            </w:r>
          </w:p>
          <w:p w14:paraId="298203A6" w14:textId="355681CB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3.0-5.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1144C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5.4 </w:t>
            </w:r>
          </w:p>
          <w:p w14:paraId="5D9DB8ED" w14:textId="0BA9E5F8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3.8-7.1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C5782" w14:textId="77777777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F933C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4.4 </w:t>
            </w:r>
          </w:p>
          <w:p w14:paraId="59466554" w14:textId="74CE0E52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2.5-6.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CFE49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6.8 </w:t>
            </w:r>
          </w:p>
          <w:p w14:paraId="2638CCF3" w14:textId="703391B4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3.5-10</w:t>
            </w:r>
            <w:r w:rsidR="004E037F" w:rsidRPr="006419F5">
              <w:rPr>
                <w:rFonts w:ascii="Arial" w:hAnsi="Arial" w:cs="Arial"/>
                <w:sz w:val="20"/>
                <w:szCs w:val="20"/>
              </w:rPr>
              <w:t>.0</w:t>
            </w:r>
            <w:r w:rsidRPr="006419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62CFD" w14:textId="77777777" w:rsidR="00715C79" w:rsidRPr="006419F5" w:rsidRDefault="00715C79" w:rsidP="0071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 xml:space="preserve">5.3 </w:t>
            </w:r>
          </w:p>
          <w:p w14:paraId="6B9A71C0" w14:textId="5E00EC08" w:rsidR="00715C79" w:rsidRPr="006419F5" w:rsidRDefault="00715C79" w:rsidP="00715C79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hAnsi="Arial" w:cs="Arial"/>
                <w:sz w:val="20"/>
                <w:szCs w:val="20"/>
              </w:rPr>
              <w:t>(2.5-8.2)</w:t>
            </w:r>
          </w:p>
        </w:tc>
      </w:tr>
      <w:tr w:rsidR="004E037F" w:rsidRPr="004E037F" w14:paraId="49E0B103" w14:textId="77777777" w:rsidTr="00047662">
        <w:trPr>
          <w:trHeight w:val="346"/>
        </w:trPr>
        <w:tc>
          <w:tcPr>
            <w:tcW w:w="15301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65CE" w14:textId="1455FE2D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bbreviations: BMI, body mass index; </w:t>
            </w:r>
            <w:r w:rsidR="00AD1CBE"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>PYs</w:t>
            </w:r>
            <w:r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, </w:t>
            </w:r>
            <w:r w:rsidR="00AD1CBE"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>person-years</w:t>
            </w:r>
            <w:r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>; CI, confidence intervals.</w:t>
            </w:r>
          </w:p>
          <w:p w14:paraId="19018ADF" w14:textId="6277A14A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游明朝" w:hAnsi="Arial" w:cs="Arial"/>
                <w:sz w:val="20"/>
                <w:szCs w:val="20"/>
              </w:rPr>
              <w:t>Handgrip strength levels</w:t>
            </w:r>
            <w:r w:rsidRPr="006419F5">
              <w:rPr>
                <w:rFonts w:ascii="Arial" w:hAnsi="Arial" w:cs="Arial"/>
                <w:sz w:val="20"/>
                <w:szCs w:val="20"/>
              </w:rPr>
              <w:t xml:space="preserve"> were classified according to age- and sex-specific tertiles. BMI levels were classified as lean (&lt;18.5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6419F5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), normal weight </w:t>
            </w:r>
            <w:r w:rsidRPr="006419F5">
              <w:rPr>
                <w:rFonts w:ascii="Arial" w:hAnsi="Arial" w:cs="Arial"/>
                <w:sz w:val="20"/>
                <w:szCs w:val="20"/>
              </w:rPr>
              <w:t>(18.5–24.9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6419F5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>), and obese (≥</w:t>
            </w:r>
            <w:r w:rsidRPr="006419F5">
              <w:rPr>
                <w:rFonts w:ascii="Arial" w:hAnsi="Arial" w:cs="Arial"/>
                <w:sz w:val="20"/>
                <w:szCs w:val="20"/>
              </w:rPr>
              <w:t>25.0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6419F5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游明朝" w:hAnsi="Arial" w:cs="Arial"/>
                <w:sz w:val="20"/>
                <w:szCs w:val="20"/>
              </w:rPr>
              <w:t>).</w:t>
            </w:r>
          </w:p>
          <w:p w14:paraId="6B394A60" w14:textId="4FDFA7B2" w:rsidR="00E12230" w:rsidRPr="006419F5" w:rsidRDefault="00E12230" w:rsidP="00047662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>*p&lt;0.05</w:t>
            </w:r>
            <w:r w:rsidR="00517242"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>, **p&lt;0.01</w:t>
            </w:r>
            <w:r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vs. a reference group (participants with a high handgrip strength and BMI of 18.5–24.9 kg/m</w:t>
            </w:r>
            <w:r w:rsidRPr="006419F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6419F5">
              <w:rPr>
                <w:rFonts w:ascii="Arial" w:eastAsia="Times New Roman" w:hAnsi="Arial" w:cs="Arial"/>
                <w:kern w:val="0"/>
                <w:sz w:val="20"/>
                <w:szCs w:val="20"/>
              </w:rPr>
              <w:t>).</w:t>
            </w:r>
          </w:p>
        </w:tc>
      </w:tr>
      <w:bookmarkEnd w:id="0"/>
    </w:tbl>
    <w:p w14:paraId="2BDF57F7" w14:textId="77777777" w:rsidR="00E12230" w:rsidRPr="00B21CDB" w:rsidRDefault="00E12230">
      <w:pPr>
        <w:widowControl/>
        <w:jc w:val="left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5F901517" w14:textId="5D9EBA85" w:rsidR="00E12230" w:rsidRPr="00B21CDB" w:rsidRDefault="00E12230">
      <w:pPr>
        <w:widowControl/>
        <w:jc w:val="left"/>
        <w:rPr>
          <w:rFonts w:ascii="Arial" w:hAnsi="Arial" w:cs="Arial"/>
          <w:b/>
          <w:bCs/>
          <w:color w:val="FF0000"/>
          <w:sz w:val="24"/>
          <w:szCs w:val="24"/>
        </w:rPr>
      </w:pPr>
      <w:r w:rsidRPr="00B21CDB">
        <w:rPr>
          <w:rFonts w:ascii="Arial" w:hAnsi="Arial" w:cs="Arial"/>
          <w:b/>
          <w:bCs/>
          <w:color w:val="FF0000"/>
          <w:sz w:val="24"/>
          <w:szCs w:val="24"/>
        </w:rPr>
        <w:br w:type="page"/>
      </w:r>
    </w:p>
    <w:p w14:paraId="2D665A9B" w14:textId="77777777" w:rsidR="00E12230" w:rsidRPr="00035935" w:rsidRDefault="00E12230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4993F3FE" w14:textId="1602009A" w:rsidR="00DA171F" w:rsidRPr="00035935" w:rsidRDefault="00DA171F" w:rsidP="00EF7515">
      <w:pPr>
        <w:widowControl/>
        <w:snapToGrid w:val="0"/>
        <w:jc w:val="left"/>
        <w:rPr>
          <w:rFonts w:ascii="Arial" w:hAnsi="Arial" w:cs="Arial"/>
          <w:b/>
          <w:bCs/>
          <w:sz w:val="24"/>
          <w:szCs w:val="24"/>
        </w:rPr>
      </w:pPr>
    </w:p>
    <w:tbl>
      <w:tblPr>
        <w:tblpPr w:leftFromText="142" w:rightFromText="142" w:horzAnchor="margin" w:tblpY="452"/>
        <w:tblW w:w="147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56"/>
        <w:gridCol w:w="3061"/>
        <w:gridCol w:w="3061"/>
        <w:gridCol w:w="3062"/>
      </w:tblGrid>
      <w:tr w:rsidR="0034657B" w:rsidRPr="00035935" w14:paraId="5C285855" w14:textId="77777777" w:rsidTr="001C1567">
        <w:trPr>
          <w:trHeight w:val="284"/>
        </w:trPr>
        <w:tc>
          <w:tcPr>
            <w:tcW w:w="1474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CE0C9" w14:textId="3B033513" w:rsidR="0034657B" w:rsidRPr="00035935" w:rsidRDefault="0034657B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l </w:t>
            </w:r>
            <w:r w:rsidRPr="000359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Ta</w:t>
            </w:r>
            <w:r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ble </w:t>
            </w:r>
            <w:r w:rsidR="004E037F" w:rsidRPr="006419F5">
              <w:rPr>
                <w:rFonts w:ascii="Arial" w:eastAsia="ＭＳ 明朝" w:hAnsi="Arial" w:cs="Arial"/>
                <w:b/>
                <w:bCs/>
                <w:kern w:val="0"/>
                <w:sz w:val="20"/>
                <w:szCs w:val="20"/>
              </w:rPr>
              <w:t>4</w:t>
            </w:r>
            <w:r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.</w:t>
            </w:r>
            <w:r w:rsidRPr="006419F5">
              <w:rPr>
                <w:rFonts w:ascii="Arial" w:hAnsi="Arial" w:cs="Arial"/>
              </w:rPr>
              <w:t xml:space="preserve"> </w:t>
            </w:r>
            <w:r w:rsidRPr="006419F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u</w:t>
            </w:r>
            <w:r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tivariable</w:t>
            </w:r>
            <w:r w:rsidRPr="00035935">
              <w:rPr>
                <w:rFonts w:ascii="Arial" w:eastAsia="ＭＳ 明朝" w:hAnsi="Arial" w:cs="Arial"/>
                <w:b/>
                <w:bCs/>
                <w:kern w:val="0"/>
                <w:sz w:val="20"/>
                <w:szCs w:val="20"/>
              </w:rPr>
              <w:t>-</w:t>
            </w:r>
            <w:r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adjusted hazard ratios of development of cardiovascular disease according to </w:t>
            </w:r>
            <w:r w:rsidRPr="00035935">
              <w:rPr>
                <w:rFonts w:ascii="Arial" w:hAnsi="Arial" w:cs="Arial"/>
                <w:b/>
                <w:bCs/>
                <w:sz w:val="20"/>
                <w:szCs w:val="20"/>
              </w:rPr>
              <w:t>handgrip strength levels</w:t>
            </w:r>
            <w:r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, 1988</w:t>
            </w:r>
            <w:r w:rsidR="00DA3D6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–</w:t>
            </w:r>
            <w:r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2</w:t>
            </w:r>
          </w:p>
        </w:tc>
      </w:tr>
      <w:tr w:rsidR="0034657B" w:rsidRPr="00035935" w14:paraId="16B3F456" w14:textId="77777777" w:rsidTr="001C1567">
        <w:trPr>
          <w:trHeight w:val="284"/>
        </w:trPr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1A281" w14:textId="77777777" w:rsidR="0034657B" w:rsidRPr="00A86548" w:rsidRDefault="0034657B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andgrip strength levels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3D860" w14:textId="77777777" w:rsidR="0034657B" w:rsidRPr="00A86548" w:rsidRDefault="0034657B" w:rsidP="00837AE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0A67B" w14:textId="77777777" w:rsidR="0034657B" w:rsidRPr="00A86548" w:rsidRDefault="0034657B" w:rsidP="00837AE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F7ABA" w14:textId="77777777" w:rsidR="0034657B" w:rsidRPr="00A86548" w:rsidRDefault="0034657B" w:rsidP="00837AE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86548">
              <w:rPr>
                <w:rFonts w:ascii="Arial" w:hAnsi="Arial" w:cs="Arial"/>
                <w:kern w:val="0"/>
                <w:sz w:val="20"/>
                <w:szCs w:val="20"/>
              </w:rPr>
              <w:t>Low</w:t>
            </w:r>
          </w:p>
        </w:tc>
      </w:tr>
      <w:tr w:rsidR="0034657B" w:rsidRPr="00035935" w14:paraId="69C12207" w14:textId="77777777" w:rsidTr="001C1567">
        <w:trPr>
          <w:trHeight w:val="284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34A7" w14:textId="77777777" w:rsidR="0034657B" w:rsidRPr="00035935" w:rsidRDefault="0034657B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ll participants (n = 2,490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A0FD" w14:textId="77777777" w:rsidR="0034657B" w:rsidRPr="00035935" w:rsidRDefault="0034657B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FE33" w14:textId="77777777" w:rsidR="0034657B" w:rsidRPr="00035935" w:rsidRDefault="0034657B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C0C6" w14:textId="77777777" w:rsidR="0034657B" w:rsidRPr="00035935" w:rsidRDefault="0034657B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4657B" w:rsidRPr="00035935" w14:paraId="3EE46DF5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45EE" w14:textId="77777777" w:rsidR="0034657B" w:rsidRPr="00035935" w:rsidRDefault="0034657B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77B3" w14:textId="26FA5A1D" w:rsidR="0034657B" w:rsidRPr="00035935" w:rsidRDefault="004A525E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</w:t>
            </w:r>
            <w:r w:rsidR="007D622B"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5</w:t>
            </w:r>
            <w:r w:rsidR="0019325C"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5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/90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0FBA" w14:textId="6D5FE379" w:rsidR="0034657B" w:rsidRPr="00035935" w:rsidRDefault="00FE0703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</w:t>
            </w:r>
            <w:r w:rsidR="007D622B"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62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/826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3C97" w14:textId="12A68A1A" w:rsidR="0034657B" w:rsidRPr="00035935" w:rsidRDefault="00FE0703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  <w:r w:rsidR="00D143C7"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  <w:r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/760</w:t>
            </w:r>
          </w:p>
        </w:tc>
      </w:tr>
      <w:tr w:rsidR="0034657B" w:rsidRPr="00035935" w14:paraId="3189EA24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28A5" w14:textId="77777777" w:rsidR="0034657B" w:rsidRPr="00035935" w:rsidRDefault="0034657B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1736" w14:textId="77777777" w:rsidR="0034657B" w:rsidRPr="00035935" w:rsidRDefault="0034657B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4138" w14:textId="738861BA" w:rsidR="0034657B" w:rsidRPr="00035935" w:rsidRDefault="007A42A3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.15 (0.92</w:t>
            </w:r>
            <w:r w:rsidR="00DA3D6F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–</w:t>
            </w:r>
            <w:r w:rsidRPr="00035935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.43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C993" w14:textId="308456FE" w:rsidR="0034657B" w:rsidRPr="00035935" w:rsidRDefault="00C77C18" w:rsidP="00CC5CF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kern w:val="24"/>
                <w:sz w:val="20"/>
                <w:szCs w:val="20"/>
              </w:rPr>
              <w:t>1.35 (1.08</w:t>
            </w:r>
            <w:r w:rsidR="00DA3D6F">
              <w:rPr>
                <w:rFonts w:ascii="Arial" w:eastAsia="游ゴシック" w:hAnsi="Arial" w:cs="Arial"/>
                <w:kern w:val="24"/>
                <w:sz w:val="20"/>
                <w:szCs w:val="20"/>
              </w:rPr>
              <w:t>–</w:t>
            </w:r>
            <w:r w:rsidRPr="00035935">
              <w:rPr>
                <w:rFonts w:ascii="Arial" w:eastAsia="游ゴシック" w:hAnsi="Arial" w:cs="Arial"/>
                <w:kern w:val="24"/>
                <w:sz w:val="20"/>
                <w:szCs w:val="20"/>
              </w:rPr>
              <w:t>1.68)</w:t>
            </w:r>
            <w:r w:rsidR="00FE0703" w:rsidRPr="00035935">
              <w:rPr>
                <w:rFonts w:ascii="Arial" w:eastAsia="游ゴシック" w:hAnsi="Arial" w:cs="Arial"/>
                <w:kern w:val="24"/>
                <w:sz w:val="20"/>
                <w:szCs w:val="20"/>
              </w:rPr>
              <w:t>*</w:t>
            </w:r>
          </w:p>
        </w:tc>
      </w:tr>
      <w:tr w:rsidR="0034657B" w:rsidRPr="00035935" w14:paraId="70053B89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2379" w14:textId="77777777" w:rsidR="0034657B" w:rsidRPr="00035935" w:rsidRDefault="0034657B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BDE" w14:textId="77777777" w:rsidR="0034657B" w:rsidRPr="00035935" w:rsidRDefault="0034657B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55A" w14:textId="77777777" w:rsidR="0034657B" w:rsidRPr="00035935" w:rsidRDefault="0034657B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F881" w14:textId="77777777" w:rsidR="0034657B" w:rsidRPr="00035935" w:rsidRDefault="0034657B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4657B" w:rsidRPr="00035935" w14:paraId="1449F8DE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EC56" w14:textId="77777777" w:rsidR="0034657B" w:rsidRPr="00035935" w:rsidRDefault="0034657B" w:rsidP="00CC5CF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 aged &lt;65 years (n = 1,794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5291" w14:textId="77777777" w:rsidR="0034657B" w:rsidRPr="00035935" w:rsidRDefault="0034657B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6EC6" w14:textId="77777777" w:rsidR="0034657B" w:rsidRPr="00035935" w:rsidRDefault="0034657B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838F" w14:textId="77777777" w:rsidR="0034657B" w:rsidRPr="00035935" w:rsidRDefault="0034657B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A3886" w:rsidRPr="00035935" w14:paraId="75F0EB57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100C" w14:textId="77777777" w:rsidR="002A3886" w:rsidRPr="00035935" w:rsidRDefault="002A3886" w:rsidP="002A388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BD8D6D" w14:textId="749E5DE7" w:rsidR="002A3886" w:rsidRPr="00035935" w:rsidRDefault="002A3886" w:rsidP="002A388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hAnsi="Arial" w:cs="Arial"/>
                <w:sz w:val="20"/>
                <w:szCs w:val="20"/>
              </w:rPr>
              <w:t>9</w:t>
            </w:r>
            <w:r w:rsidR="00F9065A" w:rsidRPr="00035935">
              <w:rPr>
                <w:rFonts w:ascii="Arial" w:hAnsi="Arial" w:cs="Arial"/>
                <w:sz w:val="20"/>
                <w:szCs w:val="20"/>
              </w:rPr>
              <w:t>4</w:t>
            </w:r>
            <w:r w:rsidRPr="00035935">
              <w:rPr>
                <w:rFonts w:ascii="Arial" w:hAnsi="Arial" w:cs="Arial"/>
                <w:sz w:val="20"/>
                <w:szCs w:val="20"/>
              </w:rPr>
              <w:t>/681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E76C30" w14:textId="6C1C7335" w:rsidR="002A3886" w:rsidRPr="00035935" w:rsidRDefault="002A3886" w:rsidP="002A388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hAnsi="Arial" w:cs="Arial"/>
                <w:sz w:val="20"/>
                <w:szCs w:val="20"/>
              </w:rPr>
              <w:t>9</w:t>
            </w:r>
            <w:r w:rsidR="00F9065A" w:rsidRPr="00035935">
              <w:rPr>
                <w:rFonts w:ascii="Arial" w:hAnsi="Arial" w:cs="Arial"/>
                <w:sz w:val="20"/>
                <w:szCs w:val="20"/>
              </w:rPr>
              <w:t>2</w:t>
            </w:r>
            <w:r w:rsidRPr="00035935">
              <w:rPr>
                <w:rFonts w:ascii="Arial" w:hAnsi="Arial" w:cs="Arial"/>
                <w:sz w:val="20"/>
                <w:szCs w:val="20"/>
              </w:rPr>
              <w:t>/602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2E1BE5" w14:textId="3DBD3240" w:rsidR="002A3886" w:rsidRPr="00035935" w:rsidRDefault="002A3886" w:rsidP="002A388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hAnsi="Arial" w:cs="Arial"/>
                <w:sz w:val="20"/>
                <w:szCs w:val="20"/>
              </w:rPr>
              <w:t>8</w:t>
            </w:r>
            <w:r w:rsidR="00B76C16" w:rsidRPr="00035935">
              <w:rPr>
                <w:rFonts w:ascii="Arial" w:hAnsi="Arial" w:cs="Arial"/>
                <w:sz w:val="20"/>
                <w:szCs w:val="20"/>
              </w:rPr>
              <w:t>6</w:t>
            </w:r>
            <w:r w:rsidRPr="00035935">
              <w:rPr>
                <w:rFonts w:ascii="Arial" w:hAnsi="Arial" w:cs="Arial"/>
                <w:sz w:val="20"/>
                <w:szCs w:val="20"/>
              </w:rPr>
              <w:t>/511</w:t>
            </w:r>
          </w:p>
        </w:tc>
      </w:tr>
      <w:tr w:rsidR="0034657B" w:rsidRPr="00035935" w14:paraId="16CEB528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6FED" w14:textId="77777777" w:rsidR="0034657B" w:rsidRPr="00035935" w:rsidRDefault="0034657B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FB2BD" w14:textId="77777777" w:rsidR="0034657B" w:rsidRPr="00035935" w:rsidRDefault="0034657B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8B5C1" w14:textId="259D3C1D" w:rsidR="0034657B" w:rsidRPr="00035935" w:rsidRDefault="008A5E2E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08 (0.81</w:t>
            </w:r>
            <w:r w:rsidR="00DA3D6F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–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45)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196B0" w14:textId="54D5C159" w:rsidR="0034657B" w:rsidRPr="00035935" w:rsidRDefault="008A5E2E" w:rsidP="00CC5CF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150FD1">
              <w:rPr>
                <w:rFonts w:ascii="Arial" w:eastAsia="ＭＳ Ｐ明朝" w:hAnsi="Arial" w:cs="Arial"/>
                <w:kern w:val="24"/>
                <w:sz w:val="20"/>
                <w:szCs w:val="20"/>
              </w:rPr>
              <w:t>1.30 (0.96</w:t>
            </w:r>
            <w:r w:rsidR="00DA3D6F">
              <w:rPr>
                <w:rFonts w:ascii="Arial" w:eastAsia="ＭＳ Ｐ明朝" w:hAnsi="Arial" w:cs="Arial"/>
                <w:kern w:val="24"/>
                <w:sz w:val="20"/>
                <w:szCs w:val="20"/>
              </w:rPr>
              <w:t>–</w:t>
            </w:r>
            <w:r w:rsidRPr="00150FD1">
              <w:rPr>
                <w:rFonts w:ascii="Arial" w:eastAsia="ＭＳ Ｐ明朝" w:hAnsi="Arial" w:cs="Arial"/>
                <w:kern w:val="24"/>
                <w:sz w:val="20"/>
                <w:szCs w:val="20"/>
              </w:rPr>
              <w:t>1.75)</w:t>
            </w:r>
          </w:p>
        </w:tc>
      </w:tr>
      <w:tr w:rsidR="004A525E" w:rsidRPr="00035935" w14:paraId="194D46C2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370BD" w14:textId="77777777" w:rsidR="004A525E" w:rsidRPr="00035935" w:rsidRDefault="004A525E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906E9" w14:textId="77777777" w:rsidR="004A525E" w:rsidRPr="00035935" w:rsidRDefault="004A525E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AE30D" w14:textId="77777777" w:rsidR="004A525E" w:rsidRPr="00035935" w:rsidRDefault="004A525E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52B5C" w14:textId="77777777" w:rsidR="004A525E" w:rsidRPr="00035935" w:rsidRDefault="004A525E" w:rsidP="00CC5CF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4A525E" w:rsidRPr="00035935" w14:paraId="15713BC8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9F346" w14:textId="106BBE51" w:rsidR="004A525E" w:rsidRPr="00035935" w:rsidRDefault="004A525E" w:rsidP="004A525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 aged ≥65 years (n = 696)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66A47C" w14:textId="77777777" w:rsidR="004A525E" w:rsidRPr="00035935" w:rsidRDefault="004A525E" w:rsidP="004A525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12401" w14:textId="77777777" w:rsidR="004A525E" w:rsidRPr="00035935" w:rsidRDefault="004A525E" w:rsidP="004A525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F16FA" w14:textId="77777777" w:rsidR="004A525E" w:rsidRPr="00035935" w:rsidRDefault="004A525E" w:rsidP="004A525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2584A" w:rsidRPr="00035935" w14:paraId="4A27519E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0F140" w14:textId="384A645D" w:rsidR="0012584A" w:rsidRPr="00035935" w:rsidRDefault="0012584A" w:rsidP="0012584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B420B4" w14:textId="75AC2A28" w:rsidR="0012584A" w:rsidRPr="00035935" w:rsidRDefault="00B76C16" w:rsidP="001258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highlight w:val="yellow"/>
              </w:rPr>
            </w:pPr>
            <w:r w:rsidRPr="00035935">
              <w:rPr>
                <w:rFonts w:ascii="Arial" w:hAnsi="Arial" w:cs="Arial"/>
                <w:sz w:val="20"/>
                <w:szCs w:val="20"/>
              </w:rPr>
              <w:t>61</w:t>
            </w:r>
            <w:r w:rsidR="0012584A" w:rsidRPr="00035935">
              <w:rPr>
                <w:rFonts w:ascii="Arial" w:hAnsi="Arial" w:cs="Arial"/>
                <w:sz w:val="20"/>
                <w:szCs w:val="20"/>
              </w:rPr>
              <w:t>/223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578E5B" w14:textId="14B0A38D" w:rsidR="0012584A" w:rsidRPr="00035935" w:rsidRDefault="00C95B75" w:rsidP="0012584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hAnsi="Arial" w:cs="Arial"/>
                <w:sz w:val="20"/>
                <w:szCs w:val="20"/>
              </w:rPr>
              <w:t>70</w:t>
            </w:r>
            <w:r w:rsidR="0012584A" w:rsidRPr="00035935">
              <w:rPr>
                <w:rFonts w:ascii="Arial" w:hAnsi="Arial" w:cs="Arial"/>
                <w:sz w:val="20"/>
                <w:szCs w:val="20"/>
              </w:rPr>
              <w:t>/224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FD014B" w14:textId="577F180F" w:rsidR="0012584A" w:rsidRPr="00035935" w:rsidRDefault="0012584A" w:rsidP="001258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hAnsi="Arial" w:cs="Arial"/>
                <w:sz w:val="20"/>
                <w:szCs w:val="20"/>
              </w:rPr>
              <w:t>79/249</w:t>
            </w:r>
          </w:p>
        </w:tc>
      </w:tr>
      <w:tr w:rsidR="004A525E" w:rsidRPr="00035935" w14:paraId="08DF5A21" w14:textId="77777777" w:rsidTr="001C1567">
        <w:trPr>
          <w:trHeight w:val="284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294F7" w14:textId="18F914C9" w:rsidR="004A525E" w:rsidRPr="00035935" w:rsidRDefault="004A525E" w:rsidP="004A525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9AFF4" w14:textId="269F240F" w:rsidR="004A525E" w:rsidRPr="00035935" w:rsidRDefault="004A525E" w:rsidP="004A525E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016E1" w14:textId="5B19037C" w:rsidR="004A525E" w:rsidRPr="00035935" w:rsidRDefault="0021207D" w:rsidP="004A525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游ゴシック" w:hAnsi="Arial" w:cs="Arial"/>
                <w:sz w:val="20"/>
                <w:szCs w:val="20"/>
              </w:rPr>
              <w:t>1.22 (0.86</w:t>
            </w:r>
            <w:r w:rsidR="00DA3D6F">
              <w:rPr>
                <w:rFonts w:ascii="Arial" w:eastAsia="游ゴシック" w:hAnsi="Arial" w:cs="Arial"/>
                <w:sz w:val="20"/>
                <w:szCs w:val="20"/>
              </w:rPr>
              <w:t>–</w:t>
            </w:r>
            <w:r w:rsidRPr="00035935">
              <w:rPr>
                <w:rFonts w:ascii="Arial" w:eastAsia="游ゴシック" w:hAnsi="Arial" w:cs="Arial"/>
                <w:sz w:val="20"/>
                <w:szCs w:val="20"/>
              </w:rPr>
              <w:t>1.72)</w:t>
            </w:r>
            <w:r w:rsidRPr="00035935" w:rsidDel="0021207D">
              <w:rPr>
                <w:rFonts w:ascii="Arial" w:eastAsia="游ゴシック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DA9DAA" w14:textId="5F2B0430" w:rsidR="004A525E" w:rsidRPr="00035935" w:rsidRDefault="0021207D" w:rsidP="004A525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游ゴシック" w:hAnsi="Arial" w:cs="Arial"/>
                <w:sz w:val="20"/>
                <w:szCs w:val="20"/>
              </w:rPr>
              <w:t>1.45 (1.03</w:t>
            </w:r>
            <w:r w:rsidR="00DA3D6F">
              <w:rPr>
                <w:rFonts w:ascii="Arial" w:eastAsia="游ゴシック" w:hAnsi="Arial" w:cs="Arial"/>
                <w:sz w:val="20"/>
                <w:szCs w:val="20"/>
              </w:rPr>
              <w:t>–</w:t>
            </w:r>
            <w:r w:rsidRPr="00035935">
              <w:rPr>
                <w:rFonts w:ascii="Arial" w:eastAsia="游ゴシック" w:hAnsi="Arial" w:cs="Arial"/>
                <w:sz w:val="20"/>
                <w:szCs w:val="20"/>
              </w:rPr>
              <w:t>2.04)</w:t>
            </w:r>
            <w:r w:rsidR="00FE0703" w:rsidRPr="00035935">
              <w:rPr>
                <w:rFonts w:ascii="Arial" w:eastAsia="游ゴシック" w:hAnsi="Arial" w:cs="Arial"/>
                <w:sz w:val="20"/>
                <w:szCs w:val="20"/>
              </w:rPr>
              <w:t>*</w:t>
            </w:r>
          </w:p>
        </w:tc>
      </w:tr>
      <w:tr w:rsidR="0034657B" w:rsidRPr="00035935" w14:paraId="54DE70B5" w14:textId="77777777" w:rsidTr="001C1567">
        <w:trPr>
          <w:trHeight w:val="284"/>
        </w:trPr>
        <w:tc>
          <w:tcPr>
            <w:tcW w:w="147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0E4B1" w14:textId="791BA3BA" w:rsidR="0034657B" w:rsidRPr="00035935" w:rsidRDefault="0034657B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>Abbreviations: HR, hazard ratio; CI, confidence interva</w:t>
            </w:r>
            <w:r w:rsidR="00980329">
              <w:rPr>
                <w:rFonts w:ascii="Arial" w:eastAsia="Times New Roman" w:hAnsi="Arial" w:cs="Arial"/>
                <w:kern w:val="0"/>
                <w:sz w:val="20"/>
                <w:szCs w:val="20"/>
              </w:rPr>
              <w:t>l.</w:t>
            </w:r>
          </w:p>
          <w:p w14:paraId="5381E05D" w14:textId="24D41F81" w:rsidR="001C3929" w:rsidRPr="00592FA8" w:rsidRDefault="001F4641" w:rsidP="00FE38F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35935">
              <w:rPr>
                <w:rFonts w:ascii="Arial" w:eastAsia="游明朝" w:hAnsi="Arial" w:cs="Arial"/>
                <w:sz w:val="20"/>
                <w:szCs w:val="20"/>
              </w:rPr>
              <w:t>Handgrip strength levels</w:t>
            </w:r>
            <w:r w:rsidRPr="00035935">
              <w:rPr>
                <w:rFonts w:ascii="Arial" w:hAnsi="Arial" w:cs="Arial"/>
                <w:sz w:val="20"/>
                <w:szCs w:val="20"/>
              </w:rPr>
              <w:t xml:space="preserve"> were classified according to age- and sex-specific tertiles.</w:t>
            </w:r>
            <w:r w:rsidRPr="0003593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="001B044B"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The models were </w:t>
            </w:r>
            <w:r w:rsidR="0034657B"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djusted for age, sex, hypertension, diabetes, serum total cholesterol, serum high-density lipoprotein cholesterol, electrocardiogram abnormalities, current alcohol intake, </w:t>
            </w:r>
            <w:r w:rsidR="0029017F"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current </w:t>
            </w:r>
            <w:r w:rsidR="0034657B"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smoking habits, </w:t>
            </w:r>
            <w:r w:rsidR="00592FA8">
              <w:rPr>
                <w:rFonts w:ascii="Arial" w:eastAsia="Times New Roman" w:hAnsi="Arial" w:cs="Arial"/>
                <w:kern w:val="0"/>
                <w:sz w:val="20"/>
                <w:szCs w:val="20"/>
              </w:rPr>
              <w:t>r</w:t>
            </w:r>
            <w:r w:rsidR="0034657B"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>egular ex</w:t>
            </w:r>
            <w:r w:rsidR="0034657B" w:rsidRPr="00592FA8">
              <w:rPr>
                <w:rFonts w:ascii="Arial" w:eastAsia="Times New Roman" w:hAnsi="Arial" w:cs="Arial"/>
                <w:kern w:val="0"/>
                <w:sz w:val="20"/>
                <w:szCs w:val="20"/>
              </w:rPr>
              <w:t>ercise</w:t>
            </w:r>
            <w:r w:rsidR="00592FA8" w:rsidRPr="0094402B">
              <w:rPr>
                <w:rFonts w:ascii="Arial" w:eastAsia="ＭＳ 明朝" w:hAnsi="Arial" w:cs="Arial"/>
                <w:kern w:val="0"/>
                <w:sz w:val="20"/>
                <w:szCs w:val="20"/>
              </w:rPr>
              <w:t>,</w:t>
            </w:r>
            <w:r w:rsidR="00592FA8">
              <w:rPr>
                <w:rFonts w:ascii="Arial" w:eastAsia="ＭＳ 明朝" w:hAnsi="Arial" w:cs="Arial"/>
                <w:kern w:val="0"/>
                <w:sz w:val="20"/>
                <w:szCs w:val="20"/>
              </w:rPr>
              <w:t xml:space="preserve"> and body mass index</w:t>
            </w:r>
            <w:r w:rsidR="0034657B" w:rsidRPr="00592FA8">
              <w:rPr>
                <w:rFonts w:ascii="Arial" w:eastAsia="Times New Roman" w:hAnsi="Arial" w:cs="Arial"/>
                <w:kern w:val="0"/>
                <w:sz w:val="20"/>
                <w:szCs w:val="20"/>
              </w:rPr>
              <w:t>.</w:t>
            </w:r>
          </w:p>
          <w:p w14:paraId="6156AAAC" w14:textId="1C859913" w:rsidR="0034657B" w:rsidRPr="00035935" w:rsidRDefault="0034657B" w:rsidP="00CC5CFF">
            <w:pPr>
              <w:widowControl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>*</w:t>
            </w:r>
            <w:r w:rsidR="006631F3">
              <w:rPr>
                <w:rFonts w:ascii="Arial" w:eastAsia="Times New Roman" w:hAnsi="Arial" w:cs="Arial"/>
                <w:kern w:val="0"/>
                <w:sz w:val="20"/>
                <w:szCs w:val="20"/>
              </w:rPr>
              <w:t>p</w:t>
            </w: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&lt;0.05 vs. </w:t>
            </w:r>
            <w:r w:rsidR="0098032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 </w:t>
            </w: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>reference</w:t>
            </w:r>
            <w:r w:rsidR="00980329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group</w:t>
            </w: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(participants with </w:t>
            </w:r>
            <w:r w:rsidR="00690F4B"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 </w:t>
            </w: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>high handgrip strength</w:t>
            </w:r>
            <w:r w:rsidR="00CD0F7A">
              <w:rPr>
                <w:rFonts w:ascii="Arial" w:eastAsia="Times New Roman" w:hAnsi="Arial" w:cs="Arial"/>
                <w:kern w:val="0"/>
                <w:sz w:val="20"/>
                <w:szCs w:val="20"/>
              </w:rPr>
              <w:t>).</w:t>
            </w:r>
          </w:p>
        </w:tc>
      </w:tr>
    </w:tbl>
    <w:p w14:paraId="65DDD14F" w14:textId="77777777" w:rsidR="00220F41" w:rsidRPr="00035935" w:rsidRDefault="00220F41" w:rsidP="00EF7515">
      <w:pPr>
        <w:widowControl/>
        <w:snapToGrid w:val="0"/>
        <w:jc w:val="left"/>
        <w:rPr>
          <w:rFonts w:ascii="Arial" w:hAnsi="Arial" w:cs="Arial"/>
          <w:b/>
          <w:bCs/>
          <w:sz w:val="24"/>
          <w:szCs w:val="24"/>
        </w:rPr>
      </w:pPr>
    </w:p>
    <w:p w14:paraId="0ACA5C16" w14:textId="77777777" w:rsidR="008C7264" w:rsidRPr="00035935" w:rsidRDefault="008C7264" w:rsidP="00EF7515">
      <w:pPr>
        <w:widowControl/>
        <w:snapToGrid w:val="0"/>
        <w:jc w:val="left"/>
        <w:rPr>
          <w:rFonts w:ascii="Arial" w:eastAsia="ＭＳ Ｐ明朝" w:hAnsi="Arial" w:cs="Arial"/>
          <w:b/>
          <w:bCs/>
          <w:sz w:val="28"/>
          <w:szCs w:val="28"/>
        </w:rPr>
      </w:pPr>
    </w:p>
    <w:p w14:paraId="389E8191" w14:textId="77777777" w:rsidR="00DA171F" w:rsidRPr="00035935" w:rsidRDefault="00DA171F" w:rsidP="00EF7515">
      <w:pPr>
        <w:widowControl/>
        <w:snapToGrid w:val="0"/>
        <w:jc w:val="left"/>
        <w:rPr>
          <w:rFonts w:ascii="Arial" w:eastAsia="ＭＳ Ｐ明朝" w:hAnsi="Arial" w:cs="Arial"/>
          <w:b/>
          <w:bCs/>
          <w:sz w:val="28"/>
          <w:szCs w:val="28"/>
        </w:rPr>
      </w:pPr>
    </w:p>
    <w:p w14:paraId="7A4F21A6" w14:textId="1554E366" w:rsidR="00DA171F" w:rsidRPr="00035935" w:rsidRDefault="00DA171F" w:rsidP="00EF7515">
      <w:pPr>
        <w:widowControl/>
        <w:snapToGrid w:val="0"/>
        <w:jc w:val="left"/>
        <w:rPr>
          <w:rFonts w:ascii="Arial" w:eastAsia="ＭＳ Ｐ明朝" w:hAnsi="Arial" w:cs="Arial"/>
          <w:b/>
          <w:bCs/>
          <w:sz w:val="28"/>
          <w:szCs w:val="28"/>
        </w:rPr>
      </w:pPr>
      <w:r w:rsidRPr="00035935">
        <w:rPr>
          <w:rFonts w:ascii="Arial" w:eastAsia="ＭＳ Ｐ明朝" w:hAnsi="Arial" w:cs="Arial"/>
          <w:b/>
          <w:bCs/>
          <w:sz w:val="28"/>
          <w:szCs w:val="28"/>
        </w:rPr>
        <w:br w:type="page"/>
      </w:r>
    </w:p>
    <w:tbl>
      <w:tblPr>
        <w:tblpPr w:leftFromText="142" w:rightFromText="142" w:horzAnchor="margin" w:tblpY="452"/>
        <w:tblW w:w="153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02"/>
        <w:gridCol w:w="3095"/>
        <w:gridCol w:w="3112"/>
        <w:gridCol w:w="3131"/>
      </w:tblGrid>
      <w:tr w:rsidR="005B1836" w:rsidRPr="00035935" w14:paraId="0B5B779E" w14:textId="77777777" w:rsidTr="00837AE8">
        <w:trPr>
          <w:trHeight w:val="278"/>
        </w:trPr>
        <w:tc>
          <w:tcPr>
            <w:tcW w:w="1534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3B0FC" w14:textId="0517EB6E" w:rsidR="005B1836" w:rsidRPr="00035935" w:rsidRDefault="005B1836" w:rsidP="00837AE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Supplemental </w:t>
            </w:r>
            <w:r w:rsidRPr="000359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Ta</w:t>
            </w:r>
            <w:r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ble </w:t>
            </w:r>
            <w:r w:rsidR="004E037F" w:rsidRPr="006419F5">
              <w:rPr>
                <w:rFonts w:ascii="Arial" w:eastAsia="ＭＳ 明朝" w:hAnsi="Arial" w:cs="Arial"/>
                <w:b/>
                <w:bCs/>
                <w:kern w:val="0"/>
                <w:sz w:val="20"/>
                <w:szCs w:val="20"/>
              </w:rPr>
              <w:t>5</w:t>
            </w:r>
            <w:r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.</w:t>
            </w:r>
            <w:r w:rsidRPr="006419F5">
              <w:rPr>
                <w:rFonts w:ascii="Arial" w:hAnsi="Arial" w:cs="Arial"/>
              </w:rPr>
              <w:t xml:space="preserve"> </w:t>
            </w:r>
            <w:r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ultivariable</w:t>
            </w:r>
            <w:r w:rsidRPr="00035935">
              <w:rPr>
                <w:rFonts w:ascii="Arial" w:eastAsia="ＭＳ 明朝" w:hAnsi="Arial" w:cs="Arial"/>
                <w:b/>
                <w:bCs/>
                <w:kern w:val="0"/>
                <w:sz w:val="20"/>
                <w:szCs w:val="20"/>
              </w:rPr>
              <w:t>-</w:t>
            </w:r>
            <w:r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djusted hazard ratios of development of cardiovascular disease according to</w:t>
            </w:r>
            <w:r w:rsidR="0034657B" w:rsidRPr="00035935">
              <w:rPr>
                <w:rFonts w:ascii="Arial" w:hAnsi="Arial" w:cs="Arial"/>
              </w:rPr>
              <w:t xml:space="preserve"> </w:t>
            </w:r>
            <w:r w:rsidR="0034657B"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BMI levels</w:t>
            </w:r>
            <w:r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, 1988</w:t>
            </w:r>
            <w:r w:rsidR="00DA3D6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–</w:t>
            </w:r>
            <w:r w:rsidRPr="0003593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2</w:t>
            </w:r>
          </w:p>
        </w:tc>
      </w:tr>
      <w:tr w:rsidR="005B1836" w:rsidRPr="00035935" w14:paraId="10BB33DA" w14:textId="77777777" w:rsidTr="00837AE8">
        <w:trPr>
          <w:trHeight w:val="278"/>
        </w:trPr>
        <w:tc>
          <w:tcPr>
            <w:tcW w:w="6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B8989" w14:textId="52087E3D" w:rsidR="005B1836" w:rsidRPr="00A86548" w:rsidRDefault="0034657B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 levels, kg/m</w:t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CA41B" w14:textId="5E38AE0D" w:rsidR="001A12B1" w:rsidRPr="00A86548" w:rsidRDefault="001A12B1" w:rsidP="003465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ean</w:t>
            </w:r>
          </w:p>
          <w:p w14:paraId="1AD92887" w14:textId="5F696887" w:rsidR="005B1836" w:rsidRPr="00A86548" w:rsidRDefault="001A12B1" w:rsidP="00837AE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34657B"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18.5</w:t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144AD" w14:textId="77777777" w:rsidR="001A12B1" w:rsidRPr="00A86548" w:rsidRDefault="001A12B1" w:rsidP="003465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rmal weight</w:t>
            </w:r>
          </w:p>
          <w:p w14:paraId="17F47AF1" w14:textId="3CB4CBAF" w:rsidR="005B1836" w:rsidRPr="00A86548" w:rsidRDefault="001A12B1" w:rsidP="00837AE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34657B"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.5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="0034657B"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.9</w:t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B1C3C" w14:textId="1199AF9A" w:rsidR="001A12B1" w:rsidRPr="00A86548" w:rsidRDefault="001A12B1" w:rsidP="0034657B">
            <w:pPr>
              <w:widowControl/>
              <w:jc w:val="center"/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</w:pPr>
            <w:r w:rsidRPr="00A86548"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  <w:t>Obese</w:t>
            </w:r>
          </w:p>
          <w:p w14:paraId="191D365C" w14:textId="61EA7A62" w:rsidR="005B1836" w:rsidRPr="00A86548" w:rsidRDefault="001A12B1" w:rsidP="00837AE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86548"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34657B" w:rsidRPr="00A86548">
              <w:rPr>
                <w:rFonts w:ascii="Arial" w:eastAsia="游明朝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34657B"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.0</w:t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B1836" w:rsidRPr="00035935" w14:paraId="595C7D3B" w14:textId="77777777" w:rsidTr="00837AE8">
        <w:trPr>
          <w:trHeight w:val="278"/>
        </w:trPr>
        <w:tc>
          <w:tcPr>
            <w:tcW w:w="6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6600" w14:textId="5689B7D4" w:rsidR="005B1836" w:rsidRPr="00035935" w:rsidRDefault="005B1836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ll participants (n = 2,490)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E8BE" w14:textId="77777777" w:rsidR="005B1836" w:rsidRPr="00035935" w:rsidRDefault="005B1836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733A" w14:textId="77777777" w:rsidR="005B1836" w:rsidRPr="00035935" w:rsidRDefault="005B1836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465F" w14:textId="77777777" w:rsidR="005B1836" w:rsidRPr="00035935" w:rsidRDefault="005B1836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B1836" w:rsidRPr="00035935" w14:paraId="786184BC" w14:textId="77777777" w:rsidTr="00837AE8">
        <w:trPr>
          <w:trHeight w:val="278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008B" w14:textId="77777777" w:rsidR="005B1836" w:rsidRPr="00035935" w:rsidRDefault="005B1836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813A" w14:textId="18EB44B8" w:rsidR="005B1836" w:rsidRPr="00035935" w:rsidRDefault="00FE0703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  <w:r w:rsidR="00E20451"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  <w:r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/163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78C6" w14:textId="14B7FD65" w:rsidR="005B1836" w:rsidRPr="00035935" w:rsidRDefault="00FE0703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3</w:t>
            </w:r>
            <w:r w:rsidR="003639CE"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3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/1724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0138" w14:textId="7180C828" w:rsidR="005B1836" w:rsidRPr="00035935" w:rsidRDefault="00FE0703" w:rsidP="00CC5C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</w:t>
            </w:r>
            <w:r w:rsidR="003639CE"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33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/603</w:t>
            </w:r>
          </w:p>
        </w:tc>
      </w:tr>
      <w:tr w:rsidR="00FE0703" w:rsidRPr="00035935" w14:paraId="2992B1BD" w14:textId="77777777" w:rsidTr="00837AE8">
        <w:trPr>
          <w:trHeight w:val="278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084C" w14:textId="77777777" w:rsidR="00FE0703" w:rsidRPr="00035935" w:rsidRDefault="00FE0703" w:rsidP="00FE070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29F3" w14:textId="15DC02DD" w:rsidR="00FE0703" w:rsidRPr="00035935" w:rsidRDefault="00E57F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04 (0.73</w:t>
            </w:r>
            <w:r w:rsidR="00DA3D6F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–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49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F6B0" w14:textId="5F8C074E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AC9C" w14:textId="2BDB921C" w:rsidR="00FE0703" w:rsidRPr="00035935" w:rsidRDefault="00B223E4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17 (0.94</w:t>
            </w:r>
            <w:r w:rsidR="00DA3D6F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–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45)</w:t>
            </w:r>
          </w:p>
        </w:tc>
      </w:tr>
      <w:tr w:rsidR="00FE0703" w:rsidRPr="00035935" w14:paraId="0438DFD1" w14:textId="77777777" w:rsidTr="00837AE8">
        <w:trPr>
          <w:trHeight w:val="278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B7C" w14:textId="77777777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6D5C" w14:textId="77777777" w:rsidR="00FE0703" w:rsidRPr="00035935" w:rsidRDefault="00FE0703" w:rsidP="00FE07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18E6" w14:textId="77777777" w:rsidR="00FE0703" w:rsidRPr="00035935" w:rsidRDefault="00FE0703" w:rsidP="00FE07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E50D" w14:textId="77777777" w:rsidR="00FE0703" w:rsidRPr="00035935" w:rsidRDefault="00FE0703" w:rsidP="00FE07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E0703" w:rsidRPr="00035935" w14:paraId="017AE1DE" w14:textId="77777777" w:rsidTr="00837AE8">
        <w:trPr>
          <w:trHeight w:val="278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782B" w14:textId="0B36FCA0" w:rsidR="00FE0703" w:rsidRPr="00035935" w:rsidRDefault="00FE0703" w:rsidP="00837AE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 aged &lt;65 years (n = 1,794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B767" w14:textId="77777777" w:rsidR="00FE0703" w:rsidRPr="00035935" w:rsidRDefault="00FE0703" w:rsidP="00FE07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C396" w14:textId="77777777" w:rsidR="00FE0703" w:rsidRPr="00035935" w:rsidRDefault="00FE0703" w:rsidP="00FE07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1650" w14:textId="77777777" w:rsidR="00FE0703" w:rsidRPr="00035935" w:rsidRDefault="00FE0703" w:rsidP="00FE07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E0703" w:rsidRPr="00035935" w14:paraId="6EFD18C8" w14:textId="77777777" w:rsidTr="00837AE8">
        <w:trPr>
          <w:trHeight w:val="278"/>
        </w:trPr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7111" w14:textId="77777777" w:rsidR="00FE0703" w:rsidRPr="00035935" w:rsidRDefault="00FE0703" w:rsidP="00FE070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26959" w14:textId="4346E797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 w:rsidR="00DF351E"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  <w:r w:rsidRPr="00035935">
              <w:rPr>
                <w:rFonts w:ascii="Arial" w:eastAsia="ＭＳ Ｐ明朝" w:hAnsi="Arial" w:cs="Arial"/>
                <w:color w:val="000000" w:themeColor="text1"/>
                <w:kern w:val="24"/>
                <w:sz w:val="20"/>
                <w:szCs w:val="20"/>
              </w:rPr>
              <w:t>/84</w:t>
            </w: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062CE" w14:textId="122F55BD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</w:t>
            </w:r>
            <w:r w:rsidR="00DF351E"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72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/1243</w:t>
            </w:r>
          </w:p>
        </w:tc>
        <w:tc>
          <w:tcPr>
            <w:tcW w:w="3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B731E" w14:textId="3CF8EAE2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8</w:t>
            </w:r>
            <w:r w:rsidR="00FD70BE"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8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/467</w:t>
            </w:r>
          </w:p>
        </w:tc>
      </w:tr>
      <w:tr w:rsidR="00FE0703" w:rsidRPr="00035935" w14:paraId="3B237925" w14:textId="77777777" w:rsidTr="00837AE8">
        <w:trPr>
          <w:trHeight w:val="278"/>
        </w:trPr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96DB" w14:textId="77777777" w:rsidR="00FE0703" w:rsidRPr="00035935" w:rsidRDefault="00FE0703" w:rsidP="00FE070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44678" w14:textId="32813649" w:rsidR="00FE0703" w:rsidRPr="00035935" w:rsidRDefault="00B223E4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00 (0.54</w:t>
            </w:r>
            <w:r w:rsidR="00DA3D6F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–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82)</w:t>
            </w: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04DA0" w14:textId="1A013279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9EB968" w14:textId="341CB485" w:rsidR="00FE0703" w:rsidRPr="00035935" w:rsidRDefault="00B223E4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27 (0.96</w:t>
            </w:r>
            <w:r w:rsidR="00DA3D6F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–</w:t>
            </w:r>
            <w:r w:rsidRPr="00035935">
              <w:rPr>
                <w:rFonts w:ascii="Arial" w:eastAsia="ＭＳ Ｐ明朝" w:hAnsi="Arial" w:cs="Arial"/>
                <w:color w:val="000000"/>
                <w:kern w:val="24"/>
                <w:sz w:val="20"/>
                <w:szCs w:val="20"/>
              </w:rPr>
              <w:t>1.67)</w:t>
            </w:r>
          </w:p>
        </w:tc>
      </w:tr>
      <w:tr w:rsidR="00FE0703" w:rsidRPr="00035935" w14:paraId="7620C555" w14:textId="77777777" w:rsidTr="004A525E">
        <w:trPr>
          <w:trHeight w:val="278"/>
        </w:trPr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C947F" w14:textId="77777777" w:rsidR="00FE0703" w:rsidRPr="00035935" w:rsidRDefault="00FE0703" w:rsidP="00FE070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986E2" w14:textId="77777777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84F2B" w14:textId="77777777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11C789" w14:textId="77777777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E0703" w:rsidRPr="00035935" w14:paraId="332C38AB" w14:textId="77777777" w:rsidTr="004A525E">
        <w:trPr>
          <w:trHeight w:val="278"/>
        </w:trPr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91A75" w14:textId="4DE7581C" w:rsidR="00FE0703" w:rsidRPr="00035935" w:rsidRDefault="00FE0703" w:rsidP="00FE070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 aged ≥65 years (n = 696)</w:t>
            </w: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48F0F7" w14:textId="77777777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11450" w14:textId="77777777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52012" w14:textId="77777777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E0703" w:rsidRPr="00035935" w14:paraId="1907250E" w14:textId="77777777" w:rsidTr="004A525E">
        <w:trPr>
          <w:trHeight w:val="278"/>
        </w:trPr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B1B48" w14:textId="3F2C1818" w:rsidR="00FE0703" w:rsidRPr="00035935" w:rsidRDefault="00FE0703" w:rsidP="00FE070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26821" w14:textId="3A4AB5BB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  <w:r w:rsidR="00FD70BE"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</w:t>
            </w: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/79</w:t>
            </w: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61A510" w14:textId="5F2A9263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  <w:r w:rsidR="00FD70BE"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1</w:t>
            </w: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/481</w:t>
            </w:r>
          </w:p>
        </w:tc>
        <w:tc>
          <w:tcPr>
            <w:tcW w:w="3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062005" w14:textId="7F3EB66E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</w:t>
            </w:r>
            <w:r w:rsidR="00E77F82"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</w:t>
            </w: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/136</w:t>
            </w:r>
          </w:p>
        </w:tc>
      </w:tr>
      <w:tr w:rsidR="00FE0703" w:rsidRPr="00035935" w14:paraId="2784F8AA" w14:textId="77777777" w:rsidTr="004A525E">
        <w:trPr>
          <w:trHeight w:val="278"/>
        </w:trPr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2E886" w14:textId="19A5161B" w:rsidR="00FE0703" w:rsidRPr="00035935" w:rsidRDefault="00FE0703" w:rsidP="00FE070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7F4E6C" w14:textId="1E19DE8B" w:rsidR="00FE0703" w:rsidRPr="00035935" w:rsidRDefault="00E92795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游ゴシック" w:hAnsi="Arial" w:cs="Arial"/>
                <w:sz w:val="20"/>
                <w:szCs w:val="20"/>
              </w:rPr>
              <w:t>1.06 (0.67</w:t>
            </w:r>
            <w:r w:rsidR="00DA3D6F">
              <w:rPr>
                <w:rFonts w:ascii="Arial" w:eastAsia="游ゴシック" w:hAnsi="Arial" w:cs="Arial"/>
                <w:sz w:val="20"/>
                <w:szCs w:val="20"/>
              </w:rPr>
              <w:t>–</w:t>
            </w:r>
            <w:r w:rsidRPr="00035935">
              <w:rPr>
                <w:rFonts w:ascii="Arial" w:eastAsia="游ゴシック" w:hAnsi="Arial" w:cs="Arial"/>
                <w:sz w:val="20"/>
                <w:szCs w:val="20"/>
              </w:rPr>
              <w:t>1.66)</w:t>
            </w: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F054E2" w14:textId="23AB8BFD" w:rsidR="00FE0703" w:rsidRPr="00035935" w:rsidRDefault="00FE0703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3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53F2A" w14:textId="772CBA5F" w:rsidR="00FE0703" w:rsidRPr="00035935" w:rsidRDefault="00E92795" w:rsidP="00FE070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035935">
              <w:rPr>
                <w:rFonts w:ascii="Arial" w:eastAsia="游ゴシック" w:hAnsi="Arial" w:cs="Arial"/>
                <w:sz w:val="20"/>
                <w:szCs w:val="20"/>
              </w:rPr>
              <w:t>1.00 (0.7</w:t>
            </w:r>
            <w:r w:rsidR="00EB5DE8">
              <w:rPr>
                <w:rFonts w:ascii="Arial" w:eastAsia="游ゴシック" w:hAnsi="Arial" w:cs="Arial" w:hint="eastAsia"/>
                <w:sz w:val="20"/>
                <w:szCs w:val="20"/>
              </w:rPr>
              <w:t>0</w:t>
            </w:r>
            <w:r w:rsidR="00DA3D6F">
              <w:rPr>
                <w:rFonts w:ascii="Arial" w:eastAsia="游ゴシック" w:hAnsi="Arial" w:cs="Arial"/>
                <w:sz w:val="20"/>
                <w:szCs w:val="20"/>
              </w:rPr>
              <w:t>–</w:t>
            </w:r>
            <w:r w:rsidRPr="00035935">
              <w:rPr>
                <w:rFonts w:ascii="Arial" w:eastAsia="游ゴシック" w:hAnsi="Arial" w:cs="Arial"/>
                <w:sz w:val="20"/>
                <w:szCs w:val="20"/>
              </w:rPr>
              <w:t>1.42)</w:t>
            </w:r>
          </w:p>
        </w:tc>
      </w:tr>
      <w:tr w:rsidR="00FE0703" w:rsidRPr="00035935" w14:paraId="4F088AE9" w14:textId="77777777" w:rsidTr="00837AE8">
        <w:trPr>
          <w:trHeight w:val="278"/>
        </w:trPr>
        <w:tc>
          <w:tcPr>
            <w:tcW w:w="153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C3648" w14:textId="6FF16B95" w:rsidR="00FE0703" w:rsidRPr="00035935" w:rsidRDefault="00FE0703" w:rsidP="00FE070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>Abbreviations: BMI, body mass index</w:t>
            </w:r>
            <w:r w:rsidRPr="00035935">
              <w:rPr>
                <w:rFonts w:ascii="Arial" w:eastAsia="ＭＳ 明朝" w:hAnsi="Arial" w:cs="Arial"/>
                <w:kern w:val="0"/>
                <w:sz w:val="20"/>
                <w:szCs w:val="20"/>
              </w:rPr>
              <w:t>;</w:t>
            </w: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HR, hazard ratio; CI, confidence interva</w:t>
            </w:r>
            <w:r w:rsidR="002D011C">
              <w:rPr>
                <w:rFonts w:ascii="Arial" w:eastAsia="Times New Roman" w:hAnsi="Arial" w:cs="Arial"/>
                <w:kern w:val="0"/>
                <w:sz w:val="20"/>
                <w:szCs w:val="20"/>
              </w:rPr>
              <w:t>l.</w:t>
            </w:r>
          </w:p>
          <w:p w14:paraId="6A7031C8" w14:textId="78C95D3E" w:rsidR="00FE0703" w:rsidRPr="00035935" w:rsidRDefault="00FE0703" w:rsidP="00ED28BD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The models were </w:t>
            </w: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>adjusted for age, sex, hypertension, diabetes, serum total cholesterol, serum high-density lipoprotein cholesterol, electrocardiogram abnormalities, current alcohol intake,</w:t>
            </w:r>
            <w:r w:rsidR="0029017F" w:rsidRPr="0003593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current</w:t>
            </w: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smoking habits, regular exercise</w:t>
            </w:r>
            <w:r w:rsidR="00592FA8">
              <w:rPr>
                <w:rFonts w:ascii="Arial" w:eastAsia="Times New Roman" w:hAnsi="Arial" w:cs="Arial"/>
                <w:kern w:val="0"/>
                <w:sz w:val="20"/>
                <w:szCs w:val="20"/>
              </w:rPr>
              <w:t>, and handgrip strength</w:t>
            </w:r>
            <w:r w:rsidRPr="00035935">
              <w:rPr>
                <w:rFonts w:ascii="Arial" w:eastAsia="Times New Roman" w:hAnsi="Arial" w:cs="Arial"/>
                <w:kern w:val="0"/>
                <w:sz w:val="20"/>
                <w:szCs w:val="20"/>
              </w:rPr>
              <w:t>.</w:t>
            </w:r>
          </w:p>
        </w:tc>
      </w:tr>
    </w:tbl>
    <w:p w14:paraId="74A48210" w14:textId="52451EAF" w:rsidR="00220F41" w:rsidRPr="00035935" w:rsidRDefault="00220F41">
      <w:pPr>
        <w:widowControl/>
        <w:jc w:val="left"/>
        <w:rPr>
          <w:rFonts w:ascii="Arial" w:eastAsia="ＭＳ Ｐ明朝" w:hAnsi="Arial" w:cs="Arial"/>
          <w:b/>
          <w:bCs/>
          <w:sz w:val="28"/>
          <w:szCs w:val="28"/>
        </w:rPr>
      </w:pPr>
      <w:r w:rsidRPr="00035935">
        <w:rPr>
          <w:rFonts w:ascii="Arial" w:eastAsia="ＭＳ Ｐ明朝" w:hAnsi="Arial" w:cs="Arial"/>
          <w:b/>
          <w:bCs/>
          <w:sz w:val="28"/>
          <w:szCs w:val="28"/>
        </w:rPr>
        <w:br w:type="page"/>
      </w:r>
    </w:p>
    <w:p w14:paraId="40B6F657" w14:textId="77777777" w:rsidR="00F526C0" w:rsidRPr="00035935" w:rsidRDefault="00F526C0" w:rsidP="00EF7515">
      <w:pPr>
        <w:widowControl/>
        <w:snapToGrid w:val="0"/>
        <w:jc w:val="left"/>
        <w:rPr>
          <w:rFonts w:ascii="Arial" w:eastAsia="ＭＳ Ｐ明朝" w:hAnsi="Arial" w:cs="Arial"/>
          <w:b/>
          <w:bCs/>
          <w:sz w:val="28"/>
          <w:szCs w:val="28"/>
        </w:rPr>
      </w:pPr>
    </w:p>
    <w:p w14:paraId="129BB1E5" w14:textId="77777777" w:rsidR="00707E4E" w:rsidRPr="00035935" w:rsidRDefault="00707E4E" w:rsidP="00EF7515">
      <w:pPr>
        <w:widowControl/>
        <w:snapToGrid w:val="0"/>
        <w:jc w:val="left"/>
        <w:rPr>
          <w:rFonts w:ascii="Arial" w:eastAsia="ＭＳ Ｐ明朝" w:hAnsi="Arial" w:cs="Arial"/>
          <w:b/>
          <w:bCs/>
          <w:sz w:val="28"/>
          <w:szCs w:val="28"/>
        </w:rPr>
      </w:pPr>
    </w:p>
    <w:tbl>
      <w:tblPr>
        <w:tblW w:w="153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4"/>
        <w:gridCol w:w="1317"/>
        <w:gridCol w:w="1317"/>
        <w:gridCol w:w="1325"/>
        <w:gridCol w:w="243"/>
        <w:gridCol w:w="1344"/>
        <w:gridCol w:w="1344"/>
        <w:gridCol w:w="1344"/>
        <w:gridCol w:w="243"/>
        <w:gridCol w:w="1434"/>
        <w:gridCol w:w="1434"/>
        <w:gridCol w:w="1439"/>
      </w:tblGrid>
      <w:tr w:rsidR="00DB7160" w:rsidRPr="00035935" w14:paraId="17407F0D" w14:textId="7B902AA2" w:rsidTr="00837AE8">
        <w:trPr>
          <w:trHeight w:val="351"/>
        </w:trPr>
        <w:tc>
          <w:tcPr>
            <w:tcW w:w="153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D956" w14:textId="2F2A552D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l </w:t>
            </w:r>
            <w:r w:rsidR="000B793D"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Table 6</w:t>
            </w:r>
            <w:r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.</w:t>
            </w:r>
            <w:r w:rsidRPr="006419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419F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S</w:t>
            </w:r>
            <w:r w:rsidRPr="001C15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ubdistribution</w:t>
            </w:r>
            <w:proofErr w:type="spellEnd"/>
            <w:r w:rsidRPr="001C15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 hazard regression (Fine and Gray) models for development of cardiovascular disease accounting for competing risk of death according to handgrip strength</w:t>
            </w:r>
            <w:r w:rsidR="00DA7AD6" w:rsidRPr="001C15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 xml:space="preserve"> and BMI levels</w:t>
            </w:r>
            <w:r w:rsidRPr="001C15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, 1988</w:t>
            </w:r>
            <w:r w:rsidR="00DA3D6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–</w:t>
            </w:r>
            <w:r w:rsidRPr="001C15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2012</w:t>
            </w:r>
          </w:p>
        </w:tc>
      </w:tr>
      <w:tr w:rsidR="001B6C92" w:rsidRPr="00035935" w14:paraId="1D4311AA" w14:textId="4634B3D7" w:rsidTr="00A86548">
        <w:trPr>
          <w:trHeight w:val="351"/>
        </w:trPr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E227" w14:textId="202E039D" w:rsidR="001B6C92" w:rsidRPr="00A90B2A" w:rsidRDefault="001B6C92" w:rsidP="00A865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90B2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 levels</w:t>
            </w:r>
          </w:p>
        </w:tc>
        <w:tc>
          <w:tcPr>
            <w:tcW w:w="3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EB022" w14:textId="204D4FA4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Lean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EA82" w14:textId="2830682D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C551E" w14:textId="50F5037E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Normal weight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3C36" w14:textId="6419588B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4B510" w14:textId="6293EC76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</w:tr>
      <w:tr w:rsidR="001B6C92" w:rsidRPr="00035935" w14:paraId="65A6DBBF" w14:textId="3F61704D" w:rsidTr="00A86548">
        <w:trPr>
          <w:trHeight w:val="410"/>
        </w:trPr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2C790" w14:textId="24DA169F" w:rsidR="001B6C92" w:rsidRPr="00A90B2A" w:rsidRDefault="001B6C92" w:rsidP="00A865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90B2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andgrip strength level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E9D0F" w14:textId="5DA2AA2D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BEF57" w14:textId="44676713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99A80" w14:textId="4DEA1EDD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8D554" w14:textId="77777777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CAD2B" w14:textId="29AEF1C2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C0031" w14:textId="377D616A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05322" w14:textId="600EF35A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21898" w14:textId="77777777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63F83" w14:textId="389AA75A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F3239" w14:textId="2012F181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77CAD" w14:textId="77777777" w:rsidR="001B6C92" w:rsidRPr="001C1567" w:rsidRDefault="001B6C92" w:rsidP="001B6C92">
            <w:pPr>
              <w:spacing w:line="0" w:lineRule="atLeast"/>
              <w:contextualSpacing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w</w:t>
            </w:r>
          </w:p>
          <w:p w14:paraId="02467FF0" w14:textId="0594A7CF" w:rsidR="001B6C92" w:rsidRPr="001C1567" w:rsidRDefault="001B6C92" w:rsidP="001B6C9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9053EA"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dyna</w:t>
            </w:r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>penic</w:t>
            </w:r>
            <w:proofErr w:type="gramEnd"/>
            <w:r w:rsidRPr="006419F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obesity)</w:t>
            </w:r>
          </w:p>
        </w:tc>
      </w:tr>
      <w:tr w:rsidR="00DB7160" w:rsidRPr="00035935" w14:paraId="2F36C6D5" w14:textId="565513F0" w:rsidTr="00BF504E">
        <w:trPr>
          <w:trHeight w:val="351"/>
        </w:trPr>
        <w:tc>
          <w:tcPr>
            <w:tcW w:w="3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FB3" w14:textId="77777777" w:rsidR="00DB7160" w:rsidRPr="001C1567" w:rsidRDefault="00DB7160" w:rsidP="00CC5CF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ll participants (n = 2,49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DA9" w14:textId="77777777" w:rsidR="00DB7160" w:rsidRPr="001C1567" w:rsidRDefault="00DB7160" w:rsidP="00CC5C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C8BF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24C0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99AA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E646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B44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4F64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984E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C52C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04D9" w14:textId="77777777" w:rsidR="00DB7160" w:rsidRPr="001C1567" w:rsidRDefault="00DB7160" w:rsidP="00CC5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34E37" w:rsidRPr="00035935" w14:paraId="7047EE67" w14:textId="49AE9213" w:rsidTr="00ED28BD">
        <w:trPr>
          <w:trHeight w:val="35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1908" w14:textId="77777777" w:rsidR="00C34E37" w:rsidRPr="00A90B2A" w:rsidRDefault="00C34E37" w:rsidP="00C34E3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90B2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09FE" w14:textId="7E0853ED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5/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370F" w14:textId="303D61D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3/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6EF7F" w14:textId="3DDF3FE2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8/8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CC0E" w14:textId="777777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704A9" w14:textId="38A2A595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05/5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9D7E" w14:textId="572A296E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00/5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892EF" w14:textId="52B70EDC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08/54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C275" w14:textId="777777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5A319" w14:textId="53C1DD92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45/2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ED072" w14:textId="4F5E0719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49/1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F8181" w14:textId="0D56CC2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39/135</w:t>
            </w:r>
          </w:p>
        </w:tc>
      </w:tr>
      <w:tr w:rsidR="00C34E37" w:rsidRPr="00035935" w14:paraId="4F4B0F49" w14:textId="71345363" w:rsidTr="00ED28BD">
        <w:trPr>
          <w:trHeight w:val="35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DCA2" w14:textId="77777777" w:rsidR="00C34E37" w:rsidRPr="00A90B2A" w:rsidRDefault="00C34E37" w:rsidP="00C34E3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90B2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B7BA6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  <w:p w14:paraId="5C8A76B4" w14:textId="0DC69A38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27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7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5E982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.27</w:t>
            </w:r>
          </w:p>
          <w:p w14:paraId="501B25E5" w14:textId="1CD57E4C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70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2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773E8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14:paraId="05001E6B" w14:textId="5282325D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60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67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B4DA" w14:textId="777777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9E4D2" w14:textId="60534271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5805B" w14:textId="6362DB0F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0.92</w:t>
            </w:r>
          </w:p>
          <w:p w14:paraId="50CBDE64" w14:textId="5C07F261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70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2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FE693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10 </w:t>
            </w:r>
          </w:p>
          <w:p w14:paraId="381F7B7E" w14:textId="3C34A145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84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4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7075" w14:textId="777777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B28A1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14:paraId="458E6E9D" w14:textId="0C011092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59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2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B4C1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.30</w:t>
            </w:r>
          </w:p>
          <w:p w14:paraId="365322A8" w14:textId="5DCB6AE6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91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8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DD3A6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50 </w:t>
            </w:r>
          </w:p>
          <w:p w14:paraId="00C98DA1" w14:textId="3DB0C370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1.02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21)</w:t>
            </w:r>
            <w:r w:rsidRPr="001C1567">
              <w:rPr>
                <w:rFonts w:ascii="Arial" w:eastAsia="游ゴシック" w:hAnsi="Arial" w:cs="Arial"/>
                <w:kern w:val="24"/>
                <w:sz w:val="20"/>
                <w:szCs w:val="20"/>
              </w:rPr>
              <w:t>*</w:t>
            </w:r>
          </w:p>
        </w:tc>
      </w:tr>
      <w:tr w:rsidR="00C34E37" w:rsidRPr="00035935" w14:paraId="4E59D4EB" w14:textId="045EE2D2" w:rsidTr="00BF504E">
        <w:trPr>
          <w:trHeight w:val="35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D66" w14:textId="77777777" w:rsidR="00C34E37" w:rsidRPr="00A90B2A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F3E1" w14:textId="77777777" w:rsidR="00C34E37" w:rsidRPr="001C1567" w:rsidRDefault="00C34E37" w:rsidP="00C34E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F6ED" w14:textId="77777777" w:rsidR="00C34E37" w:rsidRPr="001C1567" w:rsidRDefault="00C34E37" w:rsidP="00C34E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310" w14:textId="77777777" w:rsidR="00C34E37" w:rsidRPr="001C1567" w:rsidRDefault="00C34E37" w:rsidP="00C34E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62CC" w14:textId="77777777" w:rsidR="00C34E37" w:rsidRPr="001C1567" w:rsidRDefault="00C34E37" w:rsidP="00C34E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F89C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63F8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FF22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6D40" w14:textId="77777777" w:rsidR="00C34E37" w:rsidRPr="001C1567" w:rsidRDefault="00C34E37" w:rsidP="00C34E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2F68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65B2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515B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34E37" w:rsidRPr="00035935" w14:paraId="13CC62C3" w14:textId="751B0115" w:rsidTr="00A86548">
        <w:trPr>
          <w:trHeight w:val="351"/>
        </w:trPr>
        <w:tc>
          <w:tcPr>
            <w:tcW w:w="5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1270" w14:textId="77777777" w:rsidR="00C34E37" w:rsidRPr="001C1567" w:rsidRDefault="00C34E37" w:rsidP="00C34E37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 aged &lt;65 years (n = 1,79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2F14" w14:textId="77777777" w:rsidR="00C34E37" w:rsidRPr="001C1567" w:rsidRDefault="00C34E37" w:rsidP="00C34E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C452" w14:textId="77777777" w:rsidR="00C34E37" w:rsidRPr="001C1567" w:rsidRDefault="00C34E37" w:rsidP="00C34E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3E27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3922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476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34CE" w14:textId="77777777" w:rsidR="00C34E37" w:rsidRPr="001C1567" w:rsidRDefault="00C34E37" w:rsidP="00C34E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96AF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74DE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3274" w14:textId="77777777" w:rsidR="00C34E37" w:rsidRPr="001C1567" w:rsidRDefault="00C34E37" w:rsidP="00C34E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34E37" w:rsidRPr="00035935" w14:paraId="40228DB3" w14:textId="5AB81E73" w:rsidTr="00ED28BD">
        <w:trPr>
          <w:trHeight w:val="351"/>
        </w:trPr>
        <w:tc>
          <w:tcPr>
            <w:tcW w:w="2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ADF9" w14:textId="77777777" w:rsidR="00C34E37" w:rsidRPr="00A90B2A" w:rsidRDefault="00C34E37" w:rsidP="00C34E3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90B2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8EF10" w14:textId="62B176BD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2/1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82F34" w14:textId="2B11EEBB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4/20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79111" w14:textId="6A0040CB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46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556" w14:textId="777777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06E1D" w14:textId="26C299D1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/437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D41B3" w14:textId="2C0351E8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9/44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E50D6" w14:textId="1293BA40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3/366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EF4B" w14:textId="777777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BEA02" w14:textId="485CDC20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2/22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D3FCB" w14:textId="2D759E4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/142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52C55" w14:textId="0726DD31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7/99</w:t>
            </w:r>
          </w:p>
        </w:tc>
      </w:tr>
      <w:tr w:rsidR="00C34E37" w:rsidRPr="00035935" w14:paraId="1C9986A0" w14:textId="7A77C4F1" w:rsidTr="00A86548">
        <w:trPr>
          <w:trHeight w:val="351"/>
        </w:trPr>
        <w:tc>
          <w:tcPr>
            <w:tcW w:w="2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D72F" w14:textId="77777777" w:rsidR="00C34E37" w:rsidRPr="00A90B2A" w:rsidRDefault="00C34E37" w:rsidP="00C34E3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90B2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B83E09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  <w:p w14:paraId="4A28DB9C" w14:textId="58FDCBC5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15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3.35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8995DC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26 </w:t>
            </w:r>
          </w:p>
          <w:p w14:paraId="1F69669F" w14:textId="1951FA9F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45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3.49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5E3CEF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14:paraId="76F2BCA6" w14:textId="564E9D1D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36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13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25B0" w14:textId="777777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E5D4E4" w14:textId="08EE2FC1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D10735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14:paraId="567623FE" w14:textId="1EF5BE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61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25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EA82AD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14:paraId="0D4FACA8" w14:textId="15FF85D9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69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45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534A" w14:textId="77777777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2C5DC5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14:paraId="71694864" w14:textId="2CDBEDA3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57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36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B9CD9D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22 </w:t>
            </w:r>
          </w:p>
          <w:p w14:paraId="169FA886" w14:textId="49678926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77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95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C31BBE" w14:textId="77777777" w:rsidR="00C34E37" w:rsidRPr="001C1567" w:rsidRDefault="00C34E37" w:rsidP="00C34E3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68 </w:t>
            </w:r>
          </w:p>
          <w:p w14:paraId="4D67A7B4" w14:textId="7D10252A" w:rsidR="00C34E37" w:rsidRPr="001C1567" w:rsidRDefault="00C34E37" w:rsidP="00C34E3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1.05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68)</w:t>
            </w:r>
            <w:r w:rsidRPr="001C1567">
              <w:rPr>
                <w:rFonts w:ascii="Arial" w:eastAsia="游ゴシック" w:hAnsi="Arial" w:cs="Arial"/>
                <w:kern w:val="24"/>
                <w:sz w:val="20"/>
                <w:szCs w:val="20"/>
              </w:rPr>
              <w:t>*</w:t>
            </w:r>
          </w:p>
        </w:tc>
      </w:tr>
      <w:tr w:rsidR="00A1293D" w:rsidRPr="00035935" w14:paraId="3EDC8C91" w14:textId="77777777" w:rsidTr="00A86548">
        <w:trPr>
          <w:trHeight w:val="351"/>
        </w:trPr>
        <w:tc>
          <w:tcPr>
            <w:tcW w:w="2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74FD0" w14:textId="77777777" w:rsidR="00A1293D" w:rsidRPr="00A90B2A" w:rsidRDefault="00A1293D" w:rsidP="00813CB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3DD2ED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D1AB4E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A5CE09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E3576" w14:textId="77777777" w:rsidR="00A1293D" w:rsidRPr="001C1567" w:rsidRDefault="00A1293D" w:rsidP="00813CB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B5FC5C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9F1F15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780AF3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8C719" w14:textId="77777777" w:rsidR="00A1293D" w:rsidRPr="001C1567" w:rsidRDefault="00A1293D" w:rsidP="00813CB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0AEB1E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EA9A12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25528B" w14:textId="77777777" w:rsidR="00A1293D" w:rsidRPr="001C1567" w:rsidRDefault="00A1293D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3E7B" w:rsidRPr="00035935" w14:paraId="2AA4860F" w14:textId="77777777" w:rsidTr="00A86548">
        <w:trPr>
          <w:trHeight w:val="351"/>
        </w:trPr>
        <w:tc>
          <w:tcPr>
            <w:tcW w:w="51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EB913" w14:textId="7934F582" w:rsidR="00633E7B" w:rsidRPr="001C1567" w:rsidRDefault="00633E7B" w:rsidP="00A865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>Participants aged ≥65 years (n = 696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8EF216" w14:textId="77777777" w:rsidR="00633E7B" w:rsidRPr="001C1567" w:rsidRDefault="00633E7B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9E3DA" w14:textId="77777777" w:rsidR="00633E7B" w:rsidRPr="001C1567" w:rsidRDefault="00633E7B" w:rsidP="00813CB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D6DBF7" w14:textId="77777777" w:rsidR="00633E7B" w:rsidRPr="001C1567" w:rsidRDefault="00633E7B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C16E4B" w14:textId="77777777" w:rsidR="00633E7B" w:rsidRPr="001C1567" w:rsidRDefault="00633E7B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B10BBD" w14:textId="77777777" w:rsidR="00633E7B" w:rsidRPr="001C1567" w:rsidRDefault="00633E7B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C18FD" w14:textId="77777777" w:rsidR="00633E7B" w:rsidRPr="001C1567" w:rsidRDefault="00633E7B" w:rsidP="00813CB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F79F1D" w14:textId="77777777" w:rsidR="00633E7B" w:rsidRPr="001C1567" w:rsidRDefault="00633E7B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A00962" w14:textId="77777777" w:rsidR="00633E7B" w:rsidRPr="001C1567" w:rsidRDefault="00633E7B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94B304" w14:textId="77777777" w:rsidR="00633E7B" w:rsidRPr="001C1567" w:rsidRDefault="00633E7B" w:rsidP="00813CB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3E7B" w:rsidRPr="00035935" w14:paraId="542D59BC" w14:textId="77777777" w:rsidTr="00A86548">
        <w:trPr>
          <w:trHeight w:val="351"/>
        </w:trPr>
        <w:tc>
          <w:tcPr>
            <w:tcW w:w="2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1C0B6" w14:textId="33F89014" w:rsidR="00633E7B" w:rsidRPr="00A90B2A" w:rsidRDefault="00633E7B" w:rsidP="00633E7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90B2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AABE1" w14:textId="640D81D2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/14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C0C58F" w14:textId="753A357E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9/27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67CB4D" w14:textId="55232BAB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2/38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F2655" w14:textId="77777777" w:rsidR="00633E7B" w:rsidRPr="001C1567" w:rsidRDefault="00633E7B" w:rsidP="00633E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9E7128" w14:textId="414F1391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45/158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67E30C" w14:textId="11AE705B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41/148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7E2331" w14:textId="6C18FBE4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55/175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8F4DB" w14:textId="77777777" w:rsidR="00633E7B" w:rsidRPr="001C1567" w:rsidRDefault="00633E7B" w:rsidP="00633E7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76382B" w14:textId="158459CF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3/5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55B5D2" w14:textId="117616F8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20/49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2CF7DB" w14:textId="7A5BE77B" w:rsidR="00633E7B" w:rsidRPr="001C1567" w:rsidRDefault="00633E7B" w:rsidP="00633E7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2/36</w:t>
            </w:r>
          </w:p>
        </w:tc>
      </w:tr>
      <w:tr w:rsidR="00D10C06" w:rsidRPr="00035935" w14:paraId="72FA632E" w14:textId="77777777" w:rsidTr="00A86548">
        <w:trPr>
          <w:trHeight w:val="351"/>
        </w:trPr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CC4B8" w14:textId="61BC1D90" w:rsidR="00D10C06" w:rsidRPr="00A90B2A" w:rsidRDefault="00D10C06" w:rsidP="00D10C0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90B2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A7F11" w14:textId="7777777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67 </w:t>
            </w:r>
          </w:p>
          <w:p w14:paraId="23D3A82D" w14:textId="77A3D06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21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18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D85E9" w14:textId="7777777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34 </w:t>
            </w:r>
          </w:p>
          <w:p w14:paraId="09E79E51" w14:textId="07EDCF65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65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7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E68C5" w14:textId="7777777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13 </w:t>
            </w:r>
          </w:p>
          <w:p w14:paraId="15B14658" w14:textId="6D2CCE26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59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15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46B4B" w14:textId="77777777" w:rsidR="00D10C06" w:rsidRPr="001C1567" w:rsidRDefault="00D10C06" w:rsidP="00D10C0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50777" w14:textId="10B10480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43BBF" w14:textId="7777777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14:paraId="602C5DA9" w14:textId="14994846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60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43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2A9F4" w14:textId="7777777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22 </w:t>
            </w:r>
          </w:p>
          <w:p w14:paraId="2111F8EF" w14:textId="752A5EA5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82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81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7A8D0" w14:textId="77777777" w:rsidR="00D10C06" w:rsidRPr="001C1567" w:rsidRDefault="00D10C06" w:rsidP="00D10C0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1D3DC" w14:textId="7777777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  <w:p w14:paraId="7464120B" w14:textId="7137D41C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41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1.40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14896" w14:textId="7777777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40 </w:t>
            </w:r>
          </w:p>
          <w:p w14:paraId="3E153212" w14:textId="408CAE18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81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4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DAAD6" w14:textId="77777777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 xml:space="preserve">1.16 </w:t>
            </w:r>
          </w:p>
          <w:p w14:paraId="4E2EC2F7" w14:textId="33942B6E" w:rsidR="00D10C06" w:rsidRPr="001C1567" w:rsidRDefault="00D10C06" w:rsidP="00D10C06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1567">
              <w:rPr>
                <w:rFonts w:ascii="Arial" w:hAnsi="Arial" w:cs="Arial"/>
                <w:sz w:val="20"/>
                <w:szCs w:val="20"/>
              </w:rPr>
              <w:t>(0.60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.27)</w:t>
            </w:r>
          </w:p>
        </w:tc>
      </w:tr>
      <w:tr w:rsidR="00DC5391" w:rsidRPr="00035935" w14:paraId="0EAC5332" w14:textId="150F363E" w:rsidTr="00A86548">
        <w:trPr>
          <w:trHeight w:val="351"/>
        </w:trPr>
        <w:tc>
          <w:tcPr>
            <w:tcW w:w="1531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09F" w14:textId="3585BE7B" w:rsidR="00DC5391" w:rsidRPr="001C1567" w:rsidRDefault="00DC5391" w:rsidP="00DC539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>Abbreviations: BMI, body mass index</w:t>
            </w:r>
            <w:r w:rsidRPr="001C1567">
              <w:rPr>
                <w:rFonts w:ascii="Arial" w:eastAsia="ＭＳ 明朝" w:hAnsi="Arial" w:cs="Arial"/>
                <w:kern w:val="0"/>
                <w:sz w:val="20"/>
                <w:szCs w:val="20"/>
              </w:rPr>
              <w:t>;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HR, hazard ratio; CI, confidence </w:t>
            </w:r>
            <w:r w:rsidR="00DB07E6">
              <w:rPr>
                <w:rFonts w:ascii="Arial" w:eastAsia="Times New Roman" w:hAnsi="Arial" w:cs="Arial"/>
                <w:kern w:val="0"/>
                <w:sz w:val="20"/>
                <w:szCs w:val="20"/>
              </w:rPr>
              <w:t>interval.</w:t>
            </w:r>
          </w:p>
          <w:p w14:paraId="305D8BF4" w14:textId="66E94F7F" w:rsidR="00DC5391" w:rsidRPr="001C1567" w:rsidRDefault="00DC5391" w:rsidP="00DC539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1C1567">
              <w:rPr>
                <w:rFonts w:ascii="Arial" w:eastAsia="游明朝" w:hAnsi="Arial" w:cs="Arial"/>
                <w:sz w:val="20"/>
                <w:szCs w:val="20"/>
              </w:rPr>
              <w:t>Handgrip strength levels</w:t>
            </w:r>
            <w:r w:rsidRPr="001C1567">
              <w:rPr>
                <w:rFonts w:ascii="Arial" w:hAnsi="Arial" w:cs="Arial"/>
                <w:sz w:val="20"/>
                <w:szCs w:val="20"/>
              </w:rPr>
              <w:t xml:space="preserve"> were classified according to age- and sex-specific tertiles. BMI levels were classified as lean (&lt;18.5</w:t>
            </w:r>
            <w:r w:rsidRPr="001C1567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1C1567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1C1567">
              <w:rPr>
                <w:rFonts w:ascii="Arial" w:eastAsia="游明朝" w:hAnsi="Arial" w:cs="Arial"/>
                <w:sz w:val="20"/>
                <w:szCs w:val="20"/>
              </w:rPr>
              <w:t xml:space="preserve">), normal weight </w:t>
            </w:r>
            <w:r w:rsidRPr="001C1567">
              <w:rPr>
                <w:rFonts w:ascii="Arial" w:hAnsi="Arial" w:cs="Arial"/>
                <w:sz w:val="20"/>
                <w:szCs w:val="20"/>
              </w:rPr>
              <w:t>(18.5</w:t>
            </w:r>
            <w:r w:rsidR="00DA3D6F">
              <w:rPr>
                <w:rFonts w:ascii="Arial" w:hAnsi="Arial" w:cs="Arial"/>
                <w:sz w:val="20"/>
                <w:szCs w:val="20"/>
              </w:rPr>
              <w:t>–</w:t>
            </w:r>
            <w:r w:rsidRPr="001C1567">
              <w:rPr>
                <w:rFonts w:ascii="Arial" w:hAnsi="Arial" w:cs="Arial"/>
                <w:sz w:val="20"/>
                <w:szCs w:val="20"/>
              </w:rPr>
              <w:t>24.9</w:t>
            </w:r>
            <w:r w:rsidRPr="001C1567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1C1567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1C1567">
              <w:rPr>
                <w:rFonts w:ascii="Arial" w:eastAsia="游明朝" w:hAnsi="Arial" w:cs="Arial"/>
                <w:sz w:val="20"/>
                <w:szCs w:val="20"/>
              </w:rPr>
              <w:t>), and obese (≥</w:t>
            </w:r>
            <w:r w:rsidRPr="001C1567">
              <w:rPr>
                <w:rFonts w:ascii="Arial" w:hAnsi="Arial" w:cs="Arial"/>
                <w:sz w:val="20"/>
                <w:szCs w:val="20"/>
              </w:rPr>
              <w:t>25.0</w:t>
            </w:r>
            <w:r w:rsidRPr="001C1567">
              <w:rPr>
                <w:rFonts w:ascii="Arial" w:eastAsia="游明朝" w:hAnsi="Arial" w:cs="Arial"/>
                <w:sz w:val="20"/>
                <w:szCs w:val="20"/>
              </w:rPr>
              <w:t xml:space="preserve"> kg/m</w:t>
            </w:r>
            <w:r w:rsidRPr="001C1567">
              <w:rPr>
                <w:rFonts w:ascii="Arial" w:eastAsia="游明朝" w:hAnsi="Arial" w:cs="Arial"/>
                <w:sz w:val="20"/>
                <w:szCs w:val="20"/>
                <w:vertAlign w:val="superscript"/>
              </w:rPr>
              <w:t>2</w:t>
            </w:r>
            <w:r w:rsidRPr="001C1567">
              <w:rPr>
                <w:rFonts w:ascii="Arial" w:eastAsia="游明朝" w:hAnsi="Arial" w:cs="Arial"/>
                <w:sz w:val="20"/>
                <w:szCs w:val="20"/>
              </w:rPr>
              <w:t xml:space="preserve">). </w:t>
            </w: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The models were 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>adjusted for age, sex, hypertension, diabetes, serum total cholesterol, serum high-density lipoprotein cholesterol, electrocardiogram abnormalities, current alcohol intake,</w:t>
            </w:r>
            <w:r w:rsidRPr="001C156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current 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smoking habits, </w:t>
            </w:r>
            <w:r w:rsidR="00026077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nd 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>regular exercise.</w:t>
            </w:r>
          </w:p>
          <w:p w14:paraId="0FCEE177" w14:textId="235C2FB6" w:rsidR="00DC5391" w:rsidRPr="001C1567" w:rsidRDefault="00DC5391" w:rsidP="00DC539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>*</w:t>
            </w:r>
            <w:r w:rsidR="00515DB5">
              <w:rPr>
                <w:rFonts w:ascii="Arial" w:eastAsia="Times New Roman" w:hAnsi="Arial" w:cs="Arial"/>
                <w:kern w:val="0"/>
                <w:sz w:val="20"/>
                <w:szCs w:val="20"/>
              </w:rPr>
              <w:t>p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0.05 vs.</w:t>
            </w:r>
            <w:r w:rsidR="00026077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a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reference</w:t>
            </w:r>
            <w:r w:rsidR="00026077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group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(participants with a high handgrip strength and BMI of 18.5</w:t>
            </w:r>
            <w:r w:rsidR="00DA3D6F">
              <w:rPr>
                <w:rFonts w:ascii="Arial" w:eastAsia="Times New Roman" w:hAnsi="Arial" w:cs="Arial"/>
                <w:kern w:val="0"/>
                <w:sz w:val="20"/>
                <w:szCs w:val="20"/>
              </w:rPr>
              <w:t>–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</w:rPr>
              <w:t>24.9 kg/m</w:t>
            </w:r>
            <w:r w:rsidRPr="001C156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="006E2006">
              <w:rPr>
                <w:rFonts w:ascii="Arial" w:eastAsia="Times New Roman" w:hAnsi="Arial" w:cs="Arial"/>
                <w:kern w:val="0"/>
                <w:sz w:val="20"/>
                <w:szCs w:val="20"/>
              </w:rPr>
              <w:t>).</w:t>
            </w:r>
          </w:p>
        </w:tc>
      </w:tr>
    </w:tbl>
    <w:p w14:paraId="1621F7BD" w14:textId="1F1B5D4F" w:rsidR="00707E4E" w:rsidRPr="00035935" w:rsidRDefault="00707E4E" w:rsidP="00EF7515">
      <w:pPr>
        <w:widowControl/>
        <w:snapToGrid w:val="0"/>
        <w:jc w:val="left"/>
        <w:rPr>
          <w:rFonts w:ascii="Arial" w:eastAsia="ＭＳ Ｐ明朝" w:hAnsi="Arial" w:cs="Arial"/>
          <w:b/>
          <w:bCs/>
          <w:sz w:val="28"/>
          <w:szCs w:val="28"/>
        </w:rPr>
      </w:pPr>
      <w:r w:rsidRPr="00035935">
        <w:rPr>
          <w:rFonts w:ascii="Arial" w:eastAsia="ＭＳ Ｐ明朝" w:hAnsi="Arial" w:cs="Arial"/>
          <w:b/>
          <w:bCs/>
          <w:sz w:val="28"/>
          <w:szCs w:val="28"/>
        </w:rPr>
        <w:br w:type="page"/>
      </w:r>
    </w:p>
    <w:p w14:paraId="77D764A1" w14:textId="77777777" w:rsidR="00707E4E" w:rsidRPr="00035935" w:rsidRDefault="00707E4E" w:rsidP="00EF7515">
      <w:pPr>
        <w:widowControl/>
        <w:snapToGrid w:val="0"/>
        <w:jc w:val="left"/>
        <w:rPr>
          <w:rFonts w:ascii="Arial" w:eastAsia="ＭＳ Ｐ明朝" w:hAnsi="Arial" w:cs="Arial"/>
          <w:b/>
          <w:bCs/>
          <w:sz w:val="28"/>
          <w:szCs w:val="28"/>
        </w:rPr>
      </w:pPr>
    </w:p>
    <w:tbl>
      <w:tblPr>
        <w:tblW w:w="15041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2"/>
        <w:gridCol w:w="1757"/>
        <w:gridCol w:w="1757"/>
        <w:gridCol w:w="1758"/>
        <w:gridCol w:w="244"/>
        <w:gridCol w:w="1757"/>
        <w:gridCol w:w="1757"/>
        <w:gridCol w:w="1759"/>
      </w:tblGrid>
      <w:tr w:rsidR="0043434D" w:rsidRPr="00233C60" w14:paraId="3A062B3A" w14:textId="77777777" w:rsidTr="00A86548">
        <w:trPr>
          <w:trHeight w:val="780"/>
        </w:trPr>
        <w:tc>
          <w:tcPr>
            <w:tcW w:w="1504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0898A" w14:textId="32F673DC" w:rsidR="00233C60" w:rsidRPr="00233C60" w:rsidRDefault="00233C60" w:rsidP="00A86548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upplemental Tab</w:t>
            </w:r>
            <w:r w:rsidRPr="006419F5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 xml:space="preserve">le </w:t>
            </w:r>
            <w:r w:rsidR="004E037F" w:rsidRPr="006419F5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7</w:t>
            </w:r>
            <w:r w:rsidRPr="006419F5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. Mu</w:t>
            </w: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ltivariable-adjusted hazard ratios of development of cardiovascular disease according to handgrip strength levels and the presence or absence of abdominal obesity, 1988</w:t>
            </w:r>
            <w:r w:rsidR="00DA3D6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</w:tr>
      <w:tr w:rsidR="001309DD" w:rsidRPr="00233C60" w14:paraId="5A19F620" w14:textId="77777777" w:rsidTr="00A86548">
        <w:trPr>
          <w:trHeight w:val="454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4A75D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dominal obesity</w:t>
            </w:r>
            <w:r w:rsidRPr="00233C60">
              <w:rPr>
                <w:rFonts w:ascii="游明朝" w:eastAsia="游明朝" w:hAnsi="游明朝" w:cs="Arial" w:hint="eastAsia"/>
                <w:color w:val="000000"/>
                <w:kern w:val="0"/>
                <w:sz w:val="18"/>
                <w:szCs w:val="18"/>
              </w:rPr>
              <w:t>  </w:t>
            </w:r>
          </w:p>
        </w:tc>
        <w:tc>
          <w:tcPr>
            <w:tcW w:w="52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59E22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06839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B45CC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esent</w:t>
            </w:r>
          </w:p>
        </w:tc>
      </w:tr>
      <w:tr w:rsidR="00060D79" w:rsidRPr="00233C60" w14:paraId="759FF86D" w14:textId="77777777" w:rsidTr="00A86548">
        <w:trPr>
          <w:trHeight w:val="454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347F3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andgrip strength level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C0EAB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B8459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11615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915F9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CABF9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E6A57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26141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60D79" w:rsidRPr="00233C60" w14:paraId="04FF3EA4" w14:textId="77777777" w:rsidTr="00A86548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3381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ll participants (n = 2,430)</w:t>
            </w: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BB7A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E21A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F4C8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87BB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DA10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7C71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D2B7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0D79" w:rsidRPr="00233C60" w14:paraId="476BE369" w14:textId="77777777" w:rsidTr="00A86548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0922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4E0C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3/4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DD07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7/5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37FF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9/48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567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AC40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8/4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BFD5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3/3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2B23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8/250</w:t>
            </w:r>
          </w:p>
        </w:tc>
      </w:tr>
      <w:tr w:rsidR="00060D79" w:rsidRPr="00233C60" w14:paraId="1EABC57B" w14:textId="77777777" w:rsidTr="00A86548">
        <w:trPr>
          <w:trHeight w:val="5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AA7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DC79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5B3" w14:textId="19239A31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7 (0.80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D268" w14:textId="03CB00D9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9 (0.89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0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931C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5CE8" w14:textId="30189C29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1 (0.72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11E9" w14:textId="0FA397D0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0 (0.92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8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0B7D" w14:textId="7D40652B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6 (1.09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24)*</w:t>
            </w:r>
          </w:p>
        </w:tc>
      </w:tr>
      <w:tr w:rsidR="00060D79" w:rsidRPr="00233C60" w14:paraId="085FA2DD" w14:textId="77777777" w:rsidTr="00A86548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FB09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5D2A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E661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414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8C3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2535" w14:textId="77777777" w:rsidR="00233C60" w:rsidRPr="00A86548" w:rsidRDefault="00233C60" w:rsidP="00233C6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191A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D2CA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EF6" w:rsidRPr="00233C60" w14:paraId="2BC8D3C5" w14:textId="77777777" w:rsidTr="00A86548">
        <w:trPr>
          <w:trHeight w:val="360"/>
        </w:trPr>
        <w:tc>
          <w:tcPr>
            <w:tcW w:w="6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961" w14:textId="77777777" w:rsidR="00233C60" w:rsidRPr="00233C60" w:rsidRDefault="00233C60" w:rsidP="00233C60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articipants aged &lt;65 years (n = 1,758) </w:t>
            </w: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)</w:t>
            </w:r>
            <w:r w:rsidRPr="00233C60">
              <w:rPr>
                <w:rFonts w:ascii="游明朝" w:eastAsia="游明朝" w:hAnsi="游明朝" w:cs="Arial" w:hint="eastAsia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24F9" w14:textId="77777777" w:rsidR="00233C60" w:rsidRPr="00233C60" w:rsidRDefault="00233C60" w:rsidP="00233C60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29EB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DE76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1049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9BEE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A61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EF6" w:rsidRPr="00233C60" w14:paraId="6D1C3241" w14:textId="77777777" w:rsidTr="00A86548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B3A8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028E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/3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E936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2/3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9E79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/34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6A57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520A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/3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1995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/2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3BB4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/160</w:t>
            </w:r>
          </w:p>
        </w:tc>
      </w:tr>
      <w:tr w:rsidR="00531EF6" w:rsidRPr="00233C60" w14:paraId="7F695C5B" w14:textId="77777777" w:rsidTr="00A86548">
        <w:trPr>
          <w:trHeight w:val="5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A33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E6C6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285F" w14:textId="18998CE3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3 (0.77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BAAC" w14:textId="56385E8D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8 (0.79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7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37C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AE35" w14:textId="034AAC19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6 (0.75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8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1002" w14:textId="6353728D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6 (0.71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9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CDA7" w14:textId="6D3E96C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85 (1.14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99)*</w:t>
            </w:r>
          </w:p>
        </w:tc>
      </w:tr>
      <w:tr w:rsidR="001309DD" w:rsidRPr="00233C60" w14:paraId="70FFBC87" w14:textId="77777777" w:rsidTr="001309DD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596C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45B9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9A9A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253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1813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5649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000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5E8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1EF6" w:rsidRPr="00233C60" w14:paraId="1943129D" w14:textId="77777777" w:rsidTr="00A86548">
        <w:trPr>
          <w:trHeight w:val="480"/>
        </w:trPr>
        <w:tc>
          <w:tcPr>
            <w:tcW w:w="6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3A13" w14:textId="4453750B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 aged</w:t>
            </w:r>
            <w:r w:rsidR="00087325" w:rsidRPr="00A90B2A">
              <w:rPr>
                <w:rFonts w:ascii="Arial" w:eastAsia="游ゴシック" w:hAnsi="Arial" w:cs="Arial"/>
                <w:b/>
                <w:color w:val="000000"/>
                <w:kern w:val="0"/>
                <w:sz w:val="20"/>
                <w:szCs w:val="20"/>
              </w:rPr>
              <w:t xml:space="preserve"> ≥</w:t>
            </w: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65 years (n = 672) </w:t>
            </w:r>
            <w:r w:rsidRPr="00233C6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)</w:t>
            </w:r>
            <w:r w:rsidRPr="00233C60">
              <w:rPr>
                <w:rFonts w:ascii="游明朝" w:eastAsia="游明朝" w:hAnsi="游明朝" w:cs="Arial" w:hint="eastAsia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F572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EAB5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08DB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90FF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85DD" w14:textId="77777777" w:rsidR="00233C60" w:rsidRPr="00233C60" w:rsidRDefault="00233C60" w:rsidP="00233C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599C" w14:textId="77777777" w:rsidR="00233C60" w:rsidRPr="00233C60" w:rsidRDefault="00233C60" w:rsidP="00233C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9DD" w:rsidRPr="00233C60" w14:paraId="798592B3" w14:textId="77777777" w:rsidTr="001309DD">
        <w:trPr>
          <w:trHeight w:val="36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6F2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5D5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/1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F701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/1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70D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6/14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4E5A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A81E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/9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3D12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/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C1E4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/90</w:t>
            </w:r>
          </w:p>
        </w:tc>
      </w:tr>
      <w:tr w:rsidR="00531EF6" w:rsidRPr="00233C60" w14:paraId="6A2C4D17" w14:textId="77777777" w:rsidTr="00A86548">
        <w:trPr>
          <w:trHeight w:val="49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A6C6" w14:textId="77777777" w:rsidR="00233C60" w:rsidRPr="00233C60" w:rsidRDefault="00233C60" w:rsidP="00233C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E05B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883" w14:textId="78145DBB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8 (0.56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</w:t>
            </w:r>
            <w:r w:rsidR="00D2095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C12E" w14:textId="122611CA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6 (0.75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79)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E883" w14:textId="77777777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CB85" w14:textId="00BF0F6E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1 (0.4</w:t>
            </w:r>
            <w:r w:rsidR="00D2095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6AA" w14:textId="654CF972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4 (0.8</w:t>
            </w:r>
            <w:r w:rsidR="00D2095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06F" w14:textId="1D4F4F3D" w:rsidR="00233C60" w:rsidRPr="00233C60" w:rsidRDefault="00233C60" w:rsidP="00233C6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23 (0.71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13)</w:t>
            </w:r>
          </w:p>
        </w:tc>
      </w:tr>
      <w:tr w:rsidR="00D20954" w:rsidRPr="00233C60" w14:paraId="15C756C7" w14:textId="77777777" w:rsidTr="00A86548">
        <w:trPr>
          <w:trHeight w:val="360"/>
        </w:trPr>
        <w:tc>
          <w:tcPr>
            <w:tcW w:w="1504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F95A" w14:textId="1F091D55" w:rsidR="00233C60" w:rsidRPr="00233C60" w:rsidRDefault="00233C60" w:rsidP="001C156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breviations: HR, hazard ratio; CI, confidence interva</w:t>
            </w:r>
            <w:r w:rsidR="00025E8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.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 xml:space="preserve">Abdominal obesity </w:t>
            </w:r>
            <w:r w:rsidR="00515DB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was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fined </w:t>
            </w:r>
            <w:r w:rsidR="00515DB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s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aist circumference of 90</w:t>
            </w:r>
            <w:r w:rsidR="00515DB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m or greater for men and of 80</w:t>
            </w:r>
            <w:r w:rsidR="00515DB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m or greater for women. Handgrip strength levels were classified according to age- and sex-specific tertiles</w:t>
            </w:r>
            <w:r w:rsidR="00364AD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364ADD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The models were adjusted for age, sex, hypertension, diabetes, serum total cholesterol, serum high-density lipoprotein cholesterol, electrocardiogram abnormalities, current alcohol intake, current smoking habits, </w:t>
            </w:r>
            <w:r w:rsidR="00025E8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nd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gular exercise.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)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Missing in </w:t>
            </w:r>
            <w:r w:rsidR="00025E8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  <w:r w:rsidR="00025E86"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rticipants.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b)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Missing in </w:t>
            </w:r>
            <w:r w:rsidR="00025E8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articipants.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c)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Missing in </w:t>
            </w:r>
            <w:r w:rsidR="00025E8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articipants.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*</w:t>
            </w:r>
            <w:r w:rsidR="00515DB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&lt;0.05 vs. </w:t>
            </w:r>
            <w:r w:rsidR="00025E8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eference </w:t>
            </w:r>
            <w:r w:rsidR="00025E8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group </w:t>
            </w:r>
            <w:r w:rsidRPr="00233C6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participants with a high handgrip strength and no abdominal obesity</w:t>
            </w:r>
            <w:r w:rsidR="00025E8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.</w:t>
            </w:r>
          </w:p>
        </w:tc>
      </w:tr>
    </w:tbl>
    <w:p w14:paraId="5545F3C0" w14:textId="77777777" w:rsidR="001A092D" w:rsidRPr="00035935" w:rsidRDefault="001A092D" w:rsidP="00655747">
      <w:pPr>
        <w:widowControl/>
        <w:snapToGrid w:val="0"/>
        <w:jc w:val="left"/>
        <w:rPr>
          <w:rFonts w:ascii="Arial" w:eastAsia="ＭＳ Ｐ明朝" w:hAnsi="Arial" w:cs="Arial"/>
          <w:b/>
          <w:bCs/>
          <w:szCs w:val="21"/>
        </w:rPr>
      </w:pPr>
    </w:p>
    <w:p w14:paraId="0BE723C4" w14:textId="578F83A9" w:rsidR="00E27C31" w:rsidRPr="00035935" w:rsidRDefault="00E27C31" w:rsidP="00655747">
      <w:pPr>
        <w:widowControl/>
        <w:snapToGrid w:val="0"/>
        <w:jc w:val="left"/>
        <w:rPr>
          <w:rFonts w:ascii="Arial" w:eastAsia="ＭＳ Ｐ明朝" w:hAnsi="Arial" w:cs="Arial"/>
          <w:b/>
          <w:bCs/>
          <w:szCs w:val="21"/>
        </w:rPr>
      </w:pPr>
      <w:r w:rsidRPr="00035935">
        <w:rPr>
          <w:rFonts w:ascii="Arial" w:eastAsia="ＭＳ Ｐ明朝" w:hAnsi="Arial" w:cs="Arial"/>
          <w:b/>
          <w:bCs/>
          <w:szCs w:val="21"/>
        </w:rPr>
        <w:br w:type="page"/>
      </w:r>
    </w:p>
    <w:p w14:paraId="37BABCBE" w14:textId="77777777" w:rsidR="001A092D" w:rsidRPr="00035935" w:rsidRDefault="001A092D" w:rsidP="00655747">
      <w:pPr>
        <w:widowControl/>
        <w:snapToGrid w:val="0"/>
        <w:jc w:val="left"/>
        <w:rPr>
          <w:rFonts w:ascii="Arial" w:eastAsia="ＭＳ Ｐ明朝" w:hAnsi="Arial" w:cs="Arial"/>
          <w:b/>
          <w:bCs/>
          <w:szCs w:val="21"/>
        </w:rPr>
      </w:pPr>
    </w:p>
    <w:p w14:paraId="129935AF" w14:textId="77777777" w:rsidR="00E27C31" w:rsidRPr="00035935" w:rsidRDefault="00E27C31" w:rsidP="00655747">
      <w:pPr>
        <w:widowControl/>
        <w:snapToGrid w:val="0"/>
        <w:jc w:val="left"/>
        <w:rPr>
          <w:rFonts w:ascii="Arial" w:eastAsia="ＭＳ Ｐ明朝" w:hAnsi="Arial" w:cs="Arial"/>
          <w:b/>
          <w:bCs/>
          <w:szCs w:val="21"/>
        </w:rPr>
      </w:pPr>
    </w:p>
    <w:tbl>
      <w:tblPr>
        <w:tblW w:w="149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757"/>
        <w:gridCol w:w="1758"/>
        <w:gridCol w:w="255"/>
        <w:gridCol w:w="1871"/>
        <w:gridCol w:w="1871"/>
        <w:gridCol w:w="255"/>
        <w:gridCol w:w="1871"/>
        <w:gridCol w:w="1871"/>
      </w:tblGrid>
      <w:tr w:rsidR="00F83A12" w:rsidRPr="00532997" w14:paraId="411859C3" w14:textId="77777777" w:rsidTr="00A86548">
        <w:trPr>
          <w:trHeight w:val="790"/>
        </w:trPr>
        <w:tc>
          <w:tcPr>
            <w:tcW w:w="149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848F" w14:textId="33C79996" w:rsidR="00532997" w:rsidRPr="00F277E4" w:rsidRDefault="00532997" w:rsidP="00A86548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upplemental Ta</w:t>
            </w:r>
            <w:r w:rsidRPr="006419F5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 xml:space="preserve">ble </w:t>
            </w:r>
            <w:r w:rsidR="004E037F" w:rsidRPr="006419F5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8</w:t>
            </w:r>
            <w:r w:rsidRPr="006419F5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. Multi</w:t>
            </w:r>
            <w:r w:rsidRPr="00F277E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-adjusted hazard ratios of development of cardiovascular disease according to handgrip strength levels</w:t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F277E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lassified by the AWGS cut-off values and BMI levels, 1988</w:t>
            </w:r>
            <w:r w:rsidR="00DA3D6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</w:tr>
      <w:tr w:rsidR="00293C87" w:rsidRPr="00532997" w14:paraId="54038AF2" w14:textId="77777777" w:rsidTr="00A86548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40275" w14:textId="77777777" w:rsidR="00532997" w:rsidRPr="00F277E4" w:rsidRDefault="00532997" w:rsidP="00A865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I levels, kg/m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F3D03" w14:textId="28360094" w:rsidR="00532997" w:rsidRPr="00F277E4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ean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47554" w14:textId="3AC10236" w:rsidR="00532997" w:rsidRPr="00532997" w:rsidRDefault="00532997" w:rsidP="00A865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5FE2C" w14:textId="197EA04B" w:rsidR="00532997" w:rsidRPr="00532997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48BC3" w14:textId="29D82C72" w:rsidR="00532997" w:rsidRPr="00532997" w:rsidRDefault="00532997" w:rsidP="00A865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2B75E" w14:textId="652DEB07" w:rsidR="00532997" w:rsidRPr="00532997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bese</w:t>
            </w:r>
          </w:p>
        </w:tc>
      </w:tr>
      <w:tr w:rsidR="00293C87" w:rsidRPr="00532997" w14:paraId="1A4AC82C" w14:textId="77777777" w:rsidTr="00A86548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D1F95" w14:textId="77777777" w:rsidR="00532997" w:rsidRPr="00F277E4" w:rsidRDefault="00532997" w:rsidP="00A8654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andgrip strength levels 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14D27" w14:textId="77777777" w:rsidR="00532997" w:rsidRPr="00F277E4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9A995" w14:textId="77777777" w:rsidR="00532997" w:rsidRPr="00F277E4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B9FDC" w14:textId="2D9E4EAD" w:rsidR="00532997" w:rsidRPr="00532997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06F85" w14:textId="77777777" w:rsidR="00532997" w:rsidRPr="00532997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32EC9" w14:textId="77777777" w:rsidR="00532997" w:rsidRPr="00532997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6BD52" w14:textId="2D3D023D" w:rsidR="00532997" w:rsidRPr="00532997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9C6A3" w14:textId="77777777" w:rsidR="00532997" w:rsidRPr="00532997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61881" w14:textId="77777777" w:rsidR="00532997" w:rsidRPr="00532997" w:rsidRDefault="00532997" w:rsidP="0036625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293C87" w:rsidRPr="00532997" w14:paraId="207B2545" w14:textId="77777777" w:rsidTr="00A8654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F299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ll participants (n = 2,49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B77E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236E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17D1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323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C0C3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B168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E84D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C631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93C87" w:rsidRPr="00532997" w14:paraId="3DA4E2F4" w14:textId="77777777" w:rsidTr="00A8654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9CB2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5E0A" w14:textId="77777777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/1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6565" w14:textId="77777777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/4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C3A4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1391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6/15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62DC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7/18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32C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E590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5/5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9256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/44</w:t>
            </w:r>
          </w:p>
        </w:tc>
      </w:tr>
      <w:tr w:rsidR="00293C87" w:rsidRPr="00532997" w14:paraId="0756E4A9" w14:textId="77777777" w:rsidTr="00A86548">
        <w:trPr>
          <w:trHeight w:val="7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230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3CB1" w14:textId="39D32453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9 (0.78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8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1284" w14:textId="59F328E9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7 (0.75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48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1EFB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5289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12F6" w14:textId="004773D9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70 (1.26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29)**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1BE4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E055" w14:textId="71EF0119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3 (0.90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E2F0" w14:textId="1BB30BA4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90 (1.15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12)*</w:t>
            </w:r>
          </w:p>
        </w:tc>
      </w:tr>
      <w:tr w:rsidR="00293C87" w:rsidRPr="00532997" w14:paraId="42363A3B" w14:textId="77777777" w:rsidTr="00A8654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836" w14:textId="77777777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17AA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A980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7E0C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776F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EE0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1375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8C6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4C7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66256" w:rsidRPr="00532997" w14:paraId="6248B4F6" w14:textId="77777777" w:rsidTr="00A86548">
        <w:trPr>
          <w:trHeight w:val="360"/>
        </w:trPr>
        <w:tc>
          <w:tcPr>
            <w:tcW w:w="5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BAAC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 aged &lt;65 years (n = 1,794)</w:t>
            </w:r>
            <w:r w:rsidRPr="00A86548">
              <w:rPr>
                <w:rFonts w:ascii="Arial" w:eastAsia="游明朝" w:hAnsi="Arial" w:cs="Arial" w:hint="eastAsia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2031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CB1F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3D81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3E26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3229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408F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9CEC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93C87" w:rsidRPr="00532997" w14:paraId="1789285C" w14:textId="77777777" w:rsidTr="00A8654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1A4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1757" w14:textId="77777777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/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3AA0" w14:textId="4379D2FA" w:rsidR="00532997" w:rsidRPr="00F277E4" w:rsidRDefault="00F277E4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/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D3AF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A5F5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8/118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897D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/6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3FF4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2850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2/4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7981" w14:textId="39C68047" w:rsidR="00532997" w:rsidRPr="00532997" w:rsidRDefault="00F277E4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/17</w:t>
            </w:r>
          </w:p>
        </w:tc>
      </w:tr>
      <w:tr w:rsidR="00293C87" w:rsidRPr="00532997" w14:paraId="4F0CD3FD" w14:textId="77777777" w:rsidTr="00A86548">
        <w:trPr>
          <w:trHeight w:val="7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26D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C617" w14:textId="128C90D6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3 (0.59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1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625A" w14:textId="196335DF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21 (0.29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98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C98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BD79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A505" w14:textId="7188EB73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70 (0.98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96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9764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CAB8" w14:textId="76333DDB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9 (0.90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C432" w14:textId="03C53BB3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42 (1.49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85)**</w:t>
            </w:r>
          </w:p>
        </w:tc>
      </w:tr>
      <w:tr w:rsidR="00366256" w:rsidRPr="00532997" w14:paraId="477D754C" w14:textId="77777777" w:rsidTr="00A8654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1E95" w14:textId="77777777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20A1" w14:textId="77777777" w:rsidR="00532997" w:rsidRPr="00A86548" w:rsidRDefault="00532997" w:rsidP="0053299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ACEA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3A1E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1B5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9187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BCCA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5592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80C2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66256" w:rsidRPr="00532997" w14:paraId="3E608F08" w14:textId="77777777" w:rsidTr="00A86548">
        <w:trPr>
          <w:trHeight w:val="360"/>
        </w:trPr>
        <w:tc>
          <w:tcPr>
            <w:tcW w:w="5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511D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 aged ≥65 years (n = 69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A597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8CD0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E42C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594D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DFC7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920F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2F34" w14:textId="77777777" w:rsidR="00532997" w:rsidRPr="00A86548" w:rsidRDefault="00532997" w:rsidP="0053299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93C87" w:rsidRPr="00532997" w14:paraId="6453BF9D" w14:textId="77777777" w:rsidTr="00A8654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A896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No. of events/at ris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8C4A" w14:textId="77777777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/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A7DC" w14:textId="77777777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/3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6681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5CED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8/35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9F73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3/12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F730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C262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/1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EA31" w14:textId="12A76792" w:rsidR="00532997" w:rsidRPr="00532997" w:rsidRDefault="00F277E4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/27</w:t>
            </w:r>
          </w:p>
        </w:tc>
      </w:tr>
      <w:tr w:rsidR="00293C87" w:rsidRPr="00532997" w14:paraId="1C93CFB1" w14:textId="77777777" w:rsidTr="00A86548">
        <w:trPr>
          <w:trHeight w:val="74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4872" w14:textId="77777777" w:rsidR="00532997" w:rsidRPr="00F277E4" w:rsidRDefault="00532997" w:rsidP="0053299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 HR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0079" w14:textId="6A68ADBC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2 (0.74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3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1199" w14:textId="34ABBBA5" w:rsidR="00532997" w:rsidRPr="00F277E4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D1314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.00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0.64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47)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70D4D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F9F7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560" w14:textId="4791ADF5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1 (1.11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33)*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0651B" w14:textId="77777777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7D40" w14:textId="3F07FEAC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7 (0.64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BD1" w14:textId="3CC06699" w:rsidR="00532997" w:rsidRPr="00532997" w:rsidRDefault="00532997" w:rsidP="0053299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5 (0.83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9</w:t>
            </w:r>
            <w:r w:rsidR="00D1314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53299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66256" w:rsidRPr="00532997" w14:paraId="03C585B6" w14:textId="77777777" w:rsidTr="00366256">
        <w:trPr>
          <w:trHeight w:val="1490"/>
        </w:trPr>
        <w:tc>
          <w:tcPr>
            <w:tcW w:w="1491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4A81B" w14:textId="3348EC12" w:rsidR="00532997" w:rsidRPr="00F277E4" w:rsidRDefault="00532997" w:rsidP="00A865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breviations: BMI, body mass index; HR, hazard ratio; CI, confidence interva</w:t>
            </w:r>
            <w:r w:rsidR="00E81DB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.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)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Handgrip strength levels w</w:t>
            </w:r>
            <w:r w:rsidR="00F277E4"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re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ichotomized using AWGS cut-off values at &lt;28 kg for men and &lt;18 kg for women. BMI levels were classified as lean (&lt;18.5 kg/m</w:t>
            </w:r>
            <w:r w:rsidRPr="002973B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, normal weight (18.5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.9 kg/m</w:t>
            </w:r>
            <w:r w:rsidRPr="002973B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, and obese (</w:t>
            </w:r>
            <w:r w:rsidRPr="00A8654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.0 kg/m</w:t>
            </w:r>
            <w:r w:rsidRPr="002973B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). The models were adjusted for age, sex, hypertension, diabetes, serum total cholesterol, serum high-density lipoprotein cholesterol, electrocardiogram abnormalities, current alcohol intake, current smoking habits, </w:t>
            </w:r>
            <w:r w:rsidR="00E81DB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nd 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regular exercise.   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>*</w:t>
            </w:r>
            <w:r w:rsidR="00515DB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&lt;0.05, **p&lt;0.01 vs. </w:t>
            </w:r>
            <w:r w:rsidR="00E81DB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 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erence</w:t>
            </w:r>
            <w:r w:rsidR="00E81DB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group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participants with a high handgrip strength and BMI of 18.5</w:t>
            </w:r>
            <w:r w:rsidR="00DA3D6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F277E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.9 kg/m</w:t>
            </w:r>
            <w:r w:rsidRPr="002973B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F42BE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.</w:t>
            </w:r>
          </w:p>
        </w:tc>
      </w:tr>
    </w:tbl>
    <w:p w14:paraId="0184721F" w14:textId="77777777" w:rsidR="00E27C31" w:rsidRPr="00035935" w:rsidRDefault="00E27C31" w:rsidP="00655747">
      <w:pPr>
        <w:widowControl/>
        <w:snapToGrid w:val="0"/>
        <w:jc w:val="left"/>
        <w:rPr>
          <w:rFonts w:ascii="Arial" w:eastAsia="ＭＳ Ｐ明朝" w:hAnsi="Arial" w:cs="Arial"/>
          <w:b/>
          <w:bCs/>
          <w:szCs w:val="21"/>
        </w:rPr>
      </w:pPr>
    </w:p>
    <w:p w14:paraId="0B5456D6" w14:textId="77777777" w:rsidR="00E27C31" w:rsidRPr="00035935" w:rsidRDefault="00E27C31" w:rsidP="00655747">
      <w:pPr>
        <w:widowControl/>
        <w:snapToGrid w:val="0"/>
        <w:jc w:val="left"/>
        <w:rPr>
          <w:rFonts w:ascii="Arial" w:eastAsia="ＭＳ Ｐ明朝" w:hAnsi="Arial" w:cs="Arial"/>
          <w:b/>
          <w:bCs/>
          <w:sz w:val="20"/>
          <w:szCs w:val="20"/>
        </w:rPr>
      </w:pPr>
    </w:p>
    <w:p w14:paraId="4A450226" w14:textId="77777777" w:rsidR="00E27C31" w:rsidRPr="00035935" w:rsidRDefault="00E27C31" w:rsidP="00655747">
      <w:pPr>
        <w:widowControl/>
        <w:snapToGrid w:val="0"/>
        <w:jc w:val="left"/>
        <w:rPr>
          <w:rFonts w:ascii="Arial" w:eastAsia="ＭＳ Ｐ明朝" w:hAnsi="Arial" w:cs="Arial"/>
          <w:b/>
          <w:bCs/>
          <w:szCs w:val="21"/>
        </w:rPr>
      </w:pPr>
    </w:p>
    <w:p w14:paraId="112BEFB3" w14:textId="1ABCFB53" w:rsidR="00215F5B" w:rsidRPr="00035935" w:rsidRDefault="00215F5B" w:rsidP="00215F5B">
      <w:pPr>
        <w:widowControl/>
        <w:snapToGrid w:val="0"/>
        <w:jc w:val="left"/>
        <w:rPr>
          <w:rFonts w:ascii="Arial" w:eastAsia="ＭＳ Ｐ明朝" w:hAnsi="Arial" w:cs="Arial"/>
        </w:rPr>
      </w:pPr>
    </w:p>
    <w:sectPr w:rsidR="00215F5B" w:rsidRPr="00035935" w:rsidSect="0019256D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CDB9A" w14:textId="77777777" w:rsidR="00403800" w:rsidRDefault="00403800" w:rsidP="000B7C8B">
      <w:r>
        <w:separator/>
      </w:r>
    </w:p>
  </w:endnote>
  <w:endnote w:type="continuationSeparator" w:id="0">
    <w:p w14:paraId="2C2E6BAE" w14:textId="77777777" w:rsidR="00403800" w:rsidRDefault="00403800" w:rsidP="000B7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B2644" w14:textId="77777777" w:rsidR="00403800" w:rsidRDefault="00403800" w:rsidP="000B7C8B">
      <w:r>
        <w:separator/>
      </w:r>
    </w:p>
  </w:footnote>
  <w:footnote w:type="continuationSeparator" w:id="0">
    <w:p w14:paraId="7607E306" w14:textId="77777777" w:rsidR="00403800" w:rsidRDefault="00403800" w:rsidP="000B7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73A31"/>
    <w:multiLevelType w:val="hybridMultilevel"/>
    <w:tmpl w:val="F9002128"/>
    <w:lvl w:ilvl="0" w:tplc="546C14EC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A369EC"/>
    <w:multiLevelType w:val="hybridMultilevel"/>
    <w:tmpl w:val="29064E92"/>
    <w:lvl w:ilvl="0" w:tplc="F19A571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4DC417B"/>
    <w:multiLevelType w:val="hybridMultilevel"/>
    <w:tmpl w:val="AFC80CE4"/>
    <w:lvl w:ilvl="0" w:tplc="E312AD44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E304C9D"/>
    <w:multiLevelType w:val="hybridMultilevel"/>
    <w:tmpl w:val="CE484D32"/>
    <w:lvl w:ilvl="0" w:tplc="318C2FE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1FA0E78"/>
    <w:multiLevelType w:val="multilevel"/>
    <w:tmpl w:val="6B52CA7A"/>
    <w:lvl w:ilvl="0">
      <w:numFmt w:val="decimal"/>
      <w:lvlText w:val="%1"/>
      <w:lvlJc w:val="left"/>
      <w:pPr>
        <w:ind w:left="390" w:hanging="390"/>
      </w:pPr>
      <w:rPr>
        <w:rFonts w:eastAsiaTheme="minorEastAsia" w:hint="default"/>
      </w:rPr>
    </w:lvl>
    <w:lvl w:ilvl="1">
      <w:start w:val="2"/>
      <w:numFmt w:val="decimalZero"/>
      <w:lvlText w:val="%1.%2"/>
      <w:lvlJc w:val="left"/>
      <w:pPr>
        <w:ind w:left="390" w:hanging="39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5" w15:restartNumberingAfterBreak="0">
    <w:nsid w:val="6CEC593D"/>
    <w:multiLevelType w:val="multilevel"/>
    <w:tmpl w:val="7614438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  <w:color w:val="000000"/>
      </w:rPr>
    </w:lvl>
    <w:lvl w:ilvl="1">
      <w:start w:val="16"/>
      <w:numFmt w:val="decimal"/>
      <w:lvlText w:val="%1.%2"/>
      <w:lvlJc w:val="left"/>
      <w:pPr>
        <w:ind w:left="390" w:hanging="39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abstractNum w:abstractNumId="6" w15:restartNumberingAfterBreak="0">
    <w:nsid w:val="756207D0"/>
    <w:multiLevelType w:val="hybridMultilevel"/>
    <w:tmpl w:val="BB0666E4"/>
    <w:lvl w:ilvl="0" w:tplc="F33ABC20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49396566">
    <w:abstractNumId w:val="2"/>
  </w:num>
  <w:num w:numId="2" w16cid:durableId="159126760">
    <w:abstractNumId w:val="6"/>
  </w:num>
  <w:num w:numId="3" w16cid:durableId="466747487">
    <w:abstractNumId w:val="5"/>
  </w:num>
  <w:num w:numId="4" w16cid:durableId="680861388">
    <w:abstractNumId w:val="0"/>
  </w:num>
  <w:num w:numId="5" w16cid:durableId="359160178">
    <w:abstractNumId w:val="3"/>
  </w:num>
  <w:num w:numId="6" w16cid:durableId="1568031345">
    <w:abstractNumId w:val="1"/>
  </w:num>
  <w:num w:numId="7" w16cid:durableId="21357114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F28"/>
    <w:rsid w:val="000014E9"/>
    <w:rsid w:val="00004C1F"/>
    <w:rsid w:val="00005E25"/>
    <w:rsid w:val="00006BFF"/>
    <w:rsid w:val="00010BFC"/>
    <w:rsid w:val="000130AC"/>
    <w:rsid w:val="000159B0"/>
    <w:rsid w:val="00015C08"/>
    <w:rsid w:val="00015D65"/>
    <w:rsid w:val="000214D4"/>
    <w:rsid w:val="00025E86"/>
    <w:rsid w:val="00026077"/>
    <w:rsid w:val="00030164"/>
    <w:rsid w:val="00031BDF"/>
    <w:rsid w:val="0003362B"/>
    <w:rsid w:val="00033BAF"/>
    <w:rsid w:val="00034892"/>
    <w:rsid w:val="00035935"/>
    <w:rsid w:val="00035CA5"/>
    <w:rsid w:val="000372EC"/>
    <w:rsid w:val="00042F67"/>
    <w:rsid w:val="00044503"/>
    <w:rsid w:val="00045F1F"/>
    <w:rsid w:val="00047821"/>
    <w:rsid w:val="0005367F"/>
    <w:rsid w:val="0005724A"/>
    <w:rsid w:val="00060D79"/>
    <w:rsid w:val="00061D1E"/>
    <w:rsid w:val="000662EF"/>
    <w:rsid w:val="00066385"/>
    <w:rsid w:val="00070631"/>
    <w:rsid w:val="00070674"/>
    <w:rsid w:val="00072283"/>
    <w:rsid w:val="000779E5"/>
    <w:rsid w:val="00080F12"/>
    <w:rsid w:val="00080FF4"/>
    <w:rsid w:val="00085D37"/>
    <w:rsid w:val="00087325"/>
    <w:rsid w:val="000915A7"/>
    <w:rsid w:val="0009507F"/>
    <w:rsid w:val="0009569C"/>
    <w:rsid w:val="00095A0A"/>
    <w:rsid w:val="000A1D58"/>
    <w:rsid w:val="000A1E82"/>
    <w:rsid w:val="000A22C2"/>
    <w:rsid w:val="000A45C0"/>
    <w:rsid w:val="000A6A5B"/>
    <w:rsid w:val="000B1503"/>
    <w:rsid w:val="000B16BB"/>
    <w:rsid w:val="000B1FCE"/>
    <w:rsid w:val="000B4942"/>
    <w:rsid w:val="000B5539"/>
    <w:rsid w:val="000B656D"/>
    <w:rsid w:val="000B793D"/>
    <w:rsid w:val="000B7C8B"/>
    <w:rsid w:val="000C25A4"/>
    <w:rsid w:val="000C6038"/>
    <w:rsid w:val="000D3A3C"/>
    <w:rsid w:val="000D4A82"/>
    <w:rsid w:val="000D5984"/>
    <w:rsid w:val="000E2A09"/>
    <w:rsid w:val="000E4112"/>
    <w:rsid w:val="000E46C7"/>
    <w:rsid w:val="000E46EB"/>
    <w:rsid w:val="000E4E22"/>
    <w:rsid w:val="000F25B6"/>
    <w:rsid w:val="000F3DC0"/>
    <w:rsid w:val="000F76C4"/>
    <w:rsid w:val="000F7DD5"/>
    <w:rsid w:val="00100500"/>
    <w:rsid w:val="001016A3"/>
    <w:rsid w:val="001036DB"/>
    <w:rsid w:val="001049DA"/>
    <w:rsid w:val="00106505"/>
    <w:rsid w:val="001230CB"/>
    <w:rsid w:val="00123A6F"/>
    <w:rsid w:val="00123AD2"/>
    <w:rsid w:val="00123C45"/>
    <w:rsid w:val="00123DAA"/>
    <w:rsid w:val="00125010"/>
    <w:rsid w:val="0012584A"/>
    <w:rsid w:val="0012669A"/>
    <w:rsid w:val="001309DD"/>
    <w:rsid w:val="00130F65"/>
    <w:rsid w:val="00131AD6"/>
    <w:rsid w:val="00134D34"/>
    <w:rsid w:val="001353E1"/>
    <w:rsid w:val="0014307D"/>
    <w:rsid w:val="001431CC"/>
    <w:rsid w:val="0014604E"/>
    <w:rsid w:val="001462C4"/>
    <w:rsid w:val="00150FD1"/>
    <w:rsid w:val="00154215"/>
    <w:rsid w:val="001559F3"/>
    <w:rsid w:val="00157389"/>
    <w:rsid w:val="00157AE2"/>
    <w:rsid w:val="00160DDE"/>
    <w:rsid w:val="001657A4"/>
    <w:rsid w:val="001715FA"/>
    <w:rsid w:val="0017457E"/>
    <w:rsid w:val="00181364"/>
    <w:rsid w:val="00184DAD"/>
    <w:rsid w:val="00187018"/>
    <w:rsid w:val="00191B2A"/>
    <w:rsid w:val="001922DA"/>
    <w:rsid w:val="0019256D"/>
    <w:rsid w:val="0019325C"/>
    <w:rsid w:val="00193704"/>
    <w:rsid w:val="00195618"/>
    <w:rsid w:val="0019754F"/>
    <w:rsid w:val="001A092D"/>
    <w:rsid w:val="001A12B1"/>
    <w:rsid w:val="001A582E"/>
    <w:rsid w:val="001A6C54"/>
    <w:rsid w:val="001A7410"/>
    <w:rsid w:val="001B01D1"/>
    <w:rsid w:val="001B044B"/>
    <w:rsid w:val="001B440A"/>
    <w:rsid w:val="001B6C92"/>
    <w:rsid w:val="001C137F"/>
    <w:rsid w:val="001C1567"/>
    <w:rsid w:val="001C1F16"/>
    <w:rsid w:val="001C24A8"/>
    <w:rsid w:val="001C2795"/>
    <w:rsid w:val="001C3929"/>
    <w:rsid w:val="001C538B"/>
    <w:rsid w:val="001D1AF1"/>
    <w:rsid w:val="001D3506"/>
    <w:rsid w:val="001D4131"/>
    <w:rsid w:val="001D6044"/>
    <w:rsid w:val="001E2887"/>
    <w:rsid w:val="001E3AFA"/>
    <w:rsid w:val="001E4FA2"/>
    <w:rsid w:val="001E5705"/>
    <w:rsid w:val="001E5820"/>
    <w:rsid w:val="001E62B9"/>
    <w:rsid w:val="001F0C69"/>
    <w:rsid w:val="001F15FE"/>
    <w:rsid w:val="001F37D2"/>
    <w:rsid w:val="001F4641"/>
    <w:rsid w:val="001F58ED"/>
    <w:rsid w:val="001F5A91"/>
    <w:rsid w:val="002004DE"/>
    <w:rsid w:val="00203BA5"/>
    <w:rsid w:val="002047C1"/>
    <w:rsid w:val="002071FE"/>
    <w:rsid w:val="002073C3"/>
    <w:rsid w:val="00207A1B"/>
    <w:rsid w:val="0021207D"/>
    <w:rsid w:val="002126F6"/>
    <w:rsid w:val="00215F5B"/>
    <w:rsid w:val="002167E8"/>
    <w:rsid w:val="00216809"/>
    <w:rsid w:val="00216B73"/>
    <w:rsid w:val="00220F41"/>
    <w:rsid w:val="0022188B"/>
    <w:rsid w:val="002224D8"/>
    <w:rsid w:val="002225E5"/>
    <w:rsid w:val="00224689"/>
    <w:rsid w:val="002247C9"/>
    <w:rsid w:val="0022551B"/>
    <w:rsid w:val="00225924"/>
    <w:rsid w:val="00225CE0"/>
    <w:rsid w:val="00225D89"/>
    <w:rsid w:val="00227B32"/>
    <w:rsid w:val="00232043"/>
    <w:rsid w:val="0023276C"/>
    <w:rsid w:val="0023311B"/>
    <w:rsid w:val="002333B8"/>
    <w:rsid w:val="00233C60"/>
    <w:rsid w:val="002378FF"/>
    <w:rsid w:val="00243C6E"/>
    <w:rsid w:val="00245320"/>
    <w:rsid w:val="00245615"/>
    <w:rsid w:val="00245945"/>
    <w:rsid w:val="00247C8F"/>
    <w:rsid w:val="00247C96"/>
    <w:rsid w:val="00247D22"/>
    <w:rsid w:val="00253A29"/>
    <w:rsid w:val="00256E57"/>
    <w:rsid w:val="00257097"/>
    <w:rsid w:val="002610CC"/>
    <w:rsid w:val="00261596"/>
    <w:rsid w:val="00261EB5"/>
    <w:rsid w:val="00267D35"/>
    <w:rsid w:val="00270AB5"/>
    <w:rsid w:val="002725E3"/>
    <w:rsid w:val="00273C80"/>
    <w:rsid w:val="0027746C"/>
    <w:rsid w:val="00280358"/>
    <w:rsid w:val="00280FFB"/>
    <w:rsid w:val="00283CDF"/>
    <w:rsid w:val="0028517A"/>
    <w:rsid w:val="00285C9E"/>
    <w:rsid w:val="002863D1"/>
    <w:rsid w:val="0028705E"/>
    <w:rsid w:val="0029017F"/>
    <w:rsid w:val="00290CA4"/>
    <w:rsid w:val="00291C90"/>
    <w:rsid w:val="00293C87"/>
    <w:rsid w:val="00294140"/>
    <w:rsid w:val="00295BEF"/>
    <w:rsid w:val="00296F56"/>
    <w:rsid w:val="002973B7"/>
    <w:rsid w:val="002A0D9D"/>
    <w:rsid w:val="002A1766"/>
    <w:rsid w:val="002A3886"/>
    <w:rsid w:val="002A650B"/>
    <w:rsid w:val="002C16BC"/>
    <w:rsid w:val="002C3239"/>
    <w:rsid w:val="002C3D3D"/>
    <w:rsid w:val="002C4395"/>
    <w:rsid w:val="002C490A"/>
    <w:rsid w:val="002D011C"/>
    <w:rsid w:val="002D09B6"/>
    <w:rsid w:val="002D0AB4"/>
    <w:rsid w:val="002D1B97"/>
    <w:rsid w:val="002D1F07"/>
    <w:rsid w:val="002D33F6"/>
    <w:rsid w:val="002D4EB6"/>
    <w:rsid w:val="002D7CF3"/>
    <w:rsid w:val="002E4A61"/>
    <w:rsid w:val="002F1CFD"/>
    <w:rsid w:val="00301B16"/>
    <w:rsid w:val="003023D4"/>
    <w:rsid w:val="00305FC4"/>
    <w:rsid w:val="00306A8A"/>
    <w:rsid w:val="0031312A"/>
    <w:rsid w:val="003146B5"/>
    <w:rsid w:val="00314B40"/>
    <w:rsid w:val="00316D0A"/>
    <w:rsid w:val="003208CD"/>
    <w:rsid w:val="00320C1A"/>
    <w:rsid w:val="00320D38"/>
    <w:rsid w:val="00320DF1"/>
    <w:rsid w:val="003219CA"/>
    <w:rsid w:val="00321AE1"/>
    <w:rsid w:val="00321BA2"/>
    <w:rsid w:val="00322A82"/>
    <w:rsid w:val="00327009"/>
    <w:rsid w:val="0032793B"/>
    <w:rsid w:val="00327B23"/>
    <w:rsid w:val="003305D5"/>
    <w:rsid w:val="0033066C"/>
    <w:rsid w:val="00333540"/>
    <w:rsid w:val="0033597B"/>
    <w:rsid w:val="00336A91"/>
    <w:rsid w:val="003410D6"/>
    <w:rsid w:val="00344B18"/>
    <w:rsid w:val="00345BC2"/>
    <w:rsid w:val="0034657B"/>
    <w:rsid w:val="00346C4B"/>
    <w:rsid w:val="00347536"/>
    <w:rsid w:val="0035162A"/>
    <w:rsid w:val="00351691"/>
    <w:rsid w:val="003532A3"/>
    <w:rsid w:val="00360722"/>
    <w:rsid w:val="00361BF5"/>
    <w:rsid w:val="003639CE"/>
    <w:rsid w:val="00364ADD"/>
    <w:rsid w:val="00365B8F"/>
    <w:rsid w:val="00366256"/>
    <w:rsid w:val="0036719E"/>
    <w:rsid w:val="00367F36"/>
    <w:rsid w:val="00371D20"/>
    <w:rsid w:val="00380471"/>
    <w:rsid w:val="003810DA"/>
    <w:rsid w:val="00387201"/>
    <w:rsid w:val="003877BF"/>
    <w:rsid w:val="00387833"/>
    <w:rsid w:val="00391373"/>
    <w:rsid w:val="003A2561"/>
    <w:rsid w:val="003A5900"/>
    <w:rsid w:val="003A5CC5"/>
    <w:rsid w:val="003A69AC"/>
    <w:rsid w:val="003B28C0"/>
    <w:rsid w:val="003C0A25"/>
    <w:rsid w:val="003C2A2B"/>
    <w:rsid w:val="003C3342"/>
    <w:rsid w:val="003C52C4"/>
    <w:rsid w:val="003D080D"/>
    <w:rsid w:val="003D21C6"/>
    <w:rsid w:val="003D34B8"/>
    <w:rsid w:val="003D6072"/>
    <w:rsid w:val="003D6473"/>
    <w:rsid w:val="003E10A5"/>
    <w:rsid w:val="003E20AC"/>
    <w:rsid w:val="003E211A"/>
    <w:rsid w:val="003E4A20"/>
    <w:rsid w:val="003E4A58"/>
    <w:rsid w:val="003E6E31"/>
    <w:rsid w:val="003F031F"/>
    <w:rsid w:val="003F0D3D"/>
    <w:rsid w:val="003F1B95"/>
    <w:rsid w:val="003F43CF"/>
    <w:rsid w:val="003F5172"/>
    <w:rsid w:val="003F5C1F"/>
    <w:rsid w:val="00400763"/>
    <w:rsid w:val="00403800"/>
    <w:rsid w:val="00403A04"/>
    <w:rsid w:val="004057DB"/>
    <w:rsid w:val="00406FFA"/>
    <w:rsid w:val="00407F29"/>
    <w:rsid w:val="00416265"/>
    <w:rsid w:val="00416B27"/>
    <w:rsid w:val="00416DED"/>
    <w:rsid w:val="00416E53"/>
    <w:rsid w:val="00420392"/>
    <w:rsid w:val="00421B9E"/>
    <w:rsid w:val="00422104"/>
    <w:rsid w:val="0042351A"/>
    <w:rsid w:val="00424128"/>
    <w:rsid w:val="00426630"/>
    <w:rsid w:val="00426E36"/>
    <w:rsid w:val="00430C2C"/>
    <w:rsid w:val="004311F3"/>
    <w:rsid w:val="0043434D"/>
    <w:rsid w:val="00434E2E"/>
    <w:rsid w:val="00435CF7"/>
    <w:rsid w:val="00436E0C"/>
    <w:rsid w:val="004409CC"/>
    <w:rsid w:val="0044128A"/>
    <w:rsid w:val="00444613"/>
    <w:rsid w:val="00444CE9"/>
    <w:rsid w:val="00446751"/>
    <w:rsid w:val="00447AB5"/>
    <w:rsid w:val="00451365"/>
    <w:rsid w:val="00451BC4"/>
    <w:rsid w:val="00452AE8"/>
    <w:rsid w:val="00453D0C"/>
    <w:rsid w:val="00454E0A"/>
    <w:rsid w:val="004553A5"/>
    <w:rsid w:val="004576D6"/>
    <w:rsid w:val="0046076C"/>
    <w:rsid w:val="00461ECD"/>
    <w:rsid w:val="004633A4"/>
    <w:rsid w:val="004636DD"/>
    <w:rsid w:val="00463D23"/>
    <w:rsid w:val="00466055"/>
    <w:rsid w:val="00466102"/>
    <w:rsid w:val="00470C35"/>
    <w:rsid w:val="004746C2"/>
    <w:rsid w:val="00475FD5"/>
    <w:rsid w:val="004776D7"/>
    <w:rsid w:val="00477CD8"/>
    <w:rsid w:val="00480C99"/>
    <w:rsid w:val="00481C4D"/>
    <w:rsid w:val="004826F6"/>
    <w:rsid w:val="0048644C"/>
    <w:rsid w:val="00486918"/>
    <w:rsid w:val="00490904"/>
    <w:rsid w:val="00490AA0"/>
    <w:rsid w:val="00490E63"/>
    <w:rsid w:val="0049342A"/>
    <w:rsid w:val="004963A3"/>
    <w:rsid w:val="0049684D"/>
    <w:rsid w:val="004A525E"/>
    <w:rsid w:val="004B0621"/>
    <w:rsid w:val="004B1311"/>
    <w:rsid w:val="004B2913"/>
    <w:rsid w:val="004B3567"/>
    <w:rsid w:val="004B3BC1"/>
    <w:rsid w:val="004B3E3E"/>
    <w:rsid w:val="004B3EBC"/>
    <w:rsid w:val="004B4134"/>
    <w:rsid w:val="004B414C"/>
    <w:rsid w:val="004B4750"/>
    <w:rsid w:val="004B7375"/>
    <w:rsid w:val="004C2FBE"/>
    <w:rsid w:val="004C59A2"/>
    <w:rsid w:val="004C5B4B"/>
    <w:rsid w:val="004C5DF2"/>
    <w:rsid w:val="004C753F"/>
    <w:rsid w:val="004D7C96"/>
    <w:rsid w:val="004E037F"/>
    <w:rsid w:val="004E41A4"/>
    <w:rsid w:val="004E75FC"/>
    <w:rsid w:val="004F0663"/>
    <w:rsid w:val="004F1712"/>
    <w:rsid w:val="004F3159"/>
    <w:rsid w:val="004F53F8"/>
    <w:rsid w:val="004F5B5D"/>
    <w:rsid w:val="005018B1"/>
    <w:rsid w:val="005032E4"/>
    <w:rsid w:val="00510150"/>
    <w:rsid w:val="0051023F"/>
    <w:rsid w:val="00510359"/>
    <w:rsid w:val="00510F17"/>
    <w:rsid w:val="00510F5B"/>
    <w:rsid w:val="00514CDB"/>
    <w:rsid w:val="00515DB5"/>
    <w:rsid w:val="00515F09"/>
    <w:rsid w:val="00517242"/>
    <w:rsid w:val="005174E7"/>
    <w:rsid w:val="0052205C"/>
    <w:rsid w:val="00522FA8"/>
    <w:rsid w:val="00531EF6"/>
    <w:rsid w:val="00532997"/>
    <w:rsid w:val="00534A19"/>
    <w:rsid w:val="00535B45"/>
    <w:rsid w:val="00536D55"/>
    <w:rsid w:val="0054053E"/>
    <w:rsid w:val="0054156E"/>
    <w:rsid w:val="00542BDB"/>
    <w:rsid w:val="00543F83"/>
    <w:rsid w:val="00544C81"/>
    <w:rsid w:val="00545F64"/>
    <w:rsid w:val="00550CFA"/>
    <w:rsid w:val="00553959"/>
    <w:rsid w:val="005545F2"/>
    <w:rsid w:val="00554C2B"/>
    <w:rsid w:val="00560EE3"/>
    <w:rsid w:val="005642DD"/>
    <w:rsid w:val="00564E01"/>
    <w:rsid w:val="00566489"/>
    <w:rsid w:val="00570BD3"/>
    <w:rsid w:val="005714A5"/>
    <w:rsid w:val="0057477B"/>
    <w:rsid w:val="00582797"/>
    <w:rsid w:val="00583645"/>
    <w:rsid w:val="00583ACC"/>
    <w:rsid w:val="00583D97"/>
    <w:rsid w:val="00587ECD"/>
    <w:rsid w:val="00592FA8"/>
    <w:rsid w:val="00594237"/>
    <w:rsid w:val="00596350"/>
    <w:rsid w:val="005A3A2E"/>
    <w:rsid w:val="005A6DE0"/>
    <w:rsid w:val="005A70FA"/>
    <w:rsid w:val="005B1836"/>
    <w:rsid w:val="005B19DC"/>
    <w:rsid w:val="005B25A8"/>
    <w:rsid w:val="005B5D87"/>
    <w:rsid w:val="005B6EA4"/>
    <w:rsid w:val="005C0D29"/>
    <w:rsid w:val="005C0F04"/>
    <w:rsid w:val="005C1304"/>
    <w:rsid w:val="005C41C6"/>
    <w:rsid w:val="005C4B18"/>
    <w:rsid w:val="005C53DD"/>
    <w:rsid w:val="005C5C6E"/>
    <w:rsid w:val="005C697B"/>
    <w:rsid w:val="005D1F90"/>
    <w:rsid w:val="005E0C56"/>
    <w:rsid w:val="005E3109"/>
    <w:rsid w:val="005E583E"/>
    <w:rsid w:val="005F1FCC"/>
    <w:rsid w:val="005F2C0E"/>
    <w:rsid w:val="00600082"/>
    <w:rsid w:val="00602F79"/>
    <w:rsid w:val="0060561E"/>
    <w:rsid w:val="00605CA4"/>
    <w:rsid w:val="006064E3"/>
    <w:rsid w:val="006065D6"/>
    <w:rsid w:val="00606EBF"/>
    <w:rsid w:val="006117F7"/>
    <w:rsid w:val="00614781"/>
    <w:rsid w:val="00614829"/>
    <w:rsid w:val="00615191"/>
    <w:rsid w:val="0061759F"/>
    <w:rsid w:val="0062283B"/>
    <w:rsid w:val="00623845"/>
    <w:rsid w:val="00624878"/>
    <w:rsid w:val="00626783"/>
    <w:rsid w:val="006311DE"/>
    <w:rsid w:val="00633E7B"/>
    <w:rsid w:val="00636D9A"/>
    <w:rsid w:val="006379AF"/>
    <w:rsid w:val="006419F5"/>
    <w:rsid w:val="00642CAB"/>
    <w:rsid w:val="006439C4"/>
    <w:rsid w:val="00650D5E"/>
    <w:rsid w:val="00651092"/>
    <w:rsid w:val="00655747"/>
    <w:rsid w:val="00656C81"/>
    <w:rsid w:val="00657CE2"/>
    <w:rsid w:val="0066064D"/>
    <w:rsid w:val="00660F31"/>
    <w:rsid w:val="006631F3"/>
    <w:rsid w:val="006640BA"/>
    <w:rsid w:val="006674BB"/>
    <w:rsid w:val="00670A02"/>
    <w:rsid w:val="006713AD"/>
    <w:rsid w:val="00671EAE"/>
    <w:rsid w:val="006721EE"/>
    <w:rsid w:val="0067287B"/>
    <w:rsid w:val="0067547E"/>
    <w:rsid w:val="006766B2"/>
    <w:rsid w:val="0067689C"/>
    <w:rsid w:val="00676D0F"/>
    <w:rsid w:val="00690F4B"/>
    <w:rsid w:val="0069303E"/>
    <w:rsid w:val="006937BE"/>
    <w:rsid w:val="00695A11"/>
    <w:rsid w:val="00695C92"/>
    <w:rsid w:val="00697215"/>
    <w:rsid w:val="006A01C2"/>
    <w:rsid w:val="006A297A"/>
    <w:rsid w:val="006A6DD1"/>
    <w:rsid w:val="006B1064"/>
    <w:rsid w:val="006B1DF0"/>
    <w:rsid w:val="006B2545"/>
    <w:rsid w:val="006B4A7C"/>
    <w:rsid w:val="006C0218"/>
    <w:rsid w:val="006C0430"/>
    <w:rsid w:val="006C0B3B"/>
    <w:rsid w:val="006C12A9"/>
    <w:rsid w:val="006C26C8"/>
    <w:rsid w:val="006C2B70"/>
    <w:rsid w:val="006C4CE1"/>
    <w:rsid w:val="006C51C7"/>
    <w:rsid w:val="006C64FE"/>
    <w:rsid w:val="006D12B9"/>
    <w:rsid w:val="006D1677"/>
    <w:rsid w:val="006D4399"/>
    <w:rsid w:val="006D4A39"/>
    <w:rsid w:val="006D74CB"/>
    <w:rsid w:val="006E0AED"/>
    <w:rsid w:val="006E2006"/>
    <w:rsid w:val="006E4872"/>
    <w:rsid w:val="006E4A7E"/>
    <w:rsid w:val="006E6667"/>
    <w:rsid w:val="006E7497"/>
    <w:rsid w:val="006F0B7C"/>
    <w:rsid w:val="006F0DF5"/>
    <w:rsid w:val="006F1553"/>
    <w:rsid w:val="006F66AA"/>
    <w:rsid w:val="006F7B18"/>
    <w:rsid w:val="0070037E"/>
    <w:rsid w:val="0070445F"/>
    <w:rsid w:val="00707E4E"/>
    <w:rsid w:val="00711ACF"/>
    <w:rsid w:val="00715C79"/>
    <w:rsid w:val="00717383"/>
    <w:rsid w:val="00717FE5"/>
    <w:rsid w:val="00722093"/>
    <w:rsid w:val="00722C4B"/>
    <w:rsid w:val="00724D60"/>
    <w:rsid w:val="00724FA6"/>
    <w:rsid w:val="00726A69"/>
    <w:rsid w:val="00730658"/>
    <w:rsid w:val="007310DC"/>
    <w:rsid w:val="00731486"/>
    <w:rsid w:val="00732A2C"/>
    <w:rsid w:val="00733D31"/>
    <w:rsid w:val="0073561C"/>
    <w:rsid w:val="00736EE2"/>
    <w:rsid w:val="0074035F"/>
    <w:rsid w:val="00740F62"/>
    <w:rsid w:val="0074720A"/>
    <w:rsid w:val="00754741"/>
    <w:rsid w:val="00754E59"/>
    <w:rsid w:val="0075529C"/>
    <w:rsid w:val="0075632C"/>
    <w:rsid w:val="00756605"/>
    <w:rsid w:val="007600F0"/>
    <w:rsid w:val="00760991"/>
    <w:rsid w:val="007629A2"/>
    <w:rsid w:val="00764D16"/>
    <w:rsid w:val="00765975"/>
    <w:rsid w:val="007742B0"/>
    <w:rsid w:val="0077560C"/>
    <w:rsid w:val="0077787D"/>
    <w:rsid w:val="00777B5C"/>
    <w:rsid w:val="007800B4"/>
    <w:rsid w:val="00781153"/>
    <w:rsid w:val="0078460E"/>
    <w:rsid w:val="00787847"/>
    <w:rsid w:val="00791B55"/>
    <w:rsid w:val="007961FA"/>
    <w:rsid w:val="0079669F"/>
    <w:rsid w:val="007A1C26"/>
    <w:rsid w:val="007A42A3"/>
    <w:rsid w:val="007A4A49"/>
    <w:rsid w:val="007A4ED2"/>
    <w:rsid w:val="007A719E"/>
    <w:rsid w:val="007B04FF"/>
    <w:rsid w:val="007B1006"/>
    <w:rsid w:val="007B4595"/>
    <w:rsid w:val="007B6A47"/>
    <w:rsid w:val="007C2755"/>
    <w:rsid w:val="007C3743"/>
    <w:rsid w:val="007C4E84"/>
    <w:rsid w:val="007D1999"/>
    <w:rsid w:val="007D19FC"/>
    <w:rsid w:val="007D2F7A"/>
    <w:rsid w:val="007D5EE0"/>
    <w:rsid w:val="007D622B"/>
    <w:rsid w:val="007E0DFB"/>
    <w:rsid w:val="007E1EA4"/>
    <w:rsid w:val="007E628B"/>
    <w:rsid w:val="007E6C60"/>
    <w:rsid w:val="007F1096"/>
    <w:rsid w:val="007F12D6"/>
    <w:rsid w:val="007F152E"/>
    <w:rsid w:val="007F28CF"/>
    <w:rsid w:val="007F3858"/>
    <w:rsid w:val="007F43AC"/>
    <w:rsid w:val="00800AD1"/>
    <w:rsid w:val="008023C2"/>
    <w:rsid w:val="008024F6"/>
    <w:rsid w:val="00804826"/>
    <w:rsid w:val="008062CC"/>
    <w:rsid w:val="008076EE"/>
    <w:rsid w:val="00813CB2"/>
    <w:rsid w:val="00814608"/>
    <w:rsid w:val="00822018"/>
    <w:rsid w:val="00823539"/>
    <w:rsid w:val="0082355A"/>
    <w:rsid w:val="008248ED"/>
    <w:rsid w:val="008256F4"/>
    <w:rsid w:val="0082579E"/>
    <w:rsid w:val="00826104"/>
    <w:rsid w:val="008337D2"/>
    <w:rsid w:val="00833DA8"/>
    <w:rsid w:val="00835929"/>
    <w:rsid w:val="008359E5"/>
    <w:rsid w:val="00837AE8"/>
    <w:rsid w:val="00842CB6"/>
    <w:rsid w:val="00846A80"/>
    <w:rsid w:val="0084743C"/>
    <w:rsid w:val="00847CCB"/>
    <w:rsid w:val="00853BC4"/>
    <w:rsid w:val="00853D06"/>
    <w:rsid w:val="00855318"/>
    <w:rsid w:val="0085646B"/>
    <w:rsid w:val="0086178C"/>
    <w:rsid w:val="0086488B"/>
    <w:rsid w:val="00865F69"/>
    <w:rsid w:val="0086750A"/>
    <w:rsid w:val="00873FE5"/>
    <w:rsid w:val="0087465C"/>
    <w:rsid w:val="008810C1"/>
    <w:rsid w:val="008831EB"/>
    <w:rsid w:val="00883D32"/>
    <w:rsid w:val="00883FF2"/>
    <w:rsid w:val="008878AE"/>
    <w:rsid w:val="00887D86"/>
    <w:rsid w:val="008924FD"/>
    <w:rsid w:val="008931C4"/>
    <w:rsid w:val="008943E5"/>
    <w:rsid w:val="00897506"/>
    <w:rsid w:val="0089758F"/>
    <w:rsid w:val="00897784"/>
    <w:rsid w:val="00897FA7"/>
    <w:rsid w:val="008A034A"/>
    <w:rsid w:val="008A16A9"/>
    <w:rsid w:val="008A350B"/>
    <w:rsid w:val="008A561E"/>
    <w:rsid w:val="008A5E2E"/>
    <w:rsid w:val="008A7D33"/>
    <w:rsid w:val="008B252E"/>
    <w:rsid w:val="008B37AB"/>
    <w:rsid w:val="008B522C"/>
    <w:rsid w:val="008B5BD5"/>
    <w:rsid w:val="008C068D"/>
    <w:rsid w:val="008C0A3D"/>
    <w:rsid w:val="008C1AB6"/>
    <w:rsid w:val="008C3E20"/>
    <w:rsid w:val="008C440B"/>
    <w:rsid w:val="008C536C"/>
    <w:rsid w:val="008C7264"/>
    <w:rsid w:val="008D0205"/>
    <w:rsid w:val="008D0431"/>
    <w:rsid w:val="008D122A"/>
    <w:rsid w:val="008D63E2"/>
    <w:rsid w:val="008D71E9"/>
    <w:rsid w:val="008D7A6C"/>
    <w:rsid w:val="008E16CC"/>
    <w:rsid w:val="008F06E6"/>
    <w:rsid w:val="008F2875"/>
    <w:rsid w:val="008F4DCE"/>
    <w:rsid w:val="008F56C6"/>
    <w:rsid w:val="009053EA"/>
    <w:rsid w:val="00905C13"/>
    <w:rsid w:val="009060AB"/>
    <w:rsid w:val="009067B9"/>
    <w:rsid w:val="0091190A"/>
    <w:rsid w:val="009129E9"/>
    <w:rsid w:val="009129FE"/>
    <w:rsid w:val="00913DCA"/>
    <w:rsid w:val="00915986"/>
    <w:rsid w:val="00916C41"/>
    <w:rsid w:val="0091768C"/>
    <w:rsid w:val="00921AD1"/>
    <w:rsid w:val="0092252E"/>
    <w:rsid w:val="009234A4"/>
    <w:rsid w:val="009239CB"/>
    <w:rsid w:val="0092427A"/>
    <w:rsid w:val="00930F98"/>
    <w:rsid w:val="00933413"/>
    <w:rsid w:val="00933908"/>
    <w:rsid w:val="0093458F"/>
    <w:rsid w:val="0093757F"/>
    <w:rsid w:val="00941CD8"/>
    <w:rsid w:val="00942A1E"/>
    <w:rsid w:val="00942E4E"/>
    <w:rsid w:val="009433B4"/>
    <w:rsid w:val="0094402B"/>
    <w:rsid w:val="0094497E"/>
    <w:rsid w:val="0094517A"/>
    <w:rsid w:val="0095356D"/>
    <w:rsid w:val="00955BC7"/>
    <w:rsid w:val="00955D3E"/>
    <w:rsid w:val="0095776E"/>
    <w:rsid w:val="00963905"/>
    <w:rsid w:val="00963AC1"/>
    <w:rsid w:val="00967227"/>
    <w:rsid w:val="009718B0"/>
    <w:rsid w:val="00972D82"/>
    <w:rsid w:val="00975FD7"/>
    <w:rsid w:val="00977237"/>
    <w:rsid w:val="00980329"/>
    <w:rsid w:val="00987942"/>
    <w:rsid w:val="00990D1B"/>
    <w:rsid w:val="009948A2"/>
    <w:rsid w:val="00995730"/>
    <w:rsid w:val="009A1C63"/>
    <w:rsid w:val="009A4232"/>
    <w:rsid w:val="009A428F"/>
    <w:rsid w:val="009B12B9"/>
    <w:rsid w:val="009B3A7F"/>
    <w:rsid w:val="009B5BD6"/>
    <w:rsid w:val="009B644E"/>
    <w:rsid w:val="009B6950"/>
    <w:rsid w:val="009C239B"/>
    <w:rsid w:val="009C2F28"/>
    <w:rsid w:val="009C4581"/>
    <w:rsid w:val="009C5404"/>
    <w:rsid w:val="009D0151"/>
    <w:rsid w:val="009D1C74"/>
    <w:rsid w:val="009D4016"/>
    <w:rsid w:val="009D769D"/>
    <w:rsid w:val="009E4D6E"/>
    <w:rsid w:val="009E4EAD"/>
    <w:rsid w:val="009E6909"/>
    <w:rsid w:val="009F02A4"/>
    <w:rsid w:val="009F415B"/>
    <w:rsid w:val="009F4234"/>
    <w:rsid w:val="009F536A"/>
    <w:rsid w:val="00A033DB"/>
    <w:rsid w:val="00A11413"/>
    <w:rsid w:val="00A11814"/>
    <w:rsid w:val="00A122C2"/>
    <w:rsid w:val="00A1293D"/>
    <w:rsid w:val="00A17C68"/>
    <w:rsid w:val="00A24309"/>
    <w:rsid w:val="00A40232"/>
    <w:rsid w:val="00A40AC1"/>
    <w:rsid w:val="00A4351B"/>
    <w:rsid w:val="00A44B5A"/>
    <w:rsid w:val="00A46352"/>
    <w:rsid w:val="00A4787B"/>
    <w:rsid w:val="00A478F3"/>
    <w:rsid w:val="00A54190"/>
    <w:rsid w:val="00A55CAD"/>
    <w:rsid w:val="00A579C8"/>
    <w:rsid w:val="00A64224"/>
    <w:rsid w:val="00A67A70"/>
    <w:rsid w:val="00A729CE"/>
    <w:rsid w:val="00A72C68"/>
    <w:rsid w:val="00A73397"/>
    <w:rsid w:val="00A76E87"/>
    <w:rsid w:val="00A806E5"/>
    <w:rsid w:val="00A84400"/>
    <w:rsid w:val="00A84931"/>
    <w:rsid w:val="00A8588F"/>
    <w:rsid w:val="00A86548"/>
    <w:rsid w:val="00A9023E"/>
    <w:rsid w:val="00A90B2A"/>
    <w:rsid w:val="00A94159"/>
    <w:rsid w:val="00AA0365"/>
    <w:rsid w:val="00AA0556"/>
    <w:rsid w:val="00AA115A"/>
    <w:rsid w:val="00AA1224"/>
    <w:rsid w:val="00AA15F2"/>
    <w:rsid w:val="00AA6B62"/>
    <w:rsid w:val="00AA7295"/>
    <w:rsid w:val="00AA7C23"/>
    <w:rsid w:val="00AB02BB"/>
    <w:rsid w:val="00AB18CC"/>
    <w:rsid w:val="00AB2871"/>
    <w:rsid w:val="00AB33D7"/>
    <w:rsid w:val="00AB4E8D"/>
    <w:rsid w:val="00AB68AC"/>
    <w:rsid w:val="00AC18EA"/>
    <w:rsid w:val="00AC2033"/>
    <w:rsid w:val="00AC2545"/>
    <w:rsid w:val="00AC758A"/>
    <w:rsid w:val="00AD1CBE"/>
    <w:rsid w:val="00AD3D96"/>
    <w:rsid w:val="00AD4ABF"/>
    <w:rsid w:val="00AD529B"/>
    <w:rsid w:val="00AD5501"/>
    <w:rsid w:val="00AD55E9"/>
    <w:rsid w:val="00AD62B2"/>
    <w:rsid w:val="00AD7D05"/>
    <w:rsid w:val="00AE0113"/>
    <w:rsid w:val="00AE2939"/>
    <w:rsid w:val="00AE2D0F"/>
    <w:rsid w:val="00AE42C0"/>
    <w:rsid w:val="00AE53AC"/>
    <w:rsid w:val="00AE65C5"/>
    <w:rsid w:val="00AF3275"/>
    <w:rsid w:val="00AF43E0"/>
    <w:rsid w:val="00AF50FE"/>
    <w:rsid w:val="00B013E6"/>
    <w:rsid w:val="00B0293D"/>
    <w:rsid w:val="00B02A8B"/>
    <w:rsid w:val="00B075E5"/>
    <w:rsid w:val="00B1094A"/>
    <w:rsid w:val="00B11DB0"/>
    <w:rsid w:val="00B14DC5"/>
    <w:rsid w:val="00B21CDB"/>
    <w:rsid w:val="00B223E4"/>
    <w:rsid w:val="00B25E35"/>
    <w:rsid w:val="00B30677"/>
    <w:rsid w:val="00B3198D"/>
    <w:rsid w:val="00B36308"/>
    <w:rsid w:val="00B402DC"/>
    <w:rsid w:val="00B40BDC"/>
    <w:rsid w:val="00B4257F"/>
    <w:rsid w:val="00B4389C"/>
    <w:rsid w:val="00B44D29"/>
    <w:rsid w:val="00B46327"/>
    <w:rsid w:val="00B47E25"/>
    <w:rsid w:val="00B53CCA"/>
    <w:rsid w:val="00B54665"/>
    <w:rsid w:val="00B57412"/>
    <w:rsid w:val="00B57C29"/>
    <w:rsid w:val="00B6375D"/>
    <w:rsid w:val="00B63E75"/>
    <w:rsid w:val="00B64B55"/>
    <w:rsid w:val="00B6632B"/>
    <w:rsid w:val="00B66FAA"/>
    <w:rsid w:val="00B70398"/>
    <w:rsid w:val="00B723A6"/>
    <w:rsid w:val="00B73C6E"/>
    <w:rsid w:val="00B74A1D"/>
    <w:rsid w:val="00B75161"/>
    <w:rsid w:val="00B75E84"/>
    <w:rsid w:val="00B76C16"/>
    <w:rsid w:val="00B7745B"/>
    <w:rsid w:val="00B815B7"/>
    <w:rsid w:val="00B83681"/>
    <w:rsid w:val="00B84505"/>
    <w:rsid w:val="00B85198"/>
    <w:rsid w:val="00B86BB3"/>
    <w:rsid w:val="00B912C7"/>
    <w:rsid w:val="00B91A9D"/>
    <w:rsid w:val="00B921ED"/>
    <w:rsid w:val="00B94647"/>
    <w:rsid w:val="00B95DEB"/>
    <w:rsid w:val="00BA23F4"/>
    <w:rsid w:val="00BA2690"/>
    <w:rsid w:val="00BB03D0"/>
    <w:rsid w:val="00BB0A8B"/>
    <w:rsid w:val="00BB20D9"/>
    <w:rsid w:val="00BB4C36"/>
    <w:rsid w:val="00BB570F"/>
    <w:rsid w:val="00BB682C"/>
    <w:rsid w:val="00BB7C9D"/>
    <w:rsid w:val="00BC038A"/>
    <w:rsid w:val="00BC0F17"/>
    <w:rsid w:val="00BC42D3"/>
    <w:rsid w:val="00BC45DB"/>
    <w:rsid w:val="00BC680C"/>
    <w:rsid w:val="00BD0BF5"/>
    <w:rsid w:val="00BD63AC"/>
    <w:rsid w:val="00BE123A"/>
    <w:rsid w:val="00BE2C94"/>
    <w:rsid w:val="00BE2DD2"/>
    <w:rsid w:val="00BE2FEB"/>
    <w:rsid w:val="00BE3672"/>
    <w:rsid w:val="00BE3CC3"/>
    <w:rsid w:val="00BE4537"/>
    <w:rsid w:val="00BE65DA"/>
    <w:rsid w:val="00BF05BE"/>
    <w:rsid w:val="00BF504E"/>
    <w:rsid w:val="00BF709E"/>
    <w:rsid w:val="00C03FC7"/>
    <w:rsid w:val="00C04AD5"/>
    <w:rsid w:val="00C15A2F"/>
    <w:rsid w:val="00C16190"/>
    <w:rsid w:val="00C167F4"/>
    <w:rsid w:val="00C2087D"/>
    <w:rsid w:val="00C22919"/>
    <w:rsid w:val="00C25D1F"/>
    <w:rsid w:val="00C26961"/>
    <w:rsid w:val="00C27ED9"/>
    <w:rsid w:val="00C32AAD"/>
    <w:rsid w:val="00C341D7"/>
    <w:rsid w:val="00C34E37"/>
    <w:rsid w:val="00C35464"/>
    <w:rsid w:val="00C420F3"/>
    <w:rsid w:val="00C43773"/>
    <w:rsid w:val="00C43F90"/>
    <w:rsid w:val="00C4677D"/>
    <w:rsid w:val="00C47D39"/>
    <w:rsid w:val="00C5090B"/>
    <w:rsid w:val="00C552FE"/>
    <w:rsid w:val="00C562E3"/>
    <w:rsid w:val="00C56B6D"/>
    <w:rsid w:val="00C62D01"/>
    <w:rsid w:val="00C647D4"/>
    <w:rsid w:val="00C65EDD"/>
    <w:rsid w:val="00C67AEF"/>
    <w:rsid w:val="00C67B38"/>
    <w:rsid w:val="00C701D4"/>
    <w:rsid w:val="00C717C0"/>
    <w:rsid w:val="00C73B89"/>
    <w:rsid w:val="00C74010"/>
    <w:rsid w:val="00C74C18"/>
    <w:rsid w:val="00C7554E"/>
    <w:rsid w:val="00C77C18"/>
    <w:rsid w:val="00C8219E"/>
    <w:rsid w:val="00C82448"/>
    <w:rsid w:val="00C86074"/>
    <w:rsid w:val="00C90408"/>
    <w:rsid w:val="00C95B75"/>
    <w:rsid w:val="00C97DDF"/>
    <w:rsid w:val="00CA64E3"/>
    <w:rsid w:val="00CB0BA9"/>
    <w:rsid w:val="00CB2427"/>
    <w:rsid w:val="00CB3F01"/>
    <w:rsid w:val="00CB4911"/>
    <w:rsid w:val="00CB7AD0"/>
    <w:rsid w:val="00CC0B4C"/>
    <w:rsid w:val="00CC5CFF"/>
    <w:rsid w:val="00CD0F7A"/>
    <w:rsid w:val="00CD1E62"/>
    <w:rsid w:val="00CD3431"/>
    <w:rsid w:val="00CD3469"/>
    <w:rsid w:val="00CD58EF"/>
    <w:rsid w:val="00CD7A8C"/>
    <w:rsid w:val="00CE6505"/>
    <w:rsid w:val="00CF5FA0"/>
    <w:rsid w:val="00CF60E3"/>
    <w:rsid w:val="00CF6420"/>
    <w:rsid w:val="00D03F29"/>
    <w:rsid w:val="00D062CD"/>
    <w:rsid w:val="00D10C06"/>
    <w:rsid w:val="00D11854"/>
    <w:rsid w:val="00D12D1D"/>
    <w:rsid w:val="00D1314E"/>
    <w:rsid w:val="00D136AC"/>
    <w:rsid w:val="00D143C7"/>
    <w:rsid w:val="00D20954"/>
    <w:rsid w:val="00D23C9F"/>
    <w:rsid w:val="00D26904"/>
    <w:rsid w:val="00D334FD"/>
    <w:rsid w:val="00D33BDB"/>
    <w:rsid w:val="00D34634"/>
    <w:rsid w:val="00D3477F"/>
    <w:rsid w:val="00D40EE4"/>
    <w:rsid w:val="00D410D4"/>
    <w:rsid w:val="00D41BD9"/>
    <w:rsid w:val="00D4329A"/>
    <w:rsid w:val="00D444EF"/>
    <w:rsid w:val="00D4523E"/>
    <w:rsid w:val="00D45CCE"/>
    <w:rsid w:val="00D51643"/>
    <w:rsid w:val="00D5199B"/>
    <w:rsid w:val="00D52439"/>
    <w:rsid w:val="00D60A72"/>
    <w:rsid w:val="00D6155E"/>
    <w:rsid w:val="00D61B86"/>
    <w:rsid w:val="00D61BED"/>
    <w:rsid w:val="00D66656"/>
    <w:rsid w:val="00D728EE"/>
    <w:rsid w:val="00D733D9"/>
    <w:rsid w:val="00D73EDC"/>
    <w:rsid w:val="00D750C9"/>
    <w:rsid w:val="00D7568B"/>
    <w:rsid w:val="00D819E5"/>
    <w:rsid w:val="00D81ABA"/>
    <w:rsid w:val="00D82166"/>
    <w:rsid w:val="00D828AF"/>
    <w:rsid w:val="00D84190"/>
    <w:rsid w:val="00D932CB"/>
    <w:rsid w:val="00D964F4"/>
    <w:rsid w:val="00DA171F"/>
    <w:rsid w:val="00DA32FF"/>
    <w:rsid w:val="00DA3D6F"/>
    <w:rsid w:val="00DA3F30"/>
    <w:rsid w:val="00DA7820"/>
    <w:rsid w:val="00DA7AD6"/>
    <w:rsid w:val="00DB07E6"/>
    <w:rsid w:val="00DB2EF7"/>
    <w:rsid w:val="00DB4B53"/>
    <w:rsid w:val="00DB573A"/>
    <w:rsid w:val="00DB69C1"/>
    <w:rsid w:val="00DB7160"/>
    <w:rsid w:val="00DB76DD"/>
    <w:rsid w:val="00DC2DF5"/>
    <w:rsid w:val="00DC32C9"/>
    <w:rsid w:val="00DC5261"/>
    <w:rsid w:val="00DC5391"/>
    <w:rsid w:val="00DD32B2"/>
    <w:rsid w:val="00DD6758"/>
    <w:rsid w:val="00DE0D15"/>
    <w:rsid w:val="00DE2D3F"/>
    <w:rsid w:val="00DE696D"/>
    <w:rsid w:val="00DF0A84"/>
    <w:rsid w:val="00DF21A4"/>
    <w:rsid w:val="00DF351E"/>
    <w:rsid w:val="00DF6265"/>
    <w:rsid w:val="00DF761B"/>
    <w:rsid w:val="00DF78B3"/>
    <w:rsid w:val="00E011F7"/>
    <w:rsid w:val="00E02E8A"/>
    <w:rsid w:val="00E121CB"/>
    <w:rsid w:val="00E12230"/>
    <w:rsid w:val="00E123F8"/>
    <w:rsid w:val="00E1411B"/>
    <w:rsid w:val="00E16DC2"/>
    <w:rsid w:val="00E20451"/>
    <w:rsid w:val="00E2287F"/>
    <w:rsid w:val="00E261FA"/>
    <w:rsid w:val="00E27C31"/>
    <w:rsid w:val="00E3032D"/>
    <w:rsid w:val="00E31F37"/>
    <w:rsid w:val="00E35963"/>
    <w:rsid w:val="00E414B4"/>
    <w:rsid w:val="00E45132"/>
    <w:rsid w:val="00E469A8"/>
    <w:rsid w:val="00E47C4C"/>
    <w:rsid w:val="00E47D20"/>
    <w:rsid w:val="00E50717"/>
    <w:rsid w:val="00E52C4B"/>
    <w:rsid w:val="00E53ED5"/>
    <w:rsid w:val="00E57F7D"/>
    <w:rsid w:val="00E6434D"/>
    <w:rsid w:val="00E671FF"/>
    <w:rsid w:val="00E72925"/>
    <w:rsid w:val="00E7372D"/>
    <w:rsid w:val="00E74B87"/>
    <w:rsid w:val="00E75916"/>
    <w:rsid w:val="00E77F82"/>
    <w:rsid w:val="00E81DB0"/>
    <w:rsid w:val="00E8516D"/>
    <w:rsid w:val="00E92795"/>
    <w:rsid w:val="00E93648"/>
    <w:rsid w:val="00E94538"/>
    <w:rsid w:val="00E97ADB"/>
    <w:rsid w:val="00EA3210"/>
    <w:rsid w:val="00EB366C"/>
    <w:rsid w:val="00EB3B59"/>
    <w:rsid w:val="00EB4D54"/>
    <w:rsid w:val="00EB5DE8"/>
    <w:rsid w:val="00EB62D4"/>
    <w:rsid w:val="00EB76F0"/>
    <w:rsid w:val="00EC051B"/>
    <w:rsid w:val="00EC393E"/>
    <w:rsid w:val="00EC3C3A"/>
    <w:rsid w:val="00ED28BD"/>
    <w:rsid w:val="00ED4645"/>
    <w:rsid w:val="00ED4D00"/>
    <w:rsid w:val="00EE1427"/>
    <w:rsid w:val="00EE2A77"/>
    <w:rsid w:val="00EE5C61"/>
    <w:rsid w:val="00EF3DB3"/>
    <w:rsid w:val="00EF490A"/>
    <w:rsid w:val="00EF4C95"/>
    <w:rsid w:val="00EF564D"/>
    <w:rsid w:val="00EF64E8"/>
    <w:rsid w:val="00EF6C9B"/>
    <w:rsid w:val="00EF7515"/>
    <w:rsid w:val="00F00414"/>
    <w:rsid w:val="00F01A03"/>
    <w:rsid w:val="00F02E62"/>
    <w:rsid w:val="00F034A5"/>
    <w:rsid w:val="00F04D78"/>
    <w:rsid w:val="00F05BFF"/>
    <w:rsid w:val="00F10661"/>
    <w:rsid w:val="00F11A70"/>
    <w:rsid w:val="00F129A4"/>
    <w:rsid w:val="00F14B32"/>
    <w:rsid w:val="00F20AC8"/>
    <w:rsid w:val="00F20F69"/>
    <w:rsid w:val="00F21972"/>
    <w:rsid w:val="00F2268C"/>
    <w:rsid w:val="00F23FD6"/>
    <w:rsid w:val="00F277E4"/>
    <w:rsid w:val="00F27E66"/>
    <w:rsid w:val="00F30521"/>
    <w:rsid w:val="00F3094A"/>
    <w:rsid w:val="00F35999"/>
    <w:rsid w:val="00F3622C"/>
    <w:rsid w:val="00F36E64"/>
    <w:rsid w:val="00F40BC1"/>
    <w:rsid w:val="00F42BEE"/>
    <w:rsid w:val="00F46210"/>
    <w:rsid w:val="00F526C0"/>
    <w:rsid w:val="00F52A3D"/>
    <w:rsid w:val="00F55072"/>
    <w:rsid w:val="00F55BF5"/>
    <w:rsid w:val="00F61371"/>
    <w:rsid w:val="00F6141D"/>
    <w:rsid w:val="00F62AA8"/>
    <w:rsid w:val="00F663B2"/>
    <w:rsid w:val="00F70715"/>
    <w:rsid w:val="00F710EA"/>
    <w:rsid w:val="00F714DB"/>
    <w:rsid w:val="00F73340"/>
    <w:rsid w:val="00F74167"/>
    <w:rsid w:val="00F74B3C"/>
    <w:rsid w:val="00F779EB"/>
    <w:rsid w:val="00F804A7"/>
    <w:rsid w:val="00F814EB"/>
    <w:rsid w:val="00F83A12"/>
    <w:rsid w:val="00F83CF8"/>
    <w:rsid w:val="00F862B9"/>
    <w:rsid w:val="00F866A8"/>
    <w:rsid w:val="00F9065A"/>
    <w:rsid w:val="00F90C1A"/>
    <w:rsid w:val="00F91447"/>
    <w:rsid w:val="00F92049"/>
    <w:rsid w:val="00F923CD"/>
    <w:rsid w:val="00F95A3B"/>
    <w:rsid w:val="00F96F0A"/>
    <w:rsid w:val="00FA0B5F"/>
    <w:rsid w:val="00FA20D9"/>
    <w:rsid w:val="00FA254C"/>
    <w:rsid w:val="00FA37A3"/>
    <w:rsid w:val="00FA6384"/>
    <w:rsid w:val="00FB0D82"/>
    <w:rsid w:val="00FB3A91"/>
    <w:rsid w:val="00FB5B1B"/>
    <w:rsid w:val="00FC1E87"/>
    <w:rsid w:val="00FC29EB"/>
    <w:rsid w:val="00FC3A53"/>
    <w:rsid w:val="00FC5658"/>
    <w:rsid w:val="00FD0AAC"/>
    <w:rsid w:val="00FD24A1"/>
    <w:rsid w:val="00FD34E5"/>
    <w:rsid w:val="00FD70BE"/>
    <w:rsid w:val="00FE0703"/>
    <w:rsid w:val="00FE38F7"/>
    <w:rsid w:val="00FE4493"/>
    <w:rsid w:val="00FE5F0E"/>
    <w:rsid w:val="00FF1A90"/>
    <w:rsid w:val="00FF2DDD"/>
    <w:rsid w:val="00FF446B"/>
    <w:rsid w:val="00FF4D95"/>
    <w:rsid w:val="00FF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A6E360"/>
  <w15:chartTrackingRefBased/>
  <w15:docId w15:val="{31EA2C24-B9F6-443C-A6ED-E04345877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C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7C8B"/>
  </w:style>
  <w:style w:type="paragraph" w:styleId="a5">
    <w:name w:val="footer"/>
    <w:basedOn w:val="a"/>
    <w:link w:val="a6"/>
    <w:uiPriority w:val="99"/>
    <w:unhideWhenUsed/>
    <w:rsid w:val="000B7C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7C8B"/>
  </w:style>
  <w:style w:type="paragraph" w:styleId="Web">
    <w:name w:val="Normal (Web)"/>
    <w:basedOn w:val="a"/>
    <w:uiPriority w:val="99"/>
    <w:semiHidden/>
    <w:unhideWhenUsed/>
    <w:rsid w:val="00F36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2D1B9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D1B97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2D1B97"/>
  </w:style>
  <w:style w:type="paragraph" w:styleId="aa">
    <w:name w:val="annotation subject"/>
    <w:basedOn w:val="a8"/>
    <w:next w:val="a8"/>
    <w:link w:val="ab"/>
    <w:uiPriority w:val="99"/>
    <w:semiHidden/>
    <w:unhideWhenUsed/>
    <w:rsid w:val="002D1B9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D1B9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D1B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D1B97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626783"/>
    <w:pPr>
      <w:ind w:leftChars="400" w:left="840"/>
    </w:pPr>
  </w:style>
  <w:style w:type="table" w:styleId="af">
    <w:name w:val="Table Grid"/>
    <w:basedOn w:val="a1"/>
    <w:uiPriority w:val="39"/>
    <w:rsid w:val="00EB7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431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9D56F-83F7-4A27-8399-79FFC584A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24</Words>
  <Characters>10398</Characters>
  <Application>Microsoft Office Word</Application>
  <DocSecurity>0</DocSecurity>
  <Lines>86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uset</cp:lastModifiedBy>
  <cp:revision>2</cp:revision>
  <dcterms:created xsi:type="dcterms:W3CDTF">2024-01-17T14:48:00Z</dcterms:created>
  <dcterms:modified xsi:type="dcterms:W3CDTF">2024-04-10T08:38:00Z</dcterms:modified>
</cp:coreProperties>
</file>